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6770CB" w14:textId="77777777" w:rsidR="004F752E" w:rsidRPr="004F752E" w:rsidRDefault="004F752E" w:rsidP="004F752E">
      <w:pPr>
        <w:autoSpaceDE w:val="0"/>
        <w:autoSpaceDN w:val="0"/>
        <w:adjustRightInd w:val="0"/>
        <w:spacing w:after="0"/>
        <w:rPr>
          <w:b/>
        </w:rPr>
      </w:pPr>
      <w:r w:rsidRPr="004F752E">
        <w:rPr>
          <w:b/>
        </w:rPr>
        <w:t>Dementia risk communication.</w:t>
      </w:r>
      <w:bookmarkStart w:id="0" w:name="_GoBack"/>
      <w:bookmarkEnd w:id="0"/>
    </w:p>
    <w:p w14:paraId="3C00413A" w14:textId="515EF104" w:rsidR="004F752E" w:rsidRPr="004F752E" w:rsidRDefault="004F752E" w:rsidP="004F752E">
      <w:pPr>
        <w:autoSpaceDE w:val="0"/>
        <w:autoSpaceDN w:val="0"/>
        <w:adjustRightInd w:val="0"/>
        <w:spacing w:after="0"/>
      </w:pPr>
      <w:r w:rsidRPr="004F752E">
        <w:rPr>
          <w:b/>
        </w:rPr>
        <w:t>A user manual for Brain Health Services – Part 3 of 6</w:t>
      </w:r>
    </w:p>
    <w:p w14:paraId="6E3C17FF" w14:textId="6658316A" w:rsidR="004F752E" w:rsidRPr="004F752E" w:rsidRDefault="004F752E" w:rsidP="004F1078">
      <w:pPr>
        <w:autoSpaceDE w:val="0"/>
        <w:autoSpaceDN w:val="0"/>
        <w:adjustRightInd w:val="0"/>
        <w:spacing w:after="0"/>
      </w:pPr>
      <w:r w:rsidRPr="004F752E">
        <w:t xml:space="preserve">Leonie N.C. Visser, PhD; Carolina </w:t>
      </w:r>
      <w:proofErr w:type="spellStart"/>
      <w:r w:rsidRPr="004F752E">
        <w:t>Minguillon</w:t>
      </w:r>
      <w:proofErr w:type="spellEnd"/>
      <w:r w:rsidRPr="004F752E">
        <w:t xml:space="preserve">, PhD; Gonzalo Sánchez-Benavides, PhD; Marc </w:t>
      </w:r>
      <w:proofErr w:type="spellStart"/>
      <w:r w:rsidRPr="004F752E">
        <w:t>Abramowicz</w:t>
      </w:r>
      <w:proofErr w:type="spellEnd"/>
      <w:r w:rsidRPr="004F752E">
        <w:t xml:space="preserve">, MD, PhD; Daniele Altomare, PhD; </w:t>
      </w:r>
      <w:proofErr w:type="spellStart"/>
      <w:r w:rsidRPr="004F752E">
        <w:t>Karine</w:t>
      </w:r>
      <w:proofErr w:type="spellEnd"/>
      <w:r w:rsidRPr="004F752E">
        <w:t xml:space="preserve"> Fauria, PhD; Giovanni B </w:t>
      </w:r>
      <w:proofErr w:type="spellStart"/>
      <w:r w:rsidRPr="004F752E">
        <w:t>Frisoni</w:t>
      </w:r>
      <w:proofErr w:type="spellEnd"/>
      <w:r w:rsidRPr="004F752E">
        <w:t xml:space="preserve">, MD; Jean Georges, BA; Federica </w:t>
      </w:r>
      <w:proofErr w:type="spellStart"/>
      <w:r w:rsidRPr="004F752E">
        <w:t>Ribaldi</w:t>
      </w:r>
      <w:proofErr w:type="spellEnd"/>
      <w:r w:rsidRPr="004F752E">
        <w:t xml:space="preserve">, </w:t>
      </w:r>
      <w:r w:rsidR="00434B7E">
        <w:t>PhD</w:t>
      </w:r>
      <w:r w:rsidRPr="004F752E">
        <w:t xml:space="preserve">; Philip </w:t>
      </w:r>
      <w:proofErr w:type="spellStart"/>
      <w:r w:rsidRPr="004F752E">
        <w:t>Scheltens</w:t>
      </w:r>
      <w:proofErr w:type="spellEnd"/>
      <w:r w:rsidRPr="004F752E">
        <w:t xml:space="preserve">, MD, PhD; </w:t>
      </w:r>
      <w:proofErr w:type="spellStart"/>
      <w:r w:rsidRPr="004F752E">
        <w:t>Jetske</w:t>
      </w:r>
      <w:proofErr w:type="spellEnd"/>
      <w:r w:rsidRPr="004F752E">
        <w:t xml:space="preserve"> van der </w:t>
      </w:r>
      <w:proofErr w:type="spellStart"/>
      <w:r w:rsidRPr="004F752E">
        <w:t>Schaar</w:t>
      </w:r>
      <w:proofErr w:type="spellEnd"/>
      <w:r w:rsidRPr="004F752E">
        <w:t xml:space="preserve">, MA; Marissa </w:t>
      </w:r>
      <w:proofErr w:type="spellStart"/>
      <w:r w:rsidRPr="004F752E">
        <w:t>Zwan</w:t>
      </w:r>
      <w:proofErr w:type="spellEnd"/>
      <w:r w:rsidRPr="004F752E">
        <w:t xml:space="preserve">, PhD; </w:t>
      </w:r>
      <w:proofErr w:type="spellStart"/>
      <w:r w:rsidRPr="004F752E">
        <w:t>Wiesje</w:t>
      </w:r>
      <w:proofErr w:type="spellEnd"/>
      <w:r w:rsidRPr="004F752E">
        <w:t xml:space="preserve"> M. van der Flier, PhD; José Luis </w:t>
      </w:r>
      <w:proofErr w:type="spellStart"/>
      <w:r w:rsidRPr="004F752E">
        <w:t>Molinuevo</w:t>
      </w:r>
      <w:proofErr w:type="spellEnd"/>
      <w:r w:rsidRPr="004F752E">
        <w:t xml:space="preserve">, MD, PhD on behalf of the </w:t>
      </w:r>
      <w:r w:rsidRPr="004F752E">
        <w:rPr>
          <w:i/>
        </w:rPr>
        <w:t>European Task Force for Brain Health Services</w:t>
      </w:r>
    </w:p>
    <w:p w14:paraId="36D5E251" w14:textId="557B400D" w:rsidR="004F752E" w:rsidRPr="004F752E" w:rsidRDefault="004F752E" w:rsidP="004F1078">
      <w:pPr>
        <w:autoSpaceDE w:val="0"/>
        <w:autoSpaceDN w:val="0"/>
        <w:adjustRightInd w:val="0"/>
        <w:spacing w:after="0"/>
      </w:pPr>
    </w:p>
    <w:p w14:paraId="74551E9E" w14:textId="77777777" w:rsidR="004F752E" w:rsidRPr="004F752E" w:rsidRDefault="004F752E" w:rsidP="004F1078">
      <w:pPr>
        <w:autoSpaceDE w:val="0"/>
        <w:autoSpaceDN w:val="0"/>
        <w:adjustRightInd w:val="0"/>
        <w:spacing w:after="0"/>
      </w:pPr>
    </w:p>
    <w:p w14:paraId="0EA708C3" w14:textId="43F27B9A" w:rsidR="004F752E" w:rsidRPr="004F752E" w:rsidRDefault="004F752E" w:rsidP="004F1078">
      <w:pPr>
        <w:autoSpaceDE w:val="0"/>
        <w:autoSpaceDN w:val="0"/>
        <w:adjustRightInd w:val="0"/>
        <w:spacing w:after="0"/>
        <w:rPr>
          <w:b/>
        </w:rPr>
      </w:pPr>
      <w:r w:rsidRPr="004F752E">
        <w:rPr>
          <w:b/>
        </w:rPr>
        <w:t>SUPPLEMENTARY METERIAL</w:t>
      </w:r>
    </w:p>
    <w:p w14:paraId="487CABB2" w14:textId="5CF8B978" w:rsidR="004F752E" w:rsidRPr="004F752E" w:rsidRDefault="004F752E" w:rsidP="004F1078">
      <w:pPr>
        <w:autoSpaceDE w:val="0"/>
        <w:autoSpaceDN w:val="0"/>
        <w:adjustRightInd w:val="0"/>
        <w:spacing w:after="0"/>
      </w:pPr>
    </w:p>
    <w:p w14:paraId="4CF006B0" w14:textId="2AA9656A" w:rsidR="004F752E" w:rsidRPr="004F752E" w:rsidRDefault="004F752E" w:rsidP="004F1078">
      <w:pPr>
        <w:autoSpaceDE w:val="0"/>
        <w:autoSpaceDN w:val="0"/>
        <w:adjustRightInd w:val="0"/>
        <w:spacing w:after="0"/>
      </w:pPr>
      <w:r w:rsidRPr="004F752E">
        <w:rPr>
          <w:b/>
        </w:rPr>
        <w:t>Supplement A</w:t>
      </w:r>
      <w:r w:rsidRPr="004F752E">
        <w:t>. Summary of recommendations on how to disclose test results for dementia risk assessment in context of clinical trials.</w:t>
      </w:r>
    </w:p>
    <w:p w14:paraId="3FA45A64" w14:textId="22655CCF" w:rsidR="004F752E" w:rsidRDefault="004F752E" w:rsidP="004F1078">
      <w:pPr>
        <w:autoSpaceDE w:val="0"/>
        <w:autoSpaceDN w:val="0"/>
        <w:adjustRightInd w:val="0"/>
        <w:spacing w:after="0"/>
      </w:pPr>
      <w:r w:rsidRPr="004F752E">
        <w:rPr>
          <w:b/>
        </w:rPr>
        <w:t>Supplement B</w:t>
      </w:r>
      <w:r w:rsidRPr="004F752E">
        <w:t>. The Barcelonaβeta Dementia Prevention Study (BBDPS) and its associated registry.</w:t>
      </w:r>
    </w:p>
    <w:p w14:paraId="2719A67D" w14:textId="7D76219B" w:rsidR="004F752E" w:rsidRDefault="004F752E" w:rsidP="004F1078">
      <w:pPr>
        <w:autoSpaceDE w:val="0"/>
        <w:autoSpaceDN w:val="0"/>
        <w:adjustRightInd w:val="0"/>
        <w:spacing w:after="0"/>
      </w:pPr>
      <w:r w:rsidRPr="004F752E">
        <w:rPr>
          <w:b/>
        </w:rPr>
        <w:t>Figure B1</w:t>
      </w:r>
      <w:r w:rsidRPr="004F752E">
        <w:t>. Schematic representation of the BBDPS.</w:t>
      </w:r>
    </w:p>
    <w:p w14:paraId="37F431AB" w14:textId="4F758B60" w:rsidR="004F752E" w:rsidRDefault="004F752E" w:rsidP="004F1078">
      <w:pPr>
        <w:autoSpaceDE w:val="0"/>
        <w:autoSpaceDN w:val="0"/>
        <w:adjustRightInd w:val="0"/>
        <w:spacing w:after="0"/>
      </w:pPr>
      <w:r w:rsidRPr="004F752E">
        <w:rPr>
          <w:b/>
        </w:rPr>
        <w:t>Table B1</w:t>
      </w:r>
      <w:r w:rsidRPr="004F752E">
        <w:t>. Sample characteristics of the BBDPS participants at baseline visit.</w:t>
      </w:r>
    </w:p>
    <w:p w14:paraId="6B70B7F7" w14:textId="3C5186DF" w:rsidR="00AB5454" w:rsidRPr="004F752E" w:rsidRDefault="00AB5454" w:rsidP="004F1078">
      <w:pPr>
        <w:autoSpaceDE w:val="0"/>
        <w:autoSpaceDN w:val="0"/>
        <w:adjustRightInd w:val="0"/>
        <w:spacing w:after="0"/>
      </w:pPr>
      <w:r w:rsidRPr="00AB5454">
        <w:rPr>
          <w:b/>
        </w:rPr>
        <w:t>Figure B2</w:t>
      </w:r>
      <w:r w:rsidRPr="00AB5454">
        <w:t>. Impact of dementia risk disclosure on 69 low-risk versus 20 high-risk individuals with SCD from the BBDPS.</w:t>
      </w:r>
    </w:p>
    <w:p w14:paraId="5F1F5BEE" w14:textId="300C8298" w:rsidR="004F752E" w:rsidRPr="004F752E" w:rsidRDefault="004F752E" w:rsidP="004F1078">
      <w:pPr>
        <w:autoSpaceDE w:val="0"/>
        <w:autoSpaceDN w:val="0"/>
        <w:adjustRightInd w:val="0"/>
        <w:spacing w:after="0"/>
      </w:pPr>
    </w:p>
    <w:p w14:paraId="6AFAE09A" w14:textId="3587568D" w:rsidR="004F752E" w:rsidRPr="004F752E" w:rsidRDefault="004F752E">
      <w:pPr>
        <w:spacing w:before="0" w:after="160" w:line="259" w:lineRule="auto"/>
        <w:jc w:val="left"/>
      </w:pPr>
      <w:r w:rsidRPr="004F752E">
        <w:br w:type="page"/>
      </w:r>
    </w:p>
    <w:p w14:paraId="34ADC26C" w14:textId="40228748" w:rsidR="004F1078" w:rsidRPr="004F752E" w:rsidRDefault="004F752E" w:rsidP="009821E9">
      <w:pPr>
        <w:autoSpaceDE w:val="0"/>
        <w:autoSpaceDN w:val="0"/>
        <w:adjustRightInd w:val="0"/>
        <w:spacing w:after="0" w:line="276" w:lineRule="auto"/>
        <w:rPr>
          <w:b/>
          <w:bCs/>
        </w:rPr>
      </w:pPr>
      <w:r w:rsidRPr="004F752E">
        <w:rPr>
          <w:b/>
        </w:rPr>
        <w:lastRenderedPageBreak/>
        <w:t>S</w:t>
      </w:r>
      <w:r w:rsidR="004F1078" w:rsidRPr="004F752E">
        <w:rPr>
          <w:b/>
        </w:rPr>
        <w:t>upplement A</w:t>
      </w:r>
      <w:r w:rsidRPr="004F752E">
        <w:rPr>
          <w:b/>
        </w:rPr>
        <w:t xml:space="preserve"> – </w:t>
      </w:r>
      <w:r w:rsidR="004F1078" w:rsidRPr="004F752E">
        <w:rPr>
          <w:b/>
          <w:bCs/>
        </w:rPr>
        <w:t>Summary of recommendations on how to disclose test results for dementia risk assessment in context of clinical trials</w:t>
      </w:r>
    </w:p>
    <w:p w14:paraId="07ACBA2A" w14:textId="77777777" w:rsidR="004F752E" w:rsidRPr="004F752E" w:rsidRDefault="004F752E" w:rsidP="009821E9">
      <w:pPr>
        <w:autoSpaceDE w:val="0"/>
        <w:autoSpaceDN w:val="0"/>
        <w:adjustRightInd w:val="0"/>
        <w:spacing w:after="0" w:line="276" w:lineRule="auto"/>
        <w:rPr>
          <w:b/>
          <w:u w:val="single"/>
        </w:rPr>
      </w:pPr>
    </w:p>
    <w:p w14:paraId="09086E06" w14:textId="77777777" w:rsidR="004F1078" w:rsidRPr="004F752E" w:rsidRDefault="004F1078" w:rsidP="004F1078">
      <w:pPr>
        <w:autoSpaceDE w:val="0"/>
        <w:autoSpaceDN w:val="0"/>
        <w:adjustRightInd w:val="0"/>
        <w:spacing w:after="0"/>
        <w:rPr>
          <w:rFonts w:cs="Times New Roman"/>
          <w:szCs w:val="24"/>
        </w:rPr>
      </w:pPr>
      <w:r w:rsidRPr="004F752E">
        <w:rPr>
          <w:rFonts w:cs="Times New Roman"/>
          <w:szCs w:val="24"/>
        </w:rPr>
        <w:t xml:space="preserve">We synthesized the following recommendations for disclosure of APOE- and amyloid PET status in the context of clinical trials (mainly extracted from </w:t>
      </w:r>
      <w:r w:rsidRPr="004F752E">
        <w:rPr>
          <w:rFonts w:cs="Times New Roman"/>
          <w:szCs w:val="24"/>
        </w:rPr>
        <w:fldChar w:fldCharType="begin">
          <w:fldData xml:space="preserve">PEVuZE5vdGU+PENpdGU+PEF1dGhvcj5IYXJraW5zPC9BdXRob3I+PFllYXI+MjAxNTwvWWVhcj48
UmVjTnVtPjM0ODwvUmVjTnVtPjxEaXNwbGF5VGV4dD5bNTMsIDc1LCA3Nl08L0Rpc3BsYXlUZXh0
PjxyZWNvcmQ+PHJlYy1udW1iZXI+MzQ4PC9yZWMtbnVtYmVyPjxmb3JlaWduLWtleXM+PGtleSBh
cHA9IkVOIiBkYi1pZD0idnQ5d3J6ZDltcDI1cGxlcHJkdHZ6cjVuZXhld3I5MmFzd2F6IiB0aW1l
c3RhbXA9IjE2MTM1NjA4MTAiPjM0ODwva2V5PjwvZm9yZWlnbi1rZXlzPjxyZWYtdHlwZSBuYW1l
PSJKb3VybmFsIEFydGljbGUiPjE3PC9yZWYtdHlwZT48Y29udHJpYnV0b3JzPjxhdXRob3JzPjxh
dXRob3I+SGFya2lucywgSy48L2F1dGhvcj48YXV0aG9yPlNhbmthciwgUC48L2F1dGhvcj48YXV0
aG9yPlNwZXJsaW5nLCBSLjwvYXV0aG9yPjxhdXRob3I+R3JpbGwsIEouIEQuPC9hdXRob3I+PGF1
dGhvcj5HcmVlbiwgUi4gQy48L2F1dGhvcj48YXV0aG9yPkpvaG5zb24sIEsuIEEuPC9hdXRob3I+
PGF1dGhvcj5IZWFseSwgTS48L2F1dGhvcj48YXV0aG9yPkthcmxhd2lzaCwgSi48L2F1dGhvcj48
L2F1dGhvcnM+PC9jb250cmlidXRvcnM+PGF1dGgtYWRkcmVzcz5EZXBhcnRtZW50IG9mIE1lZGlj
aW5lLCBVbml2ZXJzaXR5IG9mIFBlbm5zeWx2YW5pYSBQZXJlbG1hbiBTY2hvb2wgb2YgTWVkaWNp
bmUsIFBoaWxhZGVscGhpYSwgUEEgVVNBLiYjeEQ7RGVwYXJ0bWVudCBvZiBNZWRpY2FsIEV0aGlj
cyBhbmQgSGVhbHRoIFBvbGljeSwgVW5pdmVyc2l0eSBvZiBQZW5uc3lsdmFuaWEgUGVyZWxtYW4g
U2Nob29sIG9mIE1lZGljaW5lLCBQaGlsYWRlbHBoaWEsIFBBIFVTQS4mI3hEO0RlcGFydG1lbnQg
b2YgTmV1cm9sb2d5LCBIYXJ2YXJkIE1lZGljYWwgU2Nob29sLCBDZW50ZXIgZm9yIEFsemhlaW1l
ciBSZXNlYXJjaCBhbmQgVHJlYXRtZW50LCBCcmlnaGFtICZhbXA7IFdvbWVuJmFwb3M7cyBIb3Nw
aXRhbCBNYXNzYWNodXNldHRzIEFEUkMsIE1hc3NhY2h1c2V0dHMgR2VuZXJhbCBIb3NwaXRhbCwg
Qm9zdG9uLCBNQSBVU0EuJiN4RDtNYXJ5IFMuIEVhc3RvbiBDZW50ZXIgZm9yIEFsemhlaW1lciZh
cG9zO3MgRGlzZWFzZSBSZXNlYXJjaCwgVW5pdmVyc2l0eSBvZiBDYWxpZm9ybmlhIExvcyBBbmdl
bGVzLCBMb3MgQW5nZWxlcywgQ0EgVVNBLiYjeEQ7RGVwYXJ0bWVudCBvZiBNZWRpY2luZSwgRGl2
aXNpb24gb2YgR2VuZXRpY3MsIEJyaWdoYW0gJmFtcDsgV29tZW4mYXBvcztzIEhvc3BpdGFsIGFu
ZCBIYXJ2YXJkIE1lZGljYWwgU2Nob29sLCBCb3N0b24sIE1BIFVTQS4mI3hEO0RlcGFydG1lbnRz
IG9mIE5ldXJvbG9neSBhbmQgUmFkaW9sb2d5LCBIYXJ2YXJkIE1lZGljYWwgU2Nob29sLCBDZW50
ZXIgZm9yIEFsemhlaW1lciBSZXNlYXJjaCBhbmQgVHJlYXRtZW50LCBCcmlnaGFtICZhbXA7IFdv
bWVuJmFwb3M7cyBIb3NwaXRhbCBNYXNzYWNodXNldHRzIEFEUkMsIE1hc3NhY2h1c2V0dHMgR2Vu
ZXJhbCBIb3NwaXRhbCwgQm9zdG9uLCBNQSBVU0EuJiN4RDtEZXBhcnRtZW50cyBvZiBNZWRpY2lu
ZSwgTWVkaWNhbCBFdGhpY3MgJmFtcDsgSGVhbHRoIFBvbGljeSwgVW5pdmVyc2l0eSBvZiBQZW5u
c3lsdmFuaWEgUGVyZWxtYW4gU2Nob29sIG9mIE1lZGljaW5lLCBQZW5uIE5ldXJvZGVnZW5lcmF0
aXZlIERpc2Vhc2UgRXRoaWNzICZhbXA7IFBvbGljeSBQcm9ncmFtLCBVbml2ZXJzaXR5IG9mIFBl
bm5zeWx2YW5pYSwgMzYxNSBDaGVzdG51dCBTdCwgUGhpbGFkZWxwaGlhLCBQQSAxOTEwNCBVU0Eu
PC9hdXRoLWFkZHJlc3M+PHRpdGxlcz48dGl0bGU+RGV2ZWxvcG1lbnQgb2YgYSBwcm9jZXNzIHRv
IGRpc2Nsb3NlIGFteWxvaWQgaW1hZ2luZyByZXN1bHRzIHRvIGNvZ25pdGl2ZWx5IG5vcm1hbCBv
bGRlciBhZHVsdCByZXNlYXJjaCBwYXJ0aWNpcGFudHM8L3RpdGxlPjxzZWNvbmRhcnktdGl0bGU+
QWx6aGVpbWVycyBSZXMgVGhlcjwvc2Vjb25kYXJ5LXRpdGxlPjwvdGl0bGVzPjxwZXJpb2RpY2Fs
PjxmdWxsLXRpdGxlPkFsemhlaW1lcnMgUmVzIFRoZXI8L2Z1bGwtdGl0bGU+PC9wZXJpb2RpY2Fs
PjxwYWdlcz4yNjwvcGFnZXM+PHZvbHVtZT43PC92b2x1bWU+PG51bWJlcj4xPC9udW1iZXI+PGVk
aXRpb24+MjAxNS8wNS8xNTwvZWRpdGlvbj48ZGF0ZXM+PHllYXI+MjAxNTwveWVhcj48L2RhdGVz
Pjxpc2JuPjE3NTgtOTE5MyAoUHJpbnQpPC9pc2JuPjxhY2Nlc3Npb24tbnVtPjI1OTY5Njk5PC9h
Y2Nlc3Npb24tbnVtPjx1cmxzPjxyZWxhdGVkLXVybHM+PHVybD5odHRwczovL3d3dy5uY2JpLm5s
bS5uaWguZ292L3B1Ym1lZC8yNTk2OTY5OTwvdXJsPjwvcmVsYXRlZC11cmxzPjwvdXJscz48Y3Vz
dG9tMj5QTUM0NDI4MTA0PC9jdXN0b20yPjxlbGVjdHJvbmljLXJlc291cmNlLW51bT4xMC4xMTg2
L3MxMzE5NS0wMTUtMDExMi03PC9lbGVjdHJvbmljLXJlc291cmNlLW51bT48L3JlY29yZD48L0Np
dGU+PENpdGU+PEF1dGhvcj5CdXJuczwvQXV0aG9yPjxZZWFyPjIwMTc8L1llYXI+PFJlY051bT4z
MzQ8L1JlY051bT48cmVjb3JkPjxyZWMtbnVtYmVyPjMzNDwvcmVjLW51bWJlcj48Zm9yZWlnbi1r
ZXlzPjxrZXkgYXBwPSJFTiIgZGItaWQ9InZ0OXdyemQ5bXAyNXBsZXByZHR2enI1bmV4ZXdyOTJh
c3dheiIgdGltZXN0YW1wPSIxNjEzNTYwODEwIj4zMzQ8L2tleT48L2ZvcmVpZ24ta2V5cz48cmVm
LXR5cGUgbmFtZT0iSm91cm5hbCBBcnRpY2xlIj4xNzwvcmVmLXR5cGU+PGNvbnRyaWJ1dG9ycz48
YXV0aG9ycz48YXV0aG9yPkJ1cm5zLCBKLiBNLjwvYXV0aG9yPjxhdXRob3I+Sm9obnNvbiwgRC4g
Sy48L2F1dGhvcj48YXV0aG9yPkxpZWJtYW5uLCBFLiBQLjwvYXV0aG9yPjxhdXRob3I+Qm90aHdl
bGwsIFIuIEouPC9hdXRob3I+PGF1dGhvcj5Nb3JyaXMsIEouIEsuPC9hdXRob3I+PGF1dGhvcj5W
aWRvbmksIEUuIEQuPC9hdXRob3I+PC9hdXRob3JzPjwvY29udHJpYnV0b3JzPjxhdXRoLWFkZHJl
c3M+RGVwYXJ0bWVudCBvZiBOZXVyb2xvZ3ksIFVuaXZlcnNpdHkgb2YgS2Fuc2FzIEFsemhlaW1l
ciZhcG9zO3MgRGlzZWFzZSBDZW50ZXIsIFVuaXZlcnNpdHkgb2YgS2Fuc2FzIE1lZGljYWwgQ2Vu
dGVyLCBLYW5zYXMgQ2l0eSwgS1MsIFVTQS4gRWxlY3Ryb25pYyBhZGRyZXNzOiBqYnVybnMyQGt1
bWMuZWR1LiYjeEQ7RGVwYXJ0bWVudCBvZiBOZXVyb2xvZ3ksIFVuaXZlcnNpdHkgb2YgS2Fuc2Fz
IEFsemhlaW1lciZhcG9zO3MgRGlzZWFzZSBDZW50ZXIsIFVuaXZlcnNpdHkgb2YgS2Fuc2FzIE1l
ZGljYWwgQ2VudGVyLCBLYW5zYXMgQ2l0eSwgS1MsIFVTQTsgRGVwYXJ0bWVudCBvZiBQc3ljaG9s
b2d5LCBVbml2ZXJzaXR5IG9mIEthbnNhcywgTGF3cmVuY2UsIEtTLCBVU0EuJiN4RDtEZXBhcnRt
ZW50IG9mIFBzeWNob2xvZ3ksIFVuaXZlcnNpdHkgb2YgS2Fuc2FzLCBMYXdyZW5jZSwgS1MsIFVT
QS4mI3hEO0RlcGFydG1lbnQgb2YgTmV1cm9sb2d5LCBVbml2ZXJzaXR5IG9mIEthbnNhcyBBbHpo
ZWltZXImYXBvcztzIERpc2Vhc2UgQ2VudGVyLCBVbml2ZXJzaXR5IG9mIEthbnNhcyBNZWRpY2Fs
IENlbnRlciwgS2Fuc2FzIENpdHksIEtTLCBVU0EuPC9hdXRoLWFkZHJlc3M+PHRpdGxlcz48dGl0
bGU+U2FmZXR5IG9mIGRpc2Nsb3NpbmcgYW15bG9pZCBzdGF0dXMgaW4gY29nbml0aXZlbHkgbm9y
bWFsIG9sZGVyIGFkdWx0czwvdGl0bGU+PHNlY29uZGFyeS10aXRsZT5BbHpoZWltZXJzIERlbWVu
dDwvc2Vjb25kYXJ5LXRpdGxlPjwvdGl0bGVzPjxwZXJpb2RpY2FsPjxmdWxsLXRpdGxlPkFsemhl
aW1lcnMgRGVtZW50PC9mdWxsLXRpdGxlPjxhYmJyLTE+QWx6aGVpbWVyJmFwb3M7cyAmYW1wOyBk
ZW1lbnRpYSA6IHRoZSBqb3VybmFsIG9mIHRoZSBBbHpoZWltZXImYXBvcztzIEFzc29jaWF0aW9u
PC9hYmJyLTE+PC9wZXJpb2RpY2FsPjxwYWdlcz4xMDI0LTEwMzA8L3BhZ2VzPjx2b2x1bWU+MTM8
L3ZvbHVtZT48bnVtYmVyPjk8L251bWJlcj48ZWRpdGlvbj4yMDE3LzAzLzA3PC9lZGl0aW9uPjxr
ZXl3b3Jkcz48a2V5d29yZD5BZ2VkPC9rZXl3b3JkPjxrZXl3b3JkPkFnZWQsIDgwIGFuZCBvdmVy
PC9rZXl3b3JkPjxrZXl3b3JkPkFteWxvaWQvKm1ldGFib2xpc208L2tleXdvcmQ+PGtleXdvcmQ+
QW54aWV0eS9kaWFnbm9zaXMvcHN5Y2hvbG9neTwva2V5d29yZD48a2V5d29yZD5CcmFpbi9kaWFn
bm9zdGljIGltYWdpbmcvKm1ldGFib2xpc208L2tleXdvcmQ+PGtleXdvcmQ+KkNvZ25pdGl2ZSBE
eXNmdW5jdGlvbi9kaWFnbm9zaXMvbWV0YWJvbGlzbS9wc3ljaG9sb2d5PC9rZXl3b3JkPjxrZXl3
b3JkPkRlcHJlc3Npb24vZGlhZ25vc2lzL3BzeWNob2xvZ3k8L2tleXdvcmQ+PGtleXdvcmQ+KkRp
c2Nsb3N1cmU8L2tleXdvcmQ+PGtleXdvcmQ+RWFybHkgRGlhZ25vc2lzPC9rZXl3b3JkPjxrZXl3
b3JkPkZlbWFsZTwva2V5d29yZD48a2V5d29yZD5Gb2xsb3ctVXAgU3R1ZGllczwva2V5d29yZD48
a2V5d29yZD5IdW1hbnM8L2tleXdvcmQ+PGtleXdvcmQ+TWFsZTwva2V5d29yZD48a2V5d29yZD5N
ZW50YWwgU3RhdHVzIFNjaGVkdWxlPC9rZXl3b3JkPjxrZXl3b3JkPk91dGNvbWUgQXNzZXNzbWVu
dCwgSGVhbHRoIENhcmU8L2tleXdvcmQ+PGtleXdvcmQ+UG9zaXRyb24tRW1pc3Npb24gVG9tb2dy
YXBoeTwva2V5d29yZD48a2V5d29yZD5QcmVkaWN0aXZlIFZhbHVlIG9mIFRlc3RzPC9rZXl3b3Jk
PjxrZXl3b3JkPkFteWxvaWQgUEVUIGltYWdpbmc8L2tleXdvcmQ+PGtleXdvcmQ+QW54aWV0eTwv
a2V5d29yZD48a2V5d29yZD5CaW9tZWRpY2FsIGV0aGljczwva2V5d29yZD48a2V5d29yZD5EZXBy
ZXNzaW9uPC9rZXl3b3JkPjxrZXl3b3JkPkRpYWdub3N0aWMgaW1hZ2luZzwva2V5d29yZD48a2V5
d29yZD5QcmVjbGluaWNhbCBBbHpoZWltZXImYXBvcztzIGRpc2Vhc2U8L2tleXdvcmQ+PGtleXdv
cmQ+U2FmZXR5PC9rZXl3b3JkPjxrZXl3b3JkPlRydXRoIGRpc2Nsb3N1cmU8L2tleXdvcmQ+PC9r
ZXl3b3Jkcz48ZGF0ZXM+PHllYXI+MjAxNzwveWVhcj48cHViLWRhdGVzPjxkYXRlPlNlcDwvZGF0
ZT48L3B1Yi1kYXRlcz48L2RhdGVzPjxpc2JuPjE1NTItNTI3OSAoRWxlY3Ryb25pYykmI3hEOzE1
NTItNTI2MCAoTGlua2luZyk8L2lzYm4+PGFjY2Vzc2lvbi1udW0+MjgyNjM3NDA8L2FjY2Vzc2lv
bi1udW0+PHVybHM+PHJlbGF0ZWQtdXJscz48dXJsPmh0dHBzOi8vd3d3Lm5jYmkubmxtLm5paC5n
b3YvcHVibWVkLzI4MjYzNzQwPC91cmw+PC9yZWxhdGVkLXVybHM+PC91cmxzPjxjdXN0b20yPlBN
QzU1ODIwMjQ8L2N1c3RvbTI+PGVsZWN0cm9uaWMtcmVzb3VyY2UtbnVtPjEwLjEwMTYvai5qYWx6
LjIwMTcuMDEuMDIyPC9lbGVjdHJvbmljLXJlc291cmNlLW51bT48L3JlY29yZD48L0NpdGU+PENp
dGU+PEF1dGhvcj5MYW5nbG9pczwvQXV0aG9yPjxZZWFyPjIwMTk8L1llYXI+PFJlY051bT4zNDk8
L1JlY051bT48cmVjb3JkPjxyZWMtbnVtYmVyPjM0OTwvcmVjLW51bWJlcj48Zm9yZWlnbi1rZXlz
PjxrZXkgYXBwPSJFTiIgZGItaWQ9InZ0OXdyemQ5bXAyNXBsZXByZHR2enI1bmV4ZXdyOTJhc3dh
eiIgdGltZXN0YW1wPSIxNjEzNTYwODEwIj4zNDk8L2tleT48L2ZvcmVpZ24ta2V5cz48cmVmLXR5
cGUgbmFtZT0iSm91cm5hbCBBcnRpY2xlIj4xNzwvcmVmLXR5cGU+PGNvbnRyaWJ1dG9ycz48YXV0
aG9ycz48YXV0aG9yPkxhbmdsb2lzLCBDLiBNLjwvYXV0aG9yPjxhdXRob3I+QnJhZGJ1cnksIEEu
PC9hdXRob3I+PGF1dGhvcj5Xb29kLCBFLiBNLjwvYXV0aG9yPjxhdXRob3I+Um9iZXJ0cywgSi4g
Uy48L2F1dGhvcj48YXV0aG9yPktpbSwgUy4gWS4gSC48L2F1dGhvcj48YXV0aG9yPlJpdmllcmUs
IE0uIEUuPC9hdXRob3I+PGF1dGhvcj5MaXUsIEYuPC9hdXRob3I+PGF1dGhvcj5SZWltYW4sIEUu
IE0uPC9hdXRob3I+PGF1dGhvcj5UYXJpb3QsIFAuIE4uPC9hdXRob3I+PGF1dGhvcj5LYXJsYXdp
c2gsIEouPC9hdXRob3I+PGF1dGhvcj5MYW5nYmF1bSwgSi4gQi48L2F1dGhvcj48L2F1dGhvcnM+
PC9jb250cmlidXRvcnM+PGF1dGgtYWRkcmVzcz5CYW5uZXIgQWx6aGVpbWVyJmFwb3M7cyBJbnN0
aXR1dGUsIFBob2VuaXgsIEFaLCBVU0EuJiN4RDtEZXBhcnRtZW50IG9mIE1lZGljYWwgRXRoaWNz
IGFuZCBIZWFsdGggUG9saWN5LCBVbml2ZXJzaXR5IG9mIFBlbm5zeWx2YW5pYSwgUGhpbGFkZWxw
aGlhLCBQQSwgVVNBLiYjeEQ7RGVwYXJ0bWVudCBvZiBIZWFsdGggQmVoYXZpb3IgYW5kIEhlYWx0
aCBFZHVjYXRpb24sIFVuaXZlcnNpdHkgb2YgTWljaGlnYW4gU2Nob29sIG9mIFB1YmxpYyBIZWFs
dGgsIEFubiBBcmJvciwgTUksIFVTQS4mI3hEO05hdGlvbmFsIEluc3RpdHV0ZXMgb2YgSGVhbHRo
LCBCZXRoZXNkYSwgTUQsIFVTQS4mI3hEO05vdmFydGlzIFBoYXJtYSBBRywgQmFzZWwsIFN3aXR6
ZXJsYW5kLiYjeEQ7Tm92YXJ0aXMgUGhhcm1hY2V1dGljYWxzIENvcnBvcmF0aW9uLCBFYXN0IEhh
bm92ZXIsIE5KLCBVU0EuJiN4RDtOZXVyb2RlZ2VuZXJhdGl2ZSBEaXNlYXNlIFJlc2VhcmNoIENl
bnRlciwgQXJpem9uYSBTdGF0ZSBVbml2ZXJzaXR5LCBUZW1wZSwgQVosIFVTQS4mI3hEO0RlcGFy
dG1lbnQgb2YgUHN5Y2hpYXRyeSwgVW5pdmVyc2l0eSBvZiBBcml6b25hIFNjaG9vbCBvZiBNZWRp
Y2luZSAtIFBob2VuaXgsIFBob2VuaXgsIEFaLCBVU0EuJiN4RDtEZXBhcnRtZW50IG9mIFBzeWNo
aWF0cnksIFVuaXZlcnNpdHkgb2YgQXJpem9uYSwgVHVjc29uLCBBWiwgVVNBLiYjeEQ7TmV1cm9n
ZW5vbWljcyBEaXZpc2lvbiwgVHJhbnNsYXRpb25hbCBHZW5vbWljcyBSZXNlYXJjaCBJbnN0aXR1
dGUsIFBob2VuaXgsIEFaLCBVU0EuJiN4RDtBcml6b25hIEFsemhlaW1lciZhcG9zO3MgQ29uc29y
dGl1bSwgUGhvZW5peCwgQVosIFVTQS4mI3hEO0RlcGFydG1lbnRzIG9mIE1lZGljaW5lLCBNZWRp
Y2FsIEV0aGljcyBhbmQgSGVhbHRoIFBvbGljeSwgYW5kIE5ldXJvbG9neSwgVW5pdmVyc2l0eSBv
ZiBQZW5uc3lsdmFuaWEsIFBoaWxhZGVscGhpYSwgUEEsIFVTQS48L2F1dGgtYWRkcmVzcz48dGl0
bGVzPjx0aXRsZT5BbHpoZWltZXImYXBvcztzIFByZXZlbnRpb24gSW5pdGlhdGl2ZSBHZW5lcmF0
aW9uIFByb2dyYW06IERldmVsb3BtZW50IG9mIGFuIEFQT0UgZ2VuZXRpYyBjb3Vuc2VsaW5nIGFu
ZCBkaXNjbG9zdXJlIHByb2Nlc3MgaW4gdGhlIGNvbnRleHQgb2YgY2xpbmljYWwgdHJpYWxzPC90
aXRsZT48c2Vjb25kYXJ5LXRpdGxlPkFsemhlaW1lcnMgRGVtZW50IChOIFkpPC9zZWNvbmRhcnkt
dGl0bGU+PC90aXRsZXM+PHBlcmlvZGljYWw+PGZ1bGwtdGl0bGU+QWx6aGVpbWVycyBEZW1lbnQg
KE4gWSk8L2Z1bGwtdGl0bGU+PC9wZXJpb2RpY2FsPjxwYWdlcz43MDUtNzE2PC9wYWdlcz48dm9s
dW1lPjU8L3ZvbHVtZT48ZWRpdGlvbj4yMDIwLzAxLzExPC9lZGl0aW9uPjxrZXl3b3Jkcz48a2V5
d29yZD5BcG9lPC9rZXl3b3JkPjxrZXl3b3JkPkFsemhlaW1lciZhcG9zO3MgUHJldmVudGlvbiBJ
bml0aWF0aXZlPC9rZXl3b3JkPjxrZXl3b3JkPkFsemhlaW1lciZhcG9zO3MgZGlzZWFzZTwva2V5
d29yZD48a2V5d29yZD5DbGluaWNhbCByZXNlYXJjaDwva2V5d29yZD48a2V5d29yZD5DbGluaWNh
bCB0cmlhbHM8L2tleXdvcmQ+PGtleXdvcmQ+R2VuZXJhdGlvbiBQcm9ncmFtPC9rZXl3b3JkPjxr
ZXl3b3JkPkdlbmV0aWMgY291bnNlbGluZzwva2V5d29yZD48a2V5d29yZD5HZW5ldGljIGRpc2Ns
b3N1cmU8L2tleXdvcmQ+PGtleXdvcmQ+UHJldmVudGlvbjwva2V5d29yZD48L2tleXdvcmRzPjxk
YXRlcz48eWVhcj4yMDE5PC95ZWFyPjwvZGF0ZXM+PGlzYm4+MjM1Mi04NzM3IChFbGVjdHJvbmlj
KSYjeEQ7MjM1Mi04NzM3IChMaW5raW5nKTwvaXNibj48YWNjZXNzaW9uLW51bT4zMTkyMTk2Mzwv
YWNjZXNzaW9uLW51bT48dXJscz48cmVsYXRlZC11cmxzPjx1cmw+aHR0cHM6Ly93d3cubmNiaS5u
bG0ubmloLmdvdi9wdWJtZWQvMzE5MjE5NjM8L3VybD48L3JlbGF0ZWQtdXJscz48L3VybHM+PGN1
c3RvbTI+UE1DNjk0NDcxNTwvY3VzdG9tMj48ZWxlY3Ryb25pYy1yZXNvdXJjZS1udW0+MTAuMTAx
Ni9qLnRyY2kuMjAxOS4wOS4wMTM8L2VsZWN0cm9uaWMtcmVzb3VyY2UtbnVtPjwvcmVjb3JkPjwv
Q2l0ZT48L0VuZE5vdGU+AG==
</w:fldData>
        </w:fldChar>
      </w:r>
      <w:r w:rsidRPr="004F752E">
        <w:rPr>
          <w:rFonts w:cs="Times New Roman"/>
          <w:szCs w:val="24"/>
        </w:rPr>
        <w:instrText xml:space="preserve"> ADDIN EN.CITE </w:instrText>
      </w:r>
      <w:r w:rsidRPr="004F752E">
        <w:rPr>
          <w:rFonts w:cs="Times New Roman"/>
          <w:szCs w:val="24"/>
        </w:rPr>
        <w:fldChar w:fldCharType="begin">
          <w:fldData xml:space="preserve">PEVuZE5vdGU+PENpdGU+PEF1dGhvcj5IYXJraW5zPC9BdXRob3I+PFllYXI+MjAxNTwvWWVhcj48
UmVjTnVtPjM0ODwvUmVjTnVtPjxEaXNwbGF5VGV4dD5bNTMsIDc1LCA3Nl08L0Rpc3BsYXlUZXh0
PjxyZWNvcmQ+PHJlYy1udW1iZXI+MzQ4PC9yZWMtbnVtYmVyPjxmb3JlaWduLWtleXM+PGtleSBh
cHA9IkVOIiBkYi1pZD0idnQ5d3J6ZDltcDI1cGxlcHJkdHZ6cjVuZXhld3I5MmFzd2F6IiB0aW1l
c3RhbXA9IjE2MTM1NjA4MTAiPjM0ODwva2V5PjwvZm9yZWlnbi1rZXlzPjxyZWYtdHlwZSBuYW1l
PSJKb3VybmFsIEFydGljbGUiPjE3PC9yZWYtdHlwZT48Y29udHJpYnV0b3JzPjxhdXRob3JzPjxh
dXRob3I+SGFya2lucywgSy48L2F1dGhvcj48YXV0aG9yPlNhbmthciwgUC48L2F1dGhvcj48YXV0
aG9yPlNwZXJsaW5nLCBSLjwvYXV0aG9yPjxhdXRob3I+R3JpbGwsIEouIEQuPC9hdXRob3I+PGF1
dGhvcj5HcmVlbiwgUi4gQy48L2F1dGhvcj48YXV0aG9yPkpvaG5zb24sIEsuIEEuPC9hdXRob3I+
PGF1dGhvcj5IZWFseSwgTS48L2F1dGhvcj48YXV0aG9yPkthcmxhd2lzaCwgSi48L2F1dGhvcj48
L2F1dGhvcnM+PC9jb250cmlidXRvcnM+PGF1dGgtYWRkcmVzcz5EZXBhcnRtZW50IG9mIE1lZGlj
aW5lLCBVbml2ZXJzaXR5IG9mIFBlbm5zeWx2YW5pYSBQZXJlbG1hbiBTY2hvb2wgb2YgTWVkaWNp
bmUsIFBoaWxhZGVscGhpYSwgUEEgVVNBLiYjeEQ7RGVwYXJ0bWVudCBvZiBNZWRpY2FsIEV0aGlj
cyBhbmQgSGVhbHRoIFBvbGljeSwgVW5pdmVyc2l0eSBvZiBQZW5uc3lsdmFuaWEgUGVyZWxtYW4g
U2Nob29sIG9mIE1lZGljaW5lLCBQaGlsYWRlbHBoaWEsIFBBIFVTQS4mI3hEO0RlcGFydG1lbnQg
b2YgTmV1cm9sb2d5LCBIYXJ2YXJkIE1lZGljYWwgU2Nob29sLCBDZW50ZXIgZm9yIEFsemhlaW1l
ciBSZXNlYXJjaCBhbmQgVHJlYXRtZW50LCBCcmlnaGFtICZhbXA7IFdvbWVuJmFwb3M7cyBIb3Nw
aXRhbCBNYXNzYWNodXNldHRzIEFEUkMsIE1hc3NhY2h1c2V0dHMgR2VuZXJhbCBIb3NwaXRhbCwg
Qm9zdG9uLCBNQSBVU0EuJiN4RDtNYXJ5IFMuIEVhc3RvbiBDZW50ZXIgZm9yIEFsemhlaW1lciZh
cG9zO3MgRGlzZWFzZSBSZXNlYXJjaCwgVW5pdmVyc2l0eSBvZiBDYWxpZm9ybmlhIExvcyBBbmdl
bGVzLCBMb3MgQW5nZWxlcywgQ0EgVVNBLiYjeEQ7RGVwYXJ0bWVudCBvZiBNZWRpY2luZSwgRGl2
aXNpb24gb2YgR2VuZXRpY3MsIEJyaWdoYW0gJmFtcDsgV29tZW4mYXBvcztzIEhvc3BpdGFsIGFu
ZCBIYXJ2YXJkIE1lZGljYWwgU2Nob29sLCBCb3N0b24sIE1BIFVTQS4mI3hEO0RlcGFydG1lbnRz
IG9mIE5ldXJvbG9neSBhbmQgUmFkaW9sb2d5LCBIYXJ2YXJkIE1lZGljYWwgU2Nob29sLCBDZW50
ZXIgZm9yIEFsemhlaW1lciBSZXNlYXJjaCBhbmQgVHJlYXRtZW50LCBCcmlnaGFtICZhbXA7IFdv
bWVuJmFwb3M7cyBIb3NwaXRhbCBNYXNzYWNodXNldHRzIEFEUkMsIE1hc3NhY2h1c2V0dHMgR2Vu
ZXJhbCBIb3NwaXRhbCwgQm9zdG9uLCBNQSBVU0EuJiN4RDtEZXBhcnRtZW50cyBvZiBNZWRpY2lu
ZSwgTWVkaWNhbCBFdGhpY3MgJmFtcDsgSGVhbHRoIFBvbGljeSwgVW5pdmVyc2l0eSBvZiBQZW5u
c3lsdmFuaWEgUGVyZWxtYW4gU2Nob29sIG9mIE1lZGljaW5lLCBQZW5uIE5ldXJvZGVnZW5lcmF0
aXZlIERpc2Vhc2UgRXRoaWNzICZhbXA7IFBvbGljeSBQcm9ncmFtLCBVbml2ZXJzaXR5IG9mIFBl
bm5zeWx2YW5pYSwgMzYxNSBDaGVzdG51dCBTdCwgUGhpbGFkZWxwaGlhLCBQQSAxOTEwNCBVU0Eu
PC9hdXRoLWFkZHJlc3M+PHRpdGxlcz48dGl0bGU+RGV2ZWxvcG1lbnQgb2YgYSBwcm9jZXNzIHRv
IGRpc2Nsb3NlIGFteWxvaWQgaW1hZ2luZyByZXN1bHRzIHRvIGNvZ25pdGl2ZWx5IG5vcm1hbCBv
bGRlciBhZHVsdCByZXNlYXJjaCBwYXJ0aWNpcGFudHM8L3RpdGxlPjxzZWNvbmRhcnktdGl0bGU+
QWx6aGVpbWVycyBSZXMgVGhlcjwvc2Vjb25kYXJ5LXRpdGxlPjwvdGl0bGVzPjxwZXJpb2RpY2Fs
PjxmdWxsLXRpdGxlPkFsemhlaW1lcnMgUmVzIFRoZXI8L2Z1bGwtdGl0bGU+PC9wZXJpb2RpY2Fs
PjxwYWdlcz4yNjwvcGFnZXM+PHZvbHVtZT43PC92b2x1bWU+PG51bWJlcj4xPC9udW1iZXI+PGVk
aXRpb24+MjAxNS8wNS8xNTwvZWRpdGlvbj48ZGF0ZXM+PHllYXI+MjAxNTwveWVhcj48L2RhdGVz
Pjxpc2JuPjE3NTgtOTE5MyAoUHJpbnQpPC9pc2JuPjxhY2Nlc3Npb24tbnVtPjI1OTY5Njk5PC9h
Y2Nlc3Npb24tbnVtPjx1cmxzPjxyZWxhdGVkLXVybHM+PHVybD5odHRwczovL3d3dy5uY2JpLm5s
bS5uaWguZ292L3B1Ym1lZC8yNTk2OTY5OTwvdXJsPjwvcmVsYXRlZC11cmxzPjwvdXJscz48Y3Vz
dG9tMj5QTUM0NDI4MTA0PC9jdXN0b20yPjxlbGVjdHJvbmljLXJlc291cmNlLW51bT4xMC4xMTg2
L3MxMzE5NS0wMTUtMDExMi03PC9lbGVjdHJvbmljLXJlc291cmNlLW51bT48L3JlY29yZD48L0Np
dGU+PENpdGU+PEF1dGhvcj5CdXJuczwvQXV0aG9yPjxZZWFyPjIwMTc8L1llYXI+PFJlY051bT4z
MzQ8L1JlY051bT48cmVjb3JkPjxyZWMtbnVtYmVyPjMzNDwvcmVjLW51bWJlcj48Zm9yZWlnbi1r
ZXlzPjxrZXkgYXBwPSJFTiIgZGItaWQ9InZ0OXdyemQ5bXAyNXBsZXByZHR2enI1bmV4ZXdyOTJh
c3dheiIgdGltZXN0YW1wPSIxNjEzNTYwODEwIj4zMzQ8L2tleT48L2ZvcmVpZ24ta2V5cz48cmVm
LXR5cGUgbmFtZT0iSm91cm5hbCBBcnRpY2xlIj4xNzwvcmVmLXR5cGU+PGNvbnRyaWJ1dG9ycz48
YXV0aG9ycz48YXV0aG9yPkJ1cm5zLCBKLiBNLjwvYXV0aG9yPjxhdXRob3I+Sm9obnNvbiwgRC4g
Sy48L2F1dGhvcj48YXV0aG9yPkxpZWJtYW5uLCBFLiBQLjwvYXV0aG9yPjxhdXRob3I+Qm90aHdl
bGwsIFIuIEouPC9hdXRob3I+PGF1dGhvcj5Nb3JyaXMsIEouIEsuPC9hdXRob3I+PGF1dGhvcj5W
aWRvbmksIEUuIEQuPC9hdXRob3I+PC9hdXRob3JzPjwvY29udHJpYnV0b3JzPjxhdXRoLWFkZHJl
c3M+RGVwYXJ0bWVudCBvZiBOZXVyb2xvZ3ksIFVuaXZlcnNpdHkgb2YgS2Fuc2FzIEFsemhlaW1l
ciZhcG9zO3MgRGlzZWFzZSBDZW50ZXIsIFVuaXZlcnNpdHkgb2YgS2Fuc2FzIE1lZGljYWwgQ2Vu
dGVyLCBLYW5zYXMgQ2l0eSwgS1MsIFVTQS4gRWxlY3Ryb25pYyBhZGRyZXNzOiBqYnVybnMyQGt1
bWMuZWR1LiYjeEQ7RGVwYXJ0bWVudCBvZiBOZXVyb2xvZ3ksIFVuaXZlcnNpdHkgb2YgS2Fuc2Fz
IEFsemhlaW1lciZhcG9zO3MgRGlzZWFzZSBDZW50ZXIsIFVuaXZlcnNpdHkgb2YgS2Fuc2FzIE1l
ZGljYWwgQ2VudGVyLCBLYW5zYXMgQ2l0eSwgS1MsIFVTQTsgRGVwYXJ0bWVudCBvZiBQc3ljaG9s
b2d5LCBVbml2ZXJzaXR5IG9mIEthbnNhcywgTGF3cmVuY2UsIEtTLCBVU0EuJiN4RDtEZXBhcnRt
ZW50IG9mIFBzeWNob2xvZ3ksIFVuaXZlcnNpdHkgb2YgS2Fuc2FzLCBMYXdyZW5jZSwgS1MsIFVT
QS4mI3hEO0RlcGFydG1lbnQgb2YgTmV1cm9sb2d5LCBVbml2ZXJzaXR5IG9mIEthbnNhcyBBbHpo
ZWltZXImYXBvcztzIERpc2Vhc2UgQ2VudGVyLCBVbml2ZXJzaXR5IG9mIEthbnNhcyBNZWRpY2Fs
IENlbnRlciwgS2Fuc2FzIENpdHksIEtTLCBVU0EuPC9hdXRoLWFkZHJlc3M+PHRpdGxlcz48dGl0
bGU+U2FmZXR5IG9mIGRpc2Nsb3NpbmcgYW15bG9pZCBzdGF0dXMgaW4gY29nbml0aXZlbHkgbm9y
bWFsIG9sZGVyIGFkdWx0czwvdGl0bGU+PHNlY29uZGFyeS10aXRsZT5BbHpoZWltZXJzIERlbWVu
dDwvc2Vjb25kYXJ5LXRpdGxlPjwvdGl0bGVzPjxwZXJpb2RpY2FsPjxmdWxsLXRpdGxlPkFsemhl
aW1lcnMgRGVtZW50PC9mdWxsLXRpdGxlPjxhYmJyLTE+QWx6aGVpbWVyJmFwb3M7cyAmYW1wOyBk
ZW1lbnRpYSA6IHRoZSBqb3VybmFsIG9mIHRoZSBBbHpoZWltZXImYXBvcztzIEFzc29jaWF0aW9u
PC9hYmJyLTE+PC9wZXJpb2RpY2FsPjxwYWdlcz4xMDI0LTEwMzA8L3BhZ2VzPjx2b2x1bWU+MTM8
L3ZvbHVtZT48bnVtYmVyPjk8L251bWJlcj48ZWRpdGlvbj4yMDE3LzAzLzA3PC9lZGl0aW9uPjxr
ZXl3b3Jkcz48a2V5d29yZD5BZ2VkPC9rZXl3b3JkPjxrZXl3b3JkPkFnZWQsIDgwIGFuZCBvdmVy
PC9rZXl3b3JkPjxrZXl3b3JkPkFteWxvaWQvKm1ldGFib2xpc208L2tleXdvcmQ+PGtleXdvcmQ+
QW54aWV0eS9kaWFnbm9zaXMvcHN5Y2hvbG9neTwva2V5d29yZD48a2V5d29yZD5CcmFpbi9kaWFn
bm9zdGljIGltYWdpbmcvKm1ldGFib2xpc208L2tleXdvcmQ+PGtleXdvcmQ+KkNvZ25pdGl2ZSBE
eXNmdW5jdGlvbi9kaWFnbm9zaXMvbWV0YWJvbGlzbS9wc3ljaG9sb2d5PC9rZXl3b3JkPjxrZXl3
b3JkPkRlcHJlc3Npb24vZGlhZ25vc2lzL3BzeWNob2xvZ3k8L2tleXdvcmQ+PGtleXdvcmQ+KkRp
c2Nsb3N1cmU8L2tleXdvcmQ+PGtleXdvcmQ+RWFybHkgRGlhZ25vc2lzPC9rZXl3b3JkPjxrZXl3
b3JkPkZlbWFsZTwva2V5d29yZD48a2V5d29yZD5Gb2xsb3ctVXAgU3R1ZGllczwva2V5d29yZD48
a2V5d29yZD5IdW1hbnM8L2tleXdvcmQ+PGtleXdvcmQ+TWFsZTwva2V5d29yZD48a2V5d29yZD5N
ZW50YWwgU3RhdHVzIFNjaGVkdWxlPC9rZXl3b3JkPjxrZXl3b3JkPk91dGNvbWUgQXNzZXNzbWVu
dCwgSGVhbHRoIENhcmU8L2tleXdvcmQ+PGtleXdvcmQ+UG9zaXRyb24tRW1pc3Npb24gVG9tb2dy
YXBoeTwva2V5d29yZD48a2V5d29yZD5QcmVkaWN0aXZlIFZhbHVlIG9mIFRlc3RzPC9rZXl3b3Jk
PjxrZXl3b3JkPkFteWxvaWQgUEVUIGltYWdpbmc8L2tleXdvcmQ+PGtleXdvcmQ+QW54aWV0eTwv
a2V5d29yZD48a2V5d29yZD5CaW9tZWRpY2FsIGV0aGljczwva2V5d29yZD48a2V5d29yZD5EZXBy
ZXNzaW9uPC9rZXl3b3JkPjxrZXl3b3JkPkRpYWdub3N0aWMgaW1hZ2luZzwva2V5d29yZD48a2V5
d29yZD5QcmVjbGluaWNhbCBBbHpoZWltZXImYXBvcztzIGRpc2Vhc2U8L2tleXdvcmQ+PGtleXdv
cmQ+U2FmZXR5PC9rZXl3b3JkPjxrZXl3b3JkPlRydXRoIGRpc2Nsb3N1cmU8L2tleXdvcmQ+PC9r
ZXl3b3Jkcz48ZGF0ZXM+PHllYXI+MjAxNzwveWVhcj48cHViLWRhdGVzPjxkYXRlPlNlcDwvZGF0
ZT48L3B1Yi1kYXRlcz48L2RhdGVzPjxpc2JuPjE1NTItNTI3OSAoRWxlY3Ryb25pYykmI3hEOzE1
NTItNTI2MCAoTGlua2luZyk8L2lzYm4+PGFjY2Vzc2lvbi1udW0+MjgyNjM3NDA8L2FjY2Vzc2lv
bi1udW0+PHVybHM+PHJlbGF0ZWQtdXJscz48dXJsPmh0dHBzOi8vd3d3Lm5jYmkubmxtLm5paC5n
b3YvcHVibWVkLzI4MjYzNzQwPC91cmw+PC9yZWxhdGVkLXVybHM+PC91cmxzPjxjdXN0b20yPlBN
QzU1ODIwMjQ8L2N1c3RvbTI+PGVsZWN0cm9uaWMtcmVzb3VyY2UtbnVtPjEwLjEwMTYvai5qYWx6
LjIwMTcuMDEuMDIyPC9lbGVjdHJvbmljLXJlc291cmNlLW51bT48L3JlY29yZD48L0NpdGU+PENp
dGU+PEF1dGhvcj5MYW5nbG9pczwvQXV0aG9yPjxZZWFyPjIwMTk8L1llYXI+PFJlY051bT4zNDk8
L1JlY051bT48cmVjb3JkPjxyZWMtbnVtYmVyPjM0OTwvcmVjLW51bWJlcj48Zm9yZWlnbi1rZXlz
PjxrZXkgYXBwPSJFTiIgZGItaWQ9InZ0OXdyemQ5bXAyNXBsZXByZHR2enI1bmV4ZXdyOTJhc3dh
eiIgdGltZXN0YW1wPSIxNjEzNTYwODEwIj4zNDk8L2tleT48L2ZvcmVpZ24ta2V5cz48cmVmLXR5
cGUgbmFtZT0iSm91cm5hbCBBcnRpY2xlIj4xNzwvcmVmLXR5cGU+PGNvbnRyaWJ1dG9ycz48YXV0
aG9ycz48YXV0aG9yPkxhbmdsb2lzLCBDLiBNLjwvYXV0aG9yPjxhdXRob3I+QnJhZGJ1cnksIEEu
PC9hdXRob3I+PGF1dGhvcj5Xb29kLCBFLiBNLjwvYXV0aG9yPjxhdXRob3I+Um9iZXJ0cywgSi4g
Uy48L2F1dGhvcj48YXV0aG9yPktpbSwgUy4gWS4gSC48L2F1dGhvcj48YXV0aG9yPlJpdmllcmUs
IE0uIEUuPC9hdXRob3I+PGF1dGhvcj5MaXUsIEYuPC9hdXRob3I+PGF1dGhvcj5SZWltYW4sIEUu
IE0uPC9hdXRob3I+PGF1dGhvcj5UYXJpb3QsIFAuIE4uPC9hdXRob3I+PGF1dGhvcj5LYXJsYXdp
c2gsIEouPC9hdXRob3I+PGF1dGhvcj5MYW5nYmF1bSwgSi4gQi48L2F1dGhvcj48L2F1dGhvcnM+
PC9jb250cmlidXRvcnM+PGF1dGgtYWRkcmVzcz5CYW5uZXIgQWx6aGVpbWVyJmFwb3M7cyBJbnN0
aXR1dGUsIFBob2VuaXgsIEFaLCBVU0EuJiN4RDtEZXBhcnRtZW50IG9mIE1lZGljYWwgRXRoaWNz
IGFuZCBIZWFsdGggUG9saWN5LCBVbml2ZXJzaXR5IG9mIFBlbm5zeWx2YW5pYSwgUGhpbGFkZWxw
aGlhLCBQQSwgVVNBLiYjeEQ7RGVwYXJ0bWVudCBvZiBIZWFsdGggQmVoYXZpb3IgYW5kIEhlYWx0
aCBFZHVjYXRpb24sIFVuaXZlcnNpdHkgb2YgTWljaGlnYW4gU2Nob29sIG9mIFB1YmxpYyBIZWFs
dGgsIEFubiBBcmJvciwgTUksIFVTQS4mI3hEO05hdGlvbmFsIEluc3RpdHV0ZXMgb2YgSGVhbHRo
LCBCZXRoZXNkYSwgTUQsIFVTQS4mI3hEO05vdmFydGlzIFBoYXJtYSBBRywgQmFzZWwsIFN3aXR6
ZXJsYW5kLiYjeEQ7Tm92YXJ0aXMgUGhhcm1hY2V1dGljYWxzIENvcnBvcmF0aW9uLCBFYXN0IEhh
bm92ZXIsIE5KLCBVU0EuJiN4RDtOZXVyb2RlZ2VuZXJhdGl2ZSBEaXNlYXNlIFJlc2VhcmNoIENl
bnRlciwgQXJpem9uYSBTdGF0ZSBVbml2ZXJzaXR5LCBUZW1wZSwgQVosIFVTQS4mI3hEO0RlcGFy
dG1lbnQgb2YgUHN5Y2hpYXRyeSwgVW5pdmVyc2l0eSBvZiBBcml6b25hIFNjaG9vbCBvZiBNZWRp
Y2luZSAtIFBob2VuaXgsIFBob2VuaXgsIEFaLCBVU0EuJiN4RDtEZXBhcnRtZW50IG9mIFBzeWNo
aWF0cnksIFVuaXZlcnNpdHkgb2YgQXJpem9uYSwgVHVjc29uLCBBWiwgVVNBLiYjeEQ7TmV1cm9n
ZW5vbWljcyBEaXZpc2lvbiwgVHJhbnNsYXRpb25hbCBHZW5vbWljcyBSZXNlYXJjaCBJbnN0aXR1
dGUsIFBob2VuaXgsIEFaLCBVU0EuJiN4RDtBcml6b25hIEFsemhlaW1lciZhcG9zO3MgQ29uc29y
dGl1bSwgUGhvZW5peCwgQVosIFVTQS4mI3hEO0RlcGFydG1lbnRzIG9mIE1lZGljaW5lLCBNZWRp
Y2FsIEV0aGljcyBhbmQgSGVhbHRoIFBvbGljeSwgYW5kIE5ldXJvbG9neSwgVW5pdmVyc2l0eSBv
ZiBQZW5uc3lsdmFuaWEsIFBoaWxhZGVscGhpYSwgUEEsIFVTQS48L2F1dGgtYWRkcmVzcz48dGl0
bGVzPjx0aXRsZT5BbHpoZWltZXImYXBvcztzIFByZXZlbnRpb24gSW5pdGlhdGl2ZSBHZW5lcmF0
aW9uIFByb2dyYW06IERldmVsb3BtZW50IG9mIGFuIEFQT0UgZ2VuZXRpYyBjb3Vuc2VsaW5nIGFu
ZCBkaXNjbG9zdXJlIHByb2Nlc3MgaW4gdGhlIGNvbnRleHQgb2YgY2xpbmljYWwgdHJpYWxzPC90
aXRsZT48c2Vjb25kYXJ5LXRpdGxlPkFsemhlaW1lcnMgRGVtZW50IChOIFkpPC9zZWNvbmRhcnkt
dGl0bGU+PC90aXRsZXM+PHBlcmlvZGljYWw+PGZ1bGwtdGl0bGU+QWx6aGVpbWVycyBEZW1lbnQg
KE4gWSk8L2Z1bGwtdGl0bGU+PC9wZXJpb2RpY2FsPjxwYWdlcz43MDUtNzE2PC9wYWdlcz48dm9s
dW1lPjU8L3ZvbHVtZT48ZWRpdGlvbj4yMDIwLzAxLzExPC9lZGl0aW9uPjxrZXl3b3Jkcz48a2V5
d29yZD5BcG9lPC9rZXl3b3JkPjxrZXl3b3JkPkFsemhlaW1lciZhcG9zO3MgUHJldmVudGlvbiBJ
bml0aWF0aXZlPC9rZXl3b3JkPjxrZXl3b3JkPkFsemhlaW1lciZhcG9zO3MgZGlzZWFzZTwva2V5
d29yZD48a2V5d29yZD5DbGluaWNhbCByZXNlYXJjaDwva2V5d29yZD48a2V5d29yZD5DbGluaWNh
bCB0cmlhbHM8L2tleXdvcmQ+PGtleXdvcmQ+R2VuZXJhdGlvbiBQcm9ncmFtPC9rZXl3b3JkPjxr
ZXl3b3JkPkdlbmV0aWMgY291bnNlbGluZzwva2V5d29yZD48a2V5d29yZD5HZW5ldGljIGRpc2Ns
b3N1cmU8L2tleXdvcmQ+PGtleXdvcmQ+UHJldmVudGlvbjwva2V5d29yZD48L2tleXdvcmRzPjxk
YXRlcz48eWVhcj4yMDE5PC95ZWFyPjwvZGF0ZXM+PGlzYm4+MjM1Mi04NzM3IChFbGVjdHJvbmlj
KSYjeEQ7MjM1Mi04NzM3IChMaW5raW5nKTwvaXNibj48YWNjZXNzaW9uLW51bT4zMTkyMTk2Mzwv
YWNjZXNzaW9uLW51bT48dXJscz48cmVsYXRlZC11cmxzPjx1cmw+aHR0cHM6Ly93d3cubmNiaS5u
bG0ubmloLmdvdi9wdWJtZWQvMzE5MjE5NjM8L3VybD48L3JlbGF0ZWQtdXJscz48L3VybHM+PGN1
c3RvbTI+UE1DNjk0NDcxNTwvY3VzdG9tMj48ZWxlY3Ryb25pYy1yZXNvdXJjZS1udW0+MTAuMTAx
Ni9qLnRyY2kuMjAxOS4wOS4wMTM8L2VsZWN0cm9uaWMtcmVzb3VyY2UtbnVtPjwvcmVjb3JkPjwv
Q2l0ZT48L0VuZE5vdGU+AG==
</w:fldData>
        </w:fldChar>
      </w:r>
      <w:r w:rsidRPr="004F752E">
        <w:rPr>
          <w:rFonts w:cs="Times New Roman"/>
          <w:szCs w:val="24"/>
        </w:rPr>
        <w:instrText xml:space="preserve"> ADDIN EN.CITE.DATA </w:instrText>
      </w:r>
      <w:r w:rsidRPr="004F752E">
        <w:rPr>
          <w:rFonts w:cs="Times New Roman"/>
          <w:szCs w:val="24"/>
        </w:rPr>
      </w:r>
      <w:r w:rsidRPr="004F752E">
        <w:rPr>
          <w:rFonts w:cs="Times New Roman"/>
          <w:szCs w:val="24"/>
        </w:rPr>
        <w:fldChar w:fldCharType="end"/>
      </w:r>
      <w:r w:rsidRPr="004F752E">
        <w:rPr>
          <w:rFonts w:cs="Times New Roman"/>
          <w:szCs w:val="24"/>
        </w:rPr>
      </w:r>
      <w:r w:rsidRPr="004F752E">
        <w:rPr>
          <w:rFonts w:cs="Times New Roman"/>
          <w:szCs w:val="24"/>
        </w:rPr>
        <w:fldChar w:fldCharType="separate"/>
      </w:r>
      <w:r w:rsidRPr="004F752E">
        <w:rPr>
          <w:rFonts w:cs="Times New Roman"/>
          <w:noProof/>
          <w:szCs w:val="24"/>
        </w:rPr>
        <w:t>[</w:t>
      </w:r>
      <w:r w:rsidR="00084234" w:rsidRPr="004F752E">
        <w:rPr>
          <w:rFonts w:cs="Times New Roman"/>
          <w:noProof/>
          <w:szCs w:val="24"/>
        </w:rPr>
        <w:t>1, 2, 3</w:t>
      </w:r>
      <w:r w:rsidRPr="004F752E">
        <w:rPr>
          <w:rFonts w:cs="Times New Roman"/>
          <w:noProof/>
          <w:szCs w:val="24"/>
        </w:rPr>
        <w:t>]</w:t>
      </w:r>
      <w:r w:rsidRPr="004F752E">
        <w:rPr>
          <w:rFonts w:cs="Times New Roman"/>
          <w:szCs w:val="24"/>
        </w:rPr>
        <w:fldChar w:fldCharType="end"/>
      </w:r>
      <w:r w:rsidRPr="004F752E">
        <w:rPr>
          <w:rFonts w:cs="Times New Roman"/>
          <w:szCs w:val="24"/>
        </w:rPr>
        <w:t>):</w:t>
      </w:r>
    </w:p>
    <w:p w14:paraId="237185EB" w14:textId="77777777" w:rsidR="004F1078" w:rsidRPr="004F752E" w:rsidRDefault="004F1078" w:rsidP="004F1078">
      <w:pPr>
        <w:pStyle w:val="ListParagraph"/>
        <w:numPr>
          <w:ilvl w:val="0"/>
          <w:numId w:val="1"/>
        </w:numPr>
        <w:spacing w:before="120"/>
        <w:rPr>
          <w:rFonts w:eastAsia="Times New Roman" w:cs="Times New Roman"/>
          <w:szCs w:val="24"/>
        </w:rPr>
      </w:pPr>
      <w:r w:rsidRPr="004F752E">
        <w:rPr>
          <w:rFonts w:eastAsia="Calibri" w:cs="Times New Roman"/>
          <w:color w:val="000000"/>
          <w:kern w:val="24"/>
          <w:szCs w:val="24"/>
        </w:rPr>
        <w:t xml:space="preserve">Before screening, provide potential participants with educational brochures in which the main points of the study, the meaning of the test and test results are covered in plain, understandable language. </w:t>
      </w:r>
    </w:p>
    <w:p w14:paraId="552B4284" w14:textId="77777777" w:rsidR="004F1078" w:rsidRPr="004F752E" w:rsidRDefault="004F1078" w:rsidP="004F1078">
      <w:pPr>
        <w:pStyle w:val="ListParagraph"/>
        <w:numPr>
          <w:ilvl w:val="0"/>
          <w:numId w:val="1"/>
        </w:numPr>
        <w:spacing w:before="120"/>
        <w:rPr>
          <w:rFonts w:eastAsia="Times New Roman" w:cs="Times New Roman"/>
          <w:szCs w:val="24"/>
        </w:rPr>
      </w:pPr>
      <w:r w:rsidRPr="004F752E">
        <w:rPr>
          <w:rFonts w:eastAsia="Calibri" w:cs="Times New Roman"/>
          <w:color w:val="000000"/>
          <w:kern w:val="24"/>
          <w:szCs w:val="24"/>
        </w:rPr>
        <w:t xml:space="preserve">At screening, assess the participant’s emotional status (to assess eligibility/preparedness to receiving the result) and the understanding of the study/test/consequences of the result using the same language as in the study’s brochure. </w:t>
      </w:r>
    </w:p>
    <w:p w14:paraId="77A399FE" w14:textId="77777777" w:rsidR="004F1078" w:rsidRPr="004F752E" w:rsidRDefault="004F1078" w:rsidP="004F1078">
      <w:pPr>
        <w:pStyle w:val="ListParagraph"/>
        <w:numPr>
          <w:ilvl w:val="0"/>
          <w:numId w:val="1"/>
        </w:numPr>
        <w:spacing w:before="120"/>
        <w:rPr>
          <w:rFonts w:eastAsia="Times New Roman" w:cs="Times New Roman"/>
          <w:szCs w:val="24"/>
        </w:rPr>
      </w:pPr>
      <w:r w:rsidRPr="004F752E">
        <w:rPr>
          <w:rFonts w:eastAsia="Calibri" w:cs="Times New Roman"/>
          <w:color w:val="000000"/>
          <w:kern w:val="24"/>
          <w:szCs w:val="24"/>
        </w:rPr>
        <w:t xml:space="preserve">In the case of PET, the scan should be performed on a separate day, i.e., different from the educational/screening session. </w:t>
      </w:r>
    </w:p>
    <w:p w14:paraId="5A578F85" w14:textId="77777777" w:rsidR="004F1078" w:rsidRPr="004F752E" w:rsidRDefault="004F1078" w:rsidP="004F1078">
      <w:pPr>
        <w:pStyle w:val="ListParagraph"/>
        <w:numPr>
          <w:ilvl w:val="0"/>
          <w:numId w:val="1"/>
        </w:numPr>
        <w:spacing w:before="120"/>
        <w:rPr>
          <w:rFonts w:eastAsia="Times New Roman" w:cs="Times New Roman"/>
          <w:szCs w:val="24"/>
        </w:rPr>
      </w:pPr>
      <w:r w:rsidRPr="004F752E">
        <w:rPr>
          <w:rFonts w:eastAsia="Calibri" w:cs="Times New Roman"/>
          <w:color w:val="000000"/>
          <w:kern w:val="24"/>
          <w:szCs w:val="24"/>
        </w:rPr>
        <w:t>At disclosure, performed on a separate day from blood draw/scanning, review the educational content and participant’s understanding, and assess emotional status before proceeding with disclosure. For PET results disclosure, positivity is explained as having a higher risk, without specification of the actual risk.</w:t>
      </w:r>
    </w:p>
    <w:p w14:paraId="6C29D108" w14:textId="77777777" w:rsidR="004F1078" w:rsidRPr="004F752E" w:rsidRDefault="004F1078" w:rsidP="004F1078">
      <w:pPr>
        <w:pStyle w:val="ListParagraph"/>
        <w:numPr>
          <w:ilvl w:val="0"/>
          <w:numId w:val="1"/>
        </w:numPr>
        <w:spacing w:before="120"/>
        <w:rPr>
          <w:rFonts w:eastAsia="Times New Roman" w:cs="Times New Roman"/>
          <w:szCs w:val="24"/>
        </w:rPr>
      </w:pPr>
      <w:r w:rsidRPr="004F752E">
        <w:rPr>
          <w:rFonts w:eastAsia="Calibri" w:cs="Times New Roman"/>
          <w:color w:val="000000"/>
          <w:kern w:val="24"/>
          <w:szCs w:val="24"/>
        </w:rPr>
        <w:t xml:space="preserve">Establish a minimum number of follow-up visits (telephonic, in- person) to assess the possible emotional impact of disclosure and arrange additional monitoring and follow-up for participants showing distress. </w:t>
      </w:r>
    </w:p>
    <w:p w14:paraId="1B451971" w14:textId="77777777" w:rsidR="004F1078" w:rsidRPr="004F752E" w:rsidRDefault="004F1078" w:rsidP="004F1078"/>
    <w:p w14:paraId="44EDCF81" w14:textId="77777777" w:rsidR="004F1078" w:rsidRPr="004F752E" w:rsidRDefault="004F1078" w:rsidP="004F1078">
      <w:pPr>
        <w:autoSpaceDE w:val="0"/>
        <w:autoSpaceDN w:val="0"/>
        <w:adjustRightInd w:val="0"/>
        <w:spacing w:after="0"/>
      </w:pPr>
    </w:p>
    <w:p w14:paraId="723E5E54" w14:textId="77777777" w:rsidR="004F1078" w:rsidRPr="004F752E" w:rsidRDefault="004F1078" w:rsidP="004F1078">
      <w:pPr>
        <w:autoSpaceDE w:val="0"/>
        <w:autoSpaceDN w:val="0"/>
        <w:adjustRightInd w:val="0"/>
        <w:spacing w:after="0"/>
      </w:pPr>
    </w:p>
    <w:p w14:paraId="5DB5ADE1" w14:textId="77777777" w:rsidR="004F1078" w:rsidRPr="004F752E" w:rsidRDefault="004F1078" w:rsidP="009821E9">
      <w:pPr>
        <w:spacing w:line="240" w:lineRule="auto"/>
        <w:rPr>
          <w:b/>
        </w:rPr>
      </w:pPr>
      <w:r w:rsidRPr="004F752E">
        <w:rPr>
          <w:b/>
        </w:rPr>
        <w:br w:type="page"/>
      </w:r>
    </w:p>
    <w:p w14:paraId="1DDC8A33" w14:textId="6BA44C58" w:rsidR="004F1078" w:rsidRPr="004F752E" w:rsidRDefault="004F1078" w:rsidP="009821E9">
      <w:pPr>
        <w:autoSpaceDE w:val="0"/>
        <w:autoSpaceDN w:val="0"/>
        <w:adjustRightInd w:val="0"/>
        <w:spacing w:after="0" w:line="276" w:lineRule="auto"/>
        <w:rPr>
          <w:b/>
        </w:rPr>
      </w:pPr>
      <w:r w:rsidRPr="004F752E">
        <w:rPr>
          <w:b/>
        </w:rPr>
        <w:lastRenderedPageBreak/>
        <w:t>Supplement B</w:t>
      </w:r>
      <w:r w:rsidR="004F752E" w:rsidRPr="004F752E">
        <w:rPr>
          <w:b/>
        </w:rPr>
        <w:t xml:space="preserve"> – </w:t>
      </w:r>
      <w:r w:rsidRPr="004F752E">
        <w:rPr>
          <w:b/>
        </w:rPr>
        <w:t xml:space="preserve">The Barcelonaβeta Dementia Prevention Study </w:t>
      </w:r>
      <w:r w:rsidR="004F752E" w:rsidRPr="004F752E">
        <w:rPr>
          <w:b/>
        </w:rPr>
        <w:t xml:space="preserve">(BBDPS) </w:t>
      </w:r>
      <w:r w:rsidRPr="004F752E">
        <w:rPr>
          <w:b/>
        </w:rPr>
        <w:t>and its associated registry</w:t>
      </w:r>
    </w:p>
    <w:p w14:paraId="23A9450D" w14:textId="77777777" w:rsidR="004F752E" w:rsidRPr="004F752E" w:rsidRDefault="004F752E" w:rsidP="004F1078">
      <w:pPr>
        <w:autoSpaceDE w:val="0"/>
        <w:autoSpaceDN w:val="0"/>
        <w:adjustRightInd w:val="0"/>
        <w:spacing w:after="0"/>
      </w:pPr>
    </w:p>
    <w:p w14:paraId="30AE8ADD" w14:textId="7C8DBBE2" w:rsidR="004F1078" w:rsidRPr="004F752E" w:rsidRDefault="004F1078" w:rsidP="004F1078">
      <w:pPr>
        <w:autoSpaceDE w:val="0"/>
        <w:autoSpaceDN w:val="0"/>
        <w:adjustRightInd w:val="0"/>
        <w:spacing w:after="0"/>
      </w:pPr>
      <w:r w:rsidRPr="004F752E">
        <w:t>The Barcelonaβeta Brain Research Center (BBRC</w:t>
      </w:r>
      <w:r w:rsidR="002D2C08" w:rsidRPr="004F752E">
        <w:t>)</w:t>
      </w:r>
      <w:r w:rsidRPr="004F752E">
        <w:t xml:space="preserve"> implemented the Barcelonaβeta Dementia Prevention Study (BBDPS) in 2018 including an associated registry aiming at recruiting SCD and MCI individuals.</w:t>
      </w:r>
    </w:p>
    <w:p w14:paraId="62F9E00D" w14:textId="77777777" w:rsidR="004F752E" w:rsidRDefault="004F1078" w:rsidP="004F752E">
      <w:pPr>
        <w:autoSpaceDE w:val="0"/>
        <w:autoSpaceDN w:val="0"/>
        <w:adjustRightInd w:val="0"/>
        <w:spacing w:after="0"/>
      </w:pPr>
      <w:r w:rsidRPr="004F752E">
        <w:t>BBDPS was presented at a press conference (May 16</w:t>
      </w:r>
      <w:r w:rsidRPr="004F752E">
        <w:rPr>
          <w:vertAlign w:val="superscript"/>
        </w:rPr>
        <w:t>th</w:t>
      </w:r>
      <w:r w:rsidRPr="004F752E">
        <w:t>, 2018). The study and its registry were launched and general population were invited to register in the study web page if they “were feeling changes in their memory or cognitive status”. The web-based selection system is designed as to allow the establishment of a registry containing the a priori eligible persons (</w:t>
      </w:r>
      <w:r w:rsidRPr="004F752E">
        <w:rPr>
          <w:i/>
        </w:rPr>
        <w:t>a priori</w:t>
      </w:r>
      <w:r w:rsidRPr="004F752E">
        <w:t xml:space="preserve"> IN) interested in participating in the study, using an algorithm designed to include participants that meet certain criteria (i.e. age (60-80 </w:t>
      </w:r>
      <w:proofErr w:type="spellStart"/>
      <w:r w:rsidRPr="004F752E">
        <w:t>y.o</w:t>
      </w:r>
      <w:proofErr w:type="spellEnd"/>
      <w:r w:rsidRPr="004F752E">
        <w:t xml:space="preserve">); &gt;3 </w:t>
      </w:r>
      <w:proofErr w:type="spellStart"/>
      <w:r w:rsidRPr="004F752E">
        <w:t>SCDplus</w:t>
      </w:r>
      <w:proofErr w:type="spellEnd"/>
      <w:r w:rsidRPr="004F752E">
        <w:t xml:space="preserve"> features </w:t>
      </w:r>
      <w:r w:rsidRPr="004F752E">
        <w:fldChar w:fldCharType="begin">
          <w:fldData xml:space="preserve">PEVuZE5vdGU+PENpdGU+PEF1dGhvcj5KZXNzZW48L0F1dGhvcj48WWVhcj4yMDE0PC9ZZWFyPjxS
ZWNOdW0+MTQ3PC9SZWNOdW0+PERpc3BsYXlUZXh0Pls3NywgNzhdPC9EaXNwbGF5VGV4dD48cmVj
b3JkPjxyZWMtbnVtYmVyPjE0NzwvcmVjLW51bWJlcj48Zm9yZWlnbi1rZXlzPjxrZXkgYXBwPSJF
TiIgZGItaWQ9InZ0OXdyemQ5bXAyNXBsZXByZHR2enI1bmV4ZXdyOTJhc3dheiIgdGltZXN0YW1w
PSIxNTM4Mzk3OTUyIj4xNDc8L2tleT48L2ZvcmVpZ24ta2V5cz48cmVmLXR5cGUgbmFtZT0iSm91
cm5hbCBBcnRpY2xlIj4xNzwvcmVmLXR5cGU+PGNvbnRyaWJ1dG9ycz48YXV0aG9ycz48YXV0aG9y
Pkplc3NlbiwgRi48L2F1dGhvcj48YXV0aG9yPkFtYXJpZ2xpbywgUi4gRS48L2F1dGhvcj48YXV0
aG9yPnZhbiBCb3h0ZWwsIE0uPC9hdXRob3I+PGF1dGhvcj5CcmV0ZWxlciwgTS48L2F1dGhvcj48
YXV0aG9yPkNlY2NhbGRpLCBNLjwvYXV0aG9yPjxhdXRob3I+Q2hldGVsYXQsIEcuPC9hdXRob3I+
PGF1dGhvcj5EdWJvaXMsIEIuPC9hdXRob3I+PGF1dGhvcj5EdWZvdWlsLCBDLjwvYXV0aG9yPjxh
dXRob3I+RWxsaXMsIEsuIEEuPC9hdXRob3I+PGF1dGhvcj52YW4gZGVyIEZsaWVyLCBXLiBNLjwv
YXV0aG9yPjxhdXRob3I+R2xvZHppaywgTC48L2F1dGhvcj48YXV0aG9yPnZhbiBIYXJ0ZW4sIEEu
IEMuPC9hdXRob3I+PGF1dGhvcj5kZSBMZW9uLCBNLiBKLjwvYXV0aG9yPjxhdXRob3I+TWNIdWdo
LCBQLjwvYXV0aG9yPjxhdXRob3I+TWllbGtlLCBNLiBNLjwvYXV0aG9yPjxhdXRob3I+TW9saW51
ZXZvLCBKLiBMLjwvYXV0aG9yPjxhdXRob3I+TW9zY29uaSwgTC48L2F1dGhvcj48YXV0aG9yPk9z
b3JpbywgUi4gUy48L2F1dGhvcj48YXV0aG9yPlBlcnJvdGluLCBBLjwvYXV0aG9yPjxhdXRob3I+
UGV0ZXJzZW4sIFIuIEMuPC9hdXRob3I+PGF1dGhvcj5SYWJpbiwgTC4gQS48L2F1dGhvcj48YXV0
aG9yPlJhbWksIEwuPC9hdXRob3I+PGF1dGhvcj5SZWlzYmVyZywgQi48L2F1dGhvcj48YXV0aG9y
PlJlbnR6LCBELiBNLjwvYXV0aG9yPjxhdXRob3I+U2FjaGRldiwgUC4gUy48L2F1dGhvcj48YXV0
aG9yPmRlIGxhIFNheWV0dGUsIFYuPC9hdXRob3I+PGF1dGhvcj5TYXlraW4sIEEuIEouPC9hdXRo
b3I+PGF1dGhvcj5TY2hlbHRlbnMsIFAuPC9hdXRob3I+PGF1dGhvcj5TaHVsbWFuLCBNLiBCLjwv
YXV0aG9yPjxhdXRob3I+U2xhdmluLCBNLiBKLjwvYXV0aG9yPjxhdXRob3I+U3BlcmxpbmcsIFIu
IEEuPC9hdXRob3I+PGF1dGhvcj5TdGV3YXJ0LCBSLjwvYXV0aG9yPjxhdXRob3I+VXNwZW5za2F5
YSwgTy48L2F1dGhvcj48YXV0aG9yPlZlbGxhcywgQi48L2F1dGhvcj48YXV0aG9yPlZpc3Nlciwg
UC4gSi48L2F1dGhvcj48YXV0aG9yPldhZ25lciwgTS48L2F1dGhvcj48YXV0aG9yPlN1YmplY3Rp
dmUgQ29nbml0aXZlIERlY2xpbmUgSW5pdGlhdGl2ZSBXb3JraW5nLCBHcm91cDwvYXV0aG9yPjwv
YXV0aG9ycz48L2NvbnRyaWJ1dG9ycz48YXV0aC1hZGRyZXNzPkRlcGFydG1lbnQgb2YgUHN5Y2hp
YXRyeSwgVW5pdmVyc2l0eSBvZiBCb25uLCBCb25uLCBHZXJtYW55OyBDbGluaWNhbCBUcmVhdG1l
bnQgYW5kIFJlc2VhcmNoIENlbnRlciBmb3IgTmV1cm9kZWdlbmVyYXRpdmUgRGlzZWFzZSAoS0JG
WiksIFVuaXZlcnNpdHkgb2YgQm9ubiwgQm9ubiwgR2VybWFueTsgR2VybWFuIENlbnRlciBmb3Ig
TmV1cm9kZWdlbmVyYXRpdmUgRGlzZWFzZXMgKERaTkUpLCBCb25uLCBHZXJtYW55LiBFbGVjdHJv
bmljIGFkZHJlc3M6IGZyYW5rLmplc3NlbkB1a2IudW5pLWJvbm4uZGUuJiN4RDtEZXBhcnRtZW50
IG9mIE5ldXJvbG9neSwgSGFydmFyZCBNZWRpY2FsIFNjaG9vbCwgQnJpZ2hhbSBhbmQgV29tZW4m
YXBvcztzIEhvc3BpdGFsLCBNYXNzYWNodXNldHRzIEdlbmVyYWwgSG9zcGl0YWwsIEJvc3Rvbiwg
TUEsIFVTQS4mI3hEO0RlcGFydG1lbnQgb2YgUHN5Y2hpYXRyeSBhbmQgTmV1cm9wc3ljaG9sb2d5
LCBTY2hvb2wgZm9yIE1lbnRhbCBIZWFsdGggYW5kIE5ldXJvc2NpZW5jZSAoTUhlTlMpLCBNYWFz
dHJpY2h0IFVuaXZlcnNpdHksIE1hYXN0cmljaHQsIFRoZSBOZXRoZXJsYW5kcy4mI3hEO0dlcm1h
biBDZW50ZXIgZm9yIE5ldXJvZGVnZW5lcmF0aXZlIERpc2Vhc2VzIChEWk5FKSwgQm9ubiwgR2Vy
bWFueS4mI3hEO0luc3RpdHV0IGRlcyBOZXVyb3NjaWVuY2VzIGRlcyBTeXN0ZW1lcywgVW5pdmVy
c2l0ZSBkZSBNYXJzZWlsbGUsIE1hcnNlaWxsZSwgRnJhbmNlLiYjeEQ7SU5TRVJNLCBVMTA3Nywg
Q2FlbiwgRnJhbmNlOyBVbml2ZXJzaXRlIGRlIENhZW4gQmFzc2UtTm9ybWFuZGllLCBVTVItUzEw
NzcsIENhZW4sIEZyYW5jZTsgRWNvbGUgUHJhdGlxdWUgZGVzIEhhdXRlcyBFdHVkZXMsIFVNUi1T
MTA3NywgQ2FlbiwgRnJhbmNlOyBDSFUgZGUgQ2FlbiwgVTEwNzcsIENhZW4sIEZyYW5jZS4mI3hE
O1VuaXZlcnNpdGUgUGllcnJlIGV0IE1hcmllIEN1cmllLCBQYXJpcywgRnJhbmNlLiYjeEQ7SU5T
RVJNIFU3MDgsIE5ldXJvZXBpZGVtaW9sb2d5LCBDSUMtRUM3IGFuZCBCb3JkZWF1eCBVbml2ZXJz
aXR5LCBCb3JkZWF1eCwgRnJhbmNlLiYjeEQ7QWNhZGVtaWMgVW5pdCBmb3IgUHN5Y2hpYXRyeSBv
ZiBPbGQgQWdlLCBEZXBhcnRtZW50IG9mIFBzeWNoaWF0cnksIFVuaXZlcnNpdHkgb2YgTWVsYm91
cm5lLCBNZWxib3VybmUsIEF1c3RyYWxpYS4mI3hEO0FsemhlaW1lciBDZW50ZXIsIERlcGFydG1l
bnQgb2YgTmV1cm9sb2d5LCBOZXVyb3NjaWVuY2UgQ2FtcHVzIEFtc3RlcmRhbSwgVlUgVW5pdmVy
c2l0eSBNZWRpY2FsIENlbnRyZSwgQW1zdGVyZGFtLCBUaGUgTmV0aGVybGFuZHMuJiN4RDtEZXBh
cnRtZW50IG9mIFBzeWNoaWF0cnksIE5ldyBZb3JrIFVuaXZlcnNpdHkgTGFuZ29uZSBNZWRpY2Fs
IENlbnRlciwgTmV3IFlvcmssIE5ZLCBVU0EuJiN4RDtEZXBhcnRtZW50IG9mIEhlYWx0aCBTY2ll
bmNlcyBSZXNlYXJjaCwgTWF5byBDbGluaWMsIFJvY2hlc3RlciwgTU4sIFVTQS4mI3hEO0Fsemhl
aW1lciZhcG9zO3MgRGlzZWFzZSBhbmQgT3RoZXIgQ29nbml0aXZlIERpc29yZGVycyBVbml0LCBJ
RElCQVBTLCBIb3NwaXRhbCBDbGluaWMsIEJhcmNlbG9uYSwgU3BhaW4uJiN4RDtEZXBhcnRtZW50
IG9mIE5ldXJvbG9neSwgTWF5byBDbGluaWMsIFJvY2hlc3RlciwgTU4sIFVTQS4mI3hEO0Jyb29r
bHluIENvbGxlZ2Ugb2YgVGhlIENpdHkgVW5pdmVyc2l0eSBvZiBOZXcgWW9yaywgTmV3IFlvcmss
IE5ZLCBVU0E7IFRoZSBHcmFkdWF0ZSBDZW50ZXIgb2YgVGhlIENpdHkgVW5pdmVyc2l0eSBvZiBO
ZXcgWW9yaywgTmV3IFlvcmssIE5ZLCBVU0EuJiN4RDtEZXBhcnRtZW50IG9mIFBzeWNoaWF0cnks
IE5ldyBZb3JrIFVuaXZlcnNpdHkgTGFuZ29uZSBNZWRpY2FsIENlbnRlciwgTmV3IFlvcmssIE5Z
LCBVU0E7IFNpbGJlcnN0ZWluIEFnaW5nIGFuZCBEZW1lbnRpYSBSZXNlYXJjaCBDZW50ZXIsIE5l
dyBZb3JrIFVuaXZlcnNpdHkgU2Nob29sIG9mIE1lZGljaW5lLCBOZXcgWW9yaywgTlksIFVTQS4m
I3hEO0NlbnRyZSBmb3IgSGVhbHRoeSBCcmFpbiBBZ2VpbmcsIFVuaXZlcnNpdHkgb2YgTmV3IFNv
dXRoIFdhbGVzLCBTeWRuZXksIEF1c3RyYWxpYS4mI3hEO0RlcGFydG1lbnQgb2YgUmFkaW9sb2d5
IGFuZCBJbWFnaW5nIFNjaWVuY2VzLCBJbmRpYW5hIFVuaXZlcnNpdHkgU2Nob29sIG9mIE1lZGlj
aW5lLCBJbmRpYW5hcG9saXMsIElOLCBVU0EuJiN4RDtEZW1lbnRpYSBDb2xsYWJvcmF0aXZlIFJl
c2VhcmNoIENlbnRyZSwgU2Nob29sIG9mIFBzeWNoaWF0cnksIFVOU1cgTWVkaWNpbmUsIFVuaXZl
cnNpdHkgb2YgTmV3IFNvdXRoIFdhbGVzLCBTeWRuZXksIEF1c3RyYWxpYS4mI3hEO0luc3RpdHV0
ZSBvZiBQc3ljaGlhdHJ5LCBLaW5nJmFwb3M7cyBDb2xsZWdlIExvbmRvbiwgTG9uZG9uLCBVSy4m
I3hEO0FsemhlaW1lciZhcG9zO3MgSW5zdGl0dXRlLCBHcm91cGUgSG9zcGl0YWxpZXIgUGl0aWUt
U2FscGV0cmllcmUsIFBhcmlzLCBGcmFuY2UuJiN4RDtEZXBhcnRtZW50IG9mIEludGVybmFsIE1l
ZGljaW5lIGFuZCBHZXJpYXRyaWNzLCBUb3Vsb3VzZSBVbml2ZXJzaXR5IEhvc3BpdGFsLCBVTVIg
SU5TRVJNIDEwMjcsIFVuaXZlcnNpdHkgUGF1bCBTYWJhdGllciwgVG91bG91c2UsIEZyYW5jZS4m
I3hEO0RlcGFydG1lbnQgb2YgUHN5Y2hpYXRyeSBhbmQgTmV1cm9wc3ljaG9sb2d5LCBTY2hvb2wg
Zm9yIE1lbnRhbCBIZWFsdGggYW5kIE5ldXJvc2NpZW5jZSAoTUhlTlMpLCBNYWFzdHJpY2h0IFVu
aXZlcnNpdHksIE1hYXN0cmljaHQsIFRoZSBOZXRoZXJsYW5kczsgQWx6aGVpbWVyIENlbnRlciwg
RGVwYXJ0bWVudCBvZiBOZXVyb2xvZ3ksIE5ldXJvc2NpZW5jZSBDYW1wdXMgQW1zdGVyZGFtLCBW
VSBVbml2ZXJzaXR5IE1lZGljYWwgQ2VudHJlLCBBbXN0ZXJkYW0sIFRoZSBOZXRoZXJsYW5kcy4m
I3hEO0RlcGFydG1lbnQgb2YgUHN5Y2hpYXRyeSwgVW5pdmVyc2l0eSBvZiBCb25uLCBCb25uLCBH
ZXJtYW55OyBDbGluaWNhbCBUcmVhdG1lbnQgYW5kIFJlc2VhcmNoIENlbnRlciBmb3IgTmV1cm9k
ZWdlbmVyYXRpdmUgRGlzZWFzZSAoS0JGWiksIFVuaXZlcnNpdHkgb2YgQm9ubiwgQm9ubiwgR2Vy
bWFueTsgR2VybWFuIENlbnRlciBmb3IgTmV1cm9kZWdlbmVyYXRpdmUgRGlzZWFzZXMgKERaTkUp
LCBCb25uLCBHZXJtYW55LjwvYXV0aC1hZGRyZXNzPjx0aXRsZXM+PHRpdGxlPkEgY29uY2VwdHVh
bCBmcmFtZXdvcmsgZm9yIHJlc2VhcmNoIG9uIHN1YmplY3RpdmUgY29nbml0aXZlIGRlY2xpbmUg
aW4gcHJlY2xpbmljYWwgQWx6aGVpbWVyJmFwb3M7cyBkaXNlYXNlPC90aXRsZT48c2Vjb25kYXJ5
LXRpdGxlPkFsemhlaW1lcnMgRGVtZW50PC9zZWNvbmRhcnktdGl0bGU+PC90aXRsZXM+PHBlcmlv
ZGljYWw+PGZ1bGwtdGl0bGU+QWx6aGVpbWVycyBEZW1lbnQ8L2Z1bGwtdGl0bGU+PGFiYnItMT5B
bHpoZWltZXImYXBvcztzICZhbXA7IGRlbWVudGlhIDogdGhlIGpvdXJuYWwgb2YgdGhlIEFsemhl
aW1lciZhcG9zO3MgQXNzb2NpYXRpb248L2FiYnItMT48L3BlcmlvZGljYWw+PHBhZ2VzPjg0NC01
MjwvcGFnZXM+PHZvbHVtZT4xMDwvdm9sdW1lPjxudW1iZXI+NjwvbnVtYmVyPjxlZGl0aW9uPjIw
MTQvMDUvMDc8L2VkaXRpb24+PGtleXdvcmRzPjxrZXl3b3JkPkFnZSBvZiBPbnNldDwva2V5d29y
ZD48a2V5d29yZD5BbHpoZWltZXIgRGlzZWFzZS8qcGh5c2lvcGF0aG9sb2d5PC9rZXl3b3JkPjxr
ZXl3b3JkPkNvZ25pdGlvbiBEaXNvcmRlcnMvKmRpYWdub3Npcy8qcGh5c2lvcGF0aG9sb2d5PC9r
ZXl3b3JkPjxrZXl3b3JkPipEaXNlYXNlIFByb2dyZXNzaW9uPC9rZXl3b3JkPjxrZXl3b3JkPkZl
bWFsZTwva2V5d29yZD48a2V5d29yZD5IdW1hbnM8L2tleXdvcmQ+PGtleXdvcmQ+TWFsZTwva2V5
d29yZD48a2V5d29yZD5OZXVyb3BzeWNob2xvZ2ljYWwgVGVzdHM8L2tleXdvcmQ+PGtleXdvcmQ+
KlByb2Ryb21hbCBTeW1wdG9tczwva2V5d29yZD48a2V5d29yZD5Qc3ljaGlhdHJpYyBTdGF0dXMg
UmF0aW5nIFNjYWxlczwva2V5d29yZD48a2V5d29yZD5UZXJtaW5vbG9neSBhcyBUb3BpYzwva2V5
d29yZD48a2V5d29yZD5BbHpoZWltZXImYXBvcztzIGRpc2Vhc2U8L2tleXdvcmQ+PGtleXdvcmQ+
TWlsZCBjb2duaXRpdmUgaW1wYWlybWVudDwva2V5d29yZD48a2V5d29yZD5QcmVjbGluaWNhbCBB
bHpoZWltZXImYXBvcztzIGRpc2Vhc2U8L2tleXdvcmQ+PGtleXdvcmQ+UHJvZHJvbWFsIEFsemhl
aW1lciAmYXBvcztzIGRpc2Vhc2U8L2tleXdvcmQ+PGtleXdvcmQ+UmVzZWFyY2ggY3JpdGVyaWE8
L2tleXdvcmQ+PGtleXdvcmQ+U3ViamVjdGl2ZSBjb2duaXRpdmUgZGVjbGluZTwva2V5d29yZD48
L2tleXdvcmRzPjxkYXRlcz48eWVhcj4yMDE0PC95ZWFyPjxwdWItZGF0ZXM+PGRhdGU+Tm92PC9k
YXRlPjwvcHViLWRhdGVzPjwvZGF0ZXM+PGlzYm4+MTU1Mi01Mjc5IChFbGVjdHJvbmljKSYjeEQ7
MTU1Mi01MjYwIChMaW5raW5nKTwvaXNibj48YWNjZXNzaW9uLW51bT4yNDc5ODg4NjwvYWNjZXNz
aW9uLW51bT48dXJscz48cmVsYXRlZC11cmxzPjx1cmw+aHR0cHM6Ly93d3cubmNiaS5ubG0ubmlo
Lmdvdi9wdWJtZWQvMjQ3OTg4ODY8L3VybD48dXJsPmh0dHBzOi8vYWMuZWxzLWNkbi5jb20vUzE1
NTI1MjYwMTQwMDAwMjgvMS1zMi4wLVMxNTUyNTI2MDE0MDAwMDI4LW1haW4ucGRmP190aWQ9MmNj
ZDE4MmQtNTVmYS00ZTFlLTkzZjQtMmU0NTBhNmFmYTFhJmFtcDthY2RuYXQ9MTUzODM5ODIzMF81
YWI5NWQ0MGY3ZDU1NTFiYmE4OWJjYzdkYjU4N2E3ZjwvdXJsPjwvcmVsYXRlZC11cmxzPjwvdXJs
cz48Y3VzdG9tMj5QTUM0MzE3MzI0PC9jdXN0b20yPjxlbGVjdHJvbmljLXJlc291cmNlLW51bT4x
MC4xMDE2L2ouamFsei4yMDE0LjAxLjAwMTwvZWxlY3Ryb25pYy1yZXNvdXJjZS1udW0+PC9yZWNv
cmQ+PC9DaXRlPjxDaXRlPjxBdXRob3I+TW9saW51ZXZvPC9BdXRob3I+PFllYXI+MjAxNzwvWWVh
cj48UmVjTnVtPjM1MDwvUmVjTnVtPjxyZWNvcmQ+PHJlYy1udW1iZXI+MzUwPC9yZWMtbnVtYmVy
Pjxmb3JlaWduLWtleXM+PGtleSBhcHA9IkVOIiBkYi1pZD0idnQ5d3J6ZDltcDI1cGxlcHJkdHZ6
cjVuZXhld3I5MmFzd2F6IiB0aW1lc3RhbXA9IjE2MTM1NjA4MTAiPjM1MDwva2V5PjwvZm9yZWln
bi1rZXlzPjxyZWYtdHlwZSBuYW1lPSJKb3VybmFsIEFydGljbGUiPjE3PC9yZWYtdHlwZT48Y29u
dHJpYnV0b3JzPjxhdXRob3JzPjxhdXRob3I+TW9saW51ZXZvLCBKLiBMLjwvYXV0aG9yPjxhdXRo
b3I+UmFiaW4sIEwuIEEuPC9hdXRob3I+PGF1dGhvcj5BbWFyaWdsaW8sIFIuPC9hdXRob3I+PGF1
dGhvcj5CdWNrbGV5LCBSLjwvYXV0aG9yPjxhdXRob3I+RHVib2lzLCBCLjwvYXV0aG9yPjxhdXRo
b3I+RWxsaXMsIEsuIEEuPC9hdXRob3I+PGF1dGhvcj5Fd2VycywgTS48L2F1dGhvcj48YXV0aG9y
PkhhbXBlbCwgSC48L2F1dGhvcj48YXV0aG9yPktsb3BwZWwsIFMuPC9hdXRob3I+PGF1dGhvcj5S
YW1pLCBMLjwvYXV0aG9yPjxhdXRob3I+UmVpc2JlcmcsIEIuPC9hdXRob3I+PGF1dGhvcj5TYXlr
aW4sIEEuIEouPC9hdXRob3I+PGF1dGhvcj5TaWtrZXMsIFMuPC9hdXRob3I+PGF1dGhvcj5TbWFy
dCwgQy4gTS48L2F1dGhvcj48YXV0aG9yPlNuaXR6LCBCLiBFLjwvYXV0aG9yPjxhdXRob3I+U3Bl
cmxpbmcsIFIuPC9hdXRob3I+PGF1dGhvcj52YW4gZGVyIEZsaWVyLCBXLiBNLjwvYXV0aG9yPjxh
dXRob3I+V2FnbmVyLCBNLjwvYXV0aG9yPjxhdXRob3I+SmVzc2VuLCBGLjwvYXV0aG9yPjxhdXRo
b3I+U3ViamVjdGl2ZSBDb2duaXRpdmUgRGVjbGluZSBJbml0aWF0aXZlIFdvcmtpbmcsIEdyb3Vw
PC9hdXRob3I+PC9hdXRob3JzPjwvY29udHJpYnV0b3JzPjxhdXRoLWFkZHJlc3M+QWx6aGVpbWVy
JmFwb3M7cyBEaXNlYXNlIGFuZCBPdGhlciBDb2duaXRpdmUgRGlzb3JkZXJzIFVuaXQsIEhvc3Bp
dGFsIENsaW5pYywgSW5zdGl0dXQgZCZhcG9zO0ludmVzdGlnYWNpb25zIEJpb21lZGlxdWVzIEF1
Z3VzdCBQaSBpIFN1bnllciAoSURJQkFQUyksIEJhcmNlbG9uYSwgU3BhaW47IEJhcmNlbG9uYSBi
ZXRhZXRhIEJyYWluIFJlc2VhcmNoIENlbnRlciwgUGFzcXVhbCBNYXJhZ2FsbCBGb3VuZGF0aW9u
LCBCYXJjZWxvbmEsIFNwYWluLiBFbGVjdHJvbmljIGFkZHJlc3M6IGpsbW9saUBjbGluaWMuY2F0
LiYjeEQ7RGVwYXJ0bWVudCBvZiBQc3ljaG9sb2d5LCBCcm9va2x5biBDb2xsZWdlIGFuZCBUaGUg
R3JhZHVhdGUgQ2VudGVyIG9mIENVTlksIEJyb29rbHluLCBOWSwgVVNBOyBEZXBhcnRtZW50IG9m
IE5ldXJvbG9neSwgQWxiZXJ0IEVpbnN0ZWluIENvbGxlZ2Ugb2YgTWVkaWNpbmUsIEJyb254LCBO
WSwgVVNBLiYjeEQ7Q2VudGVyIGZvciBBbHpoZWltZXIgUmVzZWFyY2ggYW5kIFRyZWF0bWVudCwg
QnJpZ2hhbSBhbmQgV29tZW4mYXBvcztzIEhvc3B0aWFsIGFuZCBNYXNzYWNodXNldHRzIEdlbmVy
YWwgSG9zcGl0YWwsIEhhcnZhcmQgTWVkaWNhbCBTY2hvb2wsIEJvc3RvbiwgTUEsIFVTQS4mI3hE
O0NlbnRlciBmb3IgQWx6aGVpbWVyIFJlc2VhcmNoIGFuZCBUcmVhdG1lbnQsIEJyaWdoYW0gYW5k
IFdvbWVuJmFwb3M7cyBIb3NwdGlhbCBhbmQgTWFzc2FjaHVzZXR0cyBHZW5lcmFsIEhvc3BpdGFs
LCBIYXJ2YXJkIE1lZGljYWwgU2Nob29sLCBCb3N0b24sIE1BLCBVU0E7IEZsb3JleSBJbnN0aXR1
dGUgb2YgTmV1cm9zY2llbmNlIGFuZCBNZW50YWwgSGVhbHRoLCBNZWxib3VybmUsIEF1c3RyYWxp
YTsgTWVsYm91cm5lIFNjaG9vbCBvZiBQc3ljaG9sb2dpY2FsIFNjaWVuY2VzLCBVbml2ZXJzaXR5
IG9mIE1lbGJvdXJuZSwgTWVsYm91cm5lLCBBdXN0cmFsaWEuJiN4RDtJbnN0aXR1dGUgb2YgTWVt
b3J5IGFuZCBBbHpoZWltZXImYXBvcztzIERpc2Vhc2UgYW5kIEJyYWluIGFuZCBTcGluZSBJbnN0
aXR1dGUgKElDTSkgUGl0aWUgU2FscGV0cmllcmUgVW5pdmVyc2l0eSBIb3NwaXRhbCwgU29yYm9u
bmUgVW5pdmVyc2l0aWVzLCBQaWVycmUgZXQgTWFyaWUgQ3VyaWUgVW5pdmVyc2l0eSwgUGFyaXMs
IEZyYW5jZS4mI3hEO0RlcGFydG1lbnQgb2YgUHN5Y2hpYXRyeSwgUm95YWwgTWVsYm91cm5lIEhv
c3BpdGFsLCBUaGUgVW5pdmVyc2l0eSBvZiBNZWxib3VybmUsIE1lbGJvdXJuZSwgQXVzdHJhbGlh
LiYjeEQ7SW5zdGl0dXRlIGZvciBTdHJva2UgYW5kIERlbWVudGlhIFJlc2VhcmNoLCBLbGluaWt1
bSBkZXIgVW5pdmVyc2l0YXQgTXVuY2hlbiBMdWR3aWctTWF4aW1pbGlhbnMtVW5pdmVyc2l0YXQg
TE1VLCBNdW5pY2gsIEdlcm1hbnkuJiN4RDtJbnN0aXR1dGUgb2YgTWVtb3J5IGFuZCBBbHpoZWlt
ZXImYXBvcztzIERpc2Vhc2UgYW5kIEJyYWluIGFuZCBTcGluZSBJbnN0aXR1dGUgKElDTSkgUGl0
aWUgU2FscGV0cmllcmUgVW5pdmVyc2l0eSBIb3NwaXRhbCwgU29yYm9ubmUgVW5pdmVyc2l0aWVz
LCBQaWVycmUgZXQgTWFyaWUgQ3VyaWUgVW5pdmVyc2l0eSwgUGFyaXMsIEZyYW5jZTsgQVhBIFJl
c2VhcmNoIEZ1bmQgJmFtcDsgVVBNQyBDaGFpciwgUGFyaXMsIEZyYW5jZS4mI3hEO0RlcGFydG1l
bnQgb2YgUHN5Y2hpYXRyeSBhbmQgUHN5Y2hvdGhlcmFweSwgVW5pdmVyc2l0eSBNZWRpY2FsIENl
bnRlciBGcmVpYnVyZywgRnJlaWJ1cmcsIEdlcm1hbnk7IENlbnRlciBvZiBHZXJpYXRyaWNzIGFu
ZCBHZXJvbnRvbG9neSwgVW5pdmVyc2l0eSBNZWRpY2FsIENlbnRlciBGcmVpYnVyZywgRnJlaWJ1
cmcsIEdlcm1hbnkuJiN4RDtBbHpoZWltZXImYXBvcztzIERpc2Vhc2UgYW5kIE90aGVyIENvZ25p
dGl2ZSBEaXNvcmRlcnMgVW5pdCwgSG9zcGl0YWwgQ2xpbmljLCBJbnN0aXR1dCBkJmFwb3M7SW52
ZXN0aWdhY2lvbnMgQmlvbWVkaXF1ZXMgQXVndXN0IFBpIGkgU3VueWVyIChJRElCQVBTKSwgQmFy
Y2Vsb25hLCBTcGFpbi4mI3hEO0RlcGFydG1lbnQgb2YgUHN5Y2hpYXRyeSwgTmV3IFlvcmsgVW5p
dmVyc2l0eSBMYW5nb25lIE1lZGljYWwgQ2VudGVyLCBOZXcgWW9yaywgTlksIFVTQS4mI3hEO0lu
ZGlhbmEgQWx6aGVpbWVyIERpc2Vhc2UgQ2VudGVyLCBJbmRpYW5hIFVuaXZlcnNpdHkgU2Nob29s
IG9mIE1lZGljaW5lLCBJbmRpYW5hcG9saXMsIElOLCBVU0E7IERlcGFydG1lbnQgb2YgUmFkaW9s
b2d5IGFuZCBJbWFnaW5nIFNjaWVuY2VzLCBJbmRpYW5hIFVuaXZlcnNpdHkgU2Nob29sIG9mIE1l
ZGljaW5lLCBJbmRpYW5hcG9saXMsIElOLCBVU0EuJiN4RDtEZXBhcnRtZW50IG9mIE5ldXJvbG9n
eSwgVlUgVW5pdmVyc2l0eSBNZWRpY2FsIENlbnRlciwgQWx6aGVpbWVyIENlbnRlciwgQW1zdGVy
ZGFtLCBUaGUgTmV0aGVybGFuZHM7IERlcGFydG1lbnQgb2YgRXBpZGVtaW9sb2d5IGFuZCBCaW9z
dGF0aXN0aWNzLCBWVSBVbml2ZXJzaXR5IE1lZGljYWwgQ2VudGVyLCBBbHpoZWltZXIgQ2VudGVy
LCBBbXN0ZXJkYW0sIFRoZSBOZXRoZXJsYW5kczsgTmV1cm9zY2llbmNlIENhbXB1cyBBbXN0ZXJk
YW0sIFZVIFVuaXZlcnNpdHkgTWVkaWNhbCBDZW50ZXIsIEFsemhlaW1lciBDZW50ZXIsIEFtc3Rl
cmRhbSwgVGhlIE5ldGhlcmxhbmRzLiYjeEQ7RGVwYXJ0bWVudCBvZiBQc3ljaG9sb2d5LCBVbml2
ZXJzaXR5IG9mIFZpY3RvcmlhLCBWaWN0b3JpYSwgQkMsIENhbmFkYTsgSW5zdGl0dXRlIG9uIEFn
aW5nIGFuZCBMaWZlbG9uZyBIZWFsdGgsIFVuaXZlcnNpdHkgb2YgVmljdG9yaWEsIFZpY3Rvcmlh
LCBCQywgQ2FuYWRhLiYjeEQ7RGVwYXJ0bWVudCBvZiBOZXVyb2xvZ3ksIFVuaXZlcnNpdHkgb2Yg
UGl0dHNidXJnaCwgUGl0dHNidXJnaCwgUEEsIFVTQS4mI3hEO0RlcGFydG1lbnQgb2YgUHN5Y2hp
YXRyeSBhbmQgUHN5Y2hvdGhlcmFweSwgVW5pdmVyc2l0eSBvZiBCb25uLCBCb25uLCBHZXJtYW55
OyBHZXJtYW4gQ2VudGVyIGZvciBOZXVyb2RlZ2VuZXJhdGl2ZSBEaXNvcmRlcnMgKERaTkUpLCBC
b25uLUNvbG9nbmUsIEdlcm1hbnkuJiN4RDtHZXJtYW4gQ2VudGVyIGZvciBOZXVyb2RlZ2VuZXJh
dGl2ZSBEaXNvcmRlcnMgKERaTkUpLCBCb25uLUNvbG9nbmUsIEdlcm1hbnk7IERlcGFydG1lbnQg
b2YgUHN5Y2hpYXRyeSwgVW5pdmVyc2l0eSBIb3NwaXRhbCBDb2xvZ25lLCBNZWRpY2FsIEZhY3Vs
dHksIENvbG9nbmUsIEdlcm1hbnkuPC9hdXRoLWFkZHJlc3M+PHRpdGxlcz48dGl0bGU+SW1wbGVt
ZW50YXRpb24gb2Ygc3ViamVjdGl2ZSBjb2duaXRpdmUgZGVjbGluZSBjcml0ZXJpYSBpbiByZXNl
YXJjaCBzdHVkaWVzPC90aXRsZT48c2Vjb25kYXJ5LXRpdGxlPkFsemhlaW1lcnMgRGVtZW50PC9z
ZWNvbmRhcnktdGl0bGU+PC90aXRsZXM+PHBlcmlvZGljYWw+PGZ1bGwtdGl0bGU+QWx6aGVpbWVy
cyBEZW1lbnQ8L2Z1bGwtdGl0bGU+PGFiYnItMT5BbHpoZWltZXImYXBvcztzICZhbXA7IGRlbWVu
dGlhIDogdGhlIGpvdXJuYWwgb2YgdGhlIEFsemhlaW1lciZhcG9zO3MgQXNzb2NpYXRpb248L2Fi
YnItMT48L3BlcmlvZGljYWw+PHBhZ2VzPjI5Ni0zMTE8L3BhZ2VzPjx2b2x1bWU+MTM8L3ZvbHVt
ZT48bnVtYmVyPjM8L251bWJlcj48ZWRpdGlvbj4yMDE2LzExLzA5PC9lZGl0aW9uPjxrZXl3b3Jk
cz48a2V5d29yZD5CaW9tZWRpY2FsIFJlc2VhcmNoLypzdGFuZGFyZHM8L2tleXdvcmQ+PGtleXdv
cmQ+Q29nbml0aXZlIER5c2Z1bmN0aW9uLypkaWFnbm9zaXM8L2tleXdvcmQ+PGtleXdvcmQ+RGlz
ZWFzZSBQcm9ncmVzc2lvbjwva2V5d29yZD48a2V5d29yZD5IdW1hbnM8L2tleXdvcmQ+PGtleXdv
cmQ+Kk5ldXJvcHN5Y2hvbG9naWNhbCBUZXN0czwva2V5d29yZD48a2V5d29yZD5TZXZlcml0eSBv
ZiBJbGxuZXNzIEluZGV4PC9rZXl3b3JkPjxrZXl3b3JkPkFsemhlaW1lciZhcG9zO3MgZGlzZWFz
ZTwva2V5d29yZD48a2V5d29yZD5IYXJtb25pemF0aW9uPC9rZXl3b3JkPjxrZXl3b3JkPk9wZXJh
dGlvbmFsaXphdGlvbjwva2V5d29yZD48a2V5d29yZD5QcmVjbGluaWNhbDwva2V5d29yZD48a2V5
d29yZD5TY2QtaTwva2V5d29yZD48a2V5d29yZD5TdWJqZWN0aXZlIGNvZ25pdGl2ZSBkZWNsaW5l
IChTREMpPC9rZXl3b3JkPjwva2V5d29yZHM+PGRhdGVzPjx5ZWFyPjIwMTc8L3llYXI+PHB1Yi1k
YXRlcz48ZGF0ZT5NYXI8L2RhdGU+PC9wdWItZGF0ZXM+PC9kYXRlcz48aXNibj4xNTUyLTUyNzkg
KEVsZWN0cm9uaWMpJiN4RDsxNTUyLTUyNjAgKExpbmtpbmcpPC9pc2JuPjxhY2Nlc3Npb24tbnVt
PjI3ODI1MDIyPC9hY2Nlc3Npb24tbnVtPjx1cmxzPjxyZWxhdGVkLXVybHM+PHVybD5odHRwczov
L3d3dy5uY2JpLm5sbS5uaWguZ292L3B1Ym1lZC8yNzgyNTAyMjwvdXJsPjwvcmVsYXRlZC11cmxz
PjwvdXJscz48Y3VzdG9tMj5QTUM1MzQ0NzAzPC9jdXN0b20yPjxlbGVjdHJvbmljLXJlc291cmNl
LW51bT4xMC4xMDE2L2ouamFsei4yMDE2LjA5LjAxMjwvZWxlY3Ryb25pYy1yZXNvdXJjZS1udW0+
PC9yZWNvcmQ+PC9DaXRlPjwvRW5kTm90ZT4A
</w:fldData>
        </w:fldChar>
      </w:r>
      <w:r w:rsidRPr="004F752E">
        <w:instrText xml:space="preserve"> ADDIN EN.CITE </w:instrText>
      </w:r>
      <w:r w:rsidRPr="004F752E">
        <w:fldChar w:fldCharType="begin">
          <w:fldData xml:space="preserve">PEVuZE5vdGU+PENpdGU+PEF1dGhvcj5KZXNzZW48L0F1dGhvcj48WWVhcj4yMDE0PC9ZZWFyPjxS
ZWNOdW0+MTQ3PC9SZWNOdW0+PERpc3BsYXlUZXh0Pls3NywgNzhdPC9EaXNwbGF5VGV4dD48cmVj
b3JkPjxyZWMtbnVtYmVyPjE0NzwvcmVjLW51bWJlcj48Zm9yZWlnbi1rZXlzPjxrZXkgYXBwPSJF
TiIgZGItaWQ9InZ0OXdyemQ5bXAyNXBsZXByZHR2enI1bmV4ZXdyOTJhc3dheiIgdGltZXN0YW1w
PSIxNTM4Mzk3OTUyIj4xNDc8L2tleT48L2ZvcmVpZ24ta2V5cz48cmVmLXR5cGUgbmFtZT0iSm91
cm5hbCBBcnRpY2xlIj4xNzwvcmVmLXR5cGU+PGNvbnRyaWJ1dG9ycz48YXV0aG9ycz48YXV0aG9y
Pkplc3NlbiwgRi48L2F1dGhvcj48YXV0aG9yPkFtYXJpZ2xpbywgUi4gRS48L2F1dGhvcj48YXV0
aG9yPnZhbiBCb3h0ZWwsIE0uPC9hdXRob3I+PGF1dGhvcj5CcmV0ZWxlciwgTS48L2F1dGhvcj48
YXV0aG9yPkNlY2NhbGRpLCBNLjwvYXV0aG9yPjxhdXRob3I+Q2hldGVsYXQsIEcuPC9hdXRob3I+
PGF1dGhvcj5EdWJvaXMsIEIuPC9hdXRob3I+PGF1dGhvcj5EdWZvdWlsLCBDLjwvYXV0aG9yPjxh
dXRob3I+RWxsaXMsIEsuIEEuPC9hdXRob3I+PGF1dGhvcj52YW4gZGVyIEZsaWVyLCBXLiBNLjwv
YXV0aG9yPjxhdXRob3I+R2xvZHppaywgTC48L2F1dGhvcj48YXV0aG9yPnZhbiBIYXJ0ZW4sIEEu
IEMuPC9hdXRob3I+PGF1dGhvcj5kZSBMZW9uLCBNLiBKLjwvYXV0aG9yPjxhdXRob3I+TWNIdWdo
LCBQLjwvYXV0aG9yPjxhdXRob3I+TWllbGtlLCBNLiBNLjwvYXV0aG9yPjxhdXRob3I+TW9saW51
ZXZvLCBKLiBMLjwvYXV0aG9yPjxhdXRob3I+TW9zY29uaSwgTC48L2F1dGhvcj48YXV0aG9yPk9z
b3JpbywgUi4gUy48L2F1dGhvcj48YXV0aG9yPlBlcnJvdGluLCBBLjwvYXV0aG9yPjxhdXRob3I+
UGV0ZXJzZW4sIFIuIEMuPC9hdXRob3I+PGF1dGhvcj5SYWJpbiwgTC4gQS48L2F1dGhvcj48YXV0
aG9yPlJhbWksIEwuPC9hdXRob3I+PGF1dGhvcj5SZWlzYmVyZywgQi48L2F1dGhvcj48YXV0aG9y
PlJlbnR6LCBELiBNLjwvYXV0aG9yPjxhdXRob3I+U2FjaGRldiwgUC4gUy48L2F1dGhvcj48YXV0
aG9yPmRlIGxhIFNheWV0dGUsIFYuPC9hdXRob3I+PGF1dGhvcj5TYXlraW4sIEEuIEouPC9hdXRo
b3I+PGF1dGhvcj5TY2hlbHRlbnMsIFAuPC9hdXRob3I+PGF1dGhvcj5TaHVsbWFuLCBNLiBCLjwv
YXV0aG9yPjxhdXRob3I+U2xhdmluLCBNLiBKLjwvYXV0aG9yPjxhdXRob3I+U3BlcmxpbmcsIFIu
IEEuPC9hdXRob3I+PGF1dGhvcj5TdGV3YXJ0LCBSLjwvYXV0aG9yPjxhdXRob3I+VXNwZW5za2F5
YSwgTy48L2F1dGhvcj48YXV0aG9yPlZlbGxhcywgQi48L2F1dGhvcj48YXV0aG9yPlZpc3Nlciwg
UC4gSi48L2F1dGhvcj48YXV0aG9yPldhZ25lciwgTS48L2F1dGhvcj48YXV0aG9yPlN1YmplY3Rp
dmUgQ29nbml0aXZlIERlY2xpbmUgSW5pdGlhdGl2ZSBXb3JraW5nLCBHcm91cDwvYXV0aG9yPjwv
YXV0aG9ycz48L2NvbnRyaWJ1dG9ycz48YXV0aC1hZGRyZXNzPkRlcGFydG1lbnQgb2YgUHN5Y2hp
YXRyeSwgVW5pdmVyc2l0eSBvZiBCb25uLCBCb25uLCBHZXJtYW55OyBDbGluaWNhbCBUcmVhdG1l
bnQgYW5kIFJlc2VhcmNoIENlbnRlciBmb3IgTmV1cm9kZWdlbmVyYXRpdmUgRGlzZWFzZSAoS0JG
WiksIFVuaXZlcnNpdHkgb2YgQm9ubiwgQm9ubiwgR2VybWFueTsgR2VybWFuIENlbnRlciBmb3Ig
TmV1cm9kZWdlbmVyYXRpdmUgRGlzZWFzZXMgKERaTkUpLCBCb25uLCBHZXJtYW55LiBFbGVjdHJv
bmljIGFkZHJlc3M6IGZyYW5rLmplc3NlbkB1a2IudW5pLWJvbm4uZGUuJiN4RDtEZXBhcnRtZW50
IG9mIE5ldXJvbG9neSwgSGFydmFyZCBNZWRpY2FsIFNjaG9vbCwgQnJpZ2hhbSBhbmQgV29tZW4m
YXBvcztzIEhvc3BpdGFsLCBNYXNzYWNodXNldHRzIEdlbmVyYWwgSG9zcGl0YWwsIEJvc3Rvbiwg
TUEsIFVTQS4mI3hEO0RlcGFydG1lbnQgb2YgUHN5Y2hpYXRyeSBhbmQgTmV1cm9wc3ljaG9sb2d5
LCBTY2hvb2wgZm9yIE1lbnRhbCBIZWFsdGggYW5kIE5ldXJvc2NpZW5jZSAoTUhlTlMpLCBNYWFz
dHJpY2h0IFVuaXZlcnNpdHksIE1hYXN0cmljaHQsIFRoZSBOZXRoZXJsYW5kcy4mI3hEO0dlcm1h
biBDZW50ZXIgZm9yIE5ldXJvZGVnZW5lcmF0aXZlIERpc2Vhc2VzIChEWk5FKSwgQm9ubiwgR2Vy
bWFueS4mI3hEO0luc3RpdHV0IGRlcyBOZXVyb3NjaWVuY2VzIGRlcyBTeXN0ZW1lcywgVW5pdmVy
c2l0ZSBkZSBNYXJzZWlsbGUsIE1hcnNlaWxsZSwgRnJhbmNlLiYjeEQ7SU5TRVJNLCBVMTA3Nywg
Q2FlbiwgRnJhbmNlOyBVbml2ZXJzaXRlIGRlIENhZW4gQmFzc2UtTm9ybWFuZGllLCBVTVItUzEw
NzcsIENhZW4sIEZyYW5jZTsgRWNvbGUgUHJhdGlxdWUgZGVzIEhhdXRlcyBFdHVkZXMsIFVNUi1T
MTA3NywgQ2FlbiwgRnJhbmNlOyBDSFUgZGUgQ2FlbiwgVTEwNzcsIENhZW4sIEZyYW5jZS4mI3hE
O1VuaXZlcnNpdGUgUGllcnJlIGV0IE1hcmllIEN1cmllLCBQYXJpcywgRnJhbmNlLiYjeEQ7SU5T
RVJNIFU3MDgsIE5ldXJvZXBpZGVtaW9sb2d5LCBDSUMtRUM3IGFuZCBCb3JkZWF1eCBVbml2ZXJz
aXR5LCBCb3JkZWF1eCwgRnJhbmNlLiYjeEQ7QWNhZGVtaWMgVW5pdCBmb3IgUHN5Y2hpYXRyeSBv
ZiBPbGQgQWdlLCBEZXBhcnRtZW50IG9mIFBzeWNoaWF0cnksIFVuaXZlcnNpdHkgb2YgTWVsYm91
cm5lLCBNZWxib3VybmUsIEF1c3RyYWxpYS4mI3hEO0FsemhlaW1lciBDZW50ZXIsIERlcGFydG1l
bnQgb2YgTmV1cm9sb2d5LCBOZXVyb3NjaWVuY2UgQ2FtcHVzIEFtc3RlcmRhbSwgVlUgVW5pdmVy
c2l0eSBNZWRpY2FsIENlbnRyZSwgQW1zdGVyZGFtLCBUaGUgTmV0aGVybGFuZHMuJiN4RDtEZXBh
cnRtZW50IG9mIFBzeWNoaWF0cnksIE5ldyBZb3JrIFVuaXZlcnNpdHkgTGFuZ29uZSBNZWRpY2Fs
IENlbnRlciwgTmV3IFlvcmssIE5ZLCBVU0EuJiN4RDtEZXBhcnRtZW50IG9mIEhlYWx0aCBTY2ll
bmNlcyBSZXNlYXJjaCwgTWF5byBDbGluaWMsIFJvY2hlc3RlciwgTU4sIFVTQS4mI3hEO0Fsemhl
aW1lciZhcG9zO3MgRGlzZWFzZSBhbmQgT3RoZXIgQ29nbml0aXZlIERpc29yZGVycyBVbml0LCBJ
RElCQVBTLCBIb3NwaXRhbCBDbGluaWMsIEJhcmNlbG9uYSwgU3BhaW4uJiN4RDtEZXBhcnRtZW50
IG9mIE5ldXJvbG9neSwgTWF5byBDbGluaWMsIFJvY2hlc3RlciwgTU4sIFVTQS4mI3hEO0Jyb29r
bHluIENvbGxlZ2Ugb2YgVGhlIENpdHkgVW5pdmVyc2l0eSBvZiBOZXcgWW9yaywgTmV3IFlvcmss
IE5ZLCBVU0E7IFRoZSBHcmFkdWF0ZSBDZW50ZXIgb2YgVGhlIENpdHkgVW5pdmVyc2l0eSBvZiBO
ZXcgWW9yaywgTmV3IFlvcmssIE5ZLCBVU0EuJiN4RDtEZXBhcnRtZW50IG9mIFBzeWNoaWF0cnks
IE5ldyBZb3JrIFVuaXZlcnNpdHkgTGFuZ29uZSBNZWRpY2FsIENlbnRlciwgTmV3IFlvcmssIE5Z
LCBVU0E7IFNpbGJlcnN0ZWluIEFnaW5nIGFuZCBEZW1lbnRpYSBSZXNlYXJjaCBDZW50ZXIsIE5l
dyBZb3JrIFVuaXZlcnNpdHkgU2Nob29sIG9mIE1lZGljaW5lLCBOZXcgWW9yaywgTlksIFVTQS4m
I3hEO0NlbnRyZSBmb3IgSGVhbHRoeSBCcmFpbiBBZ2VpbmcsIFVuaXZlcnNpdHkgb2YgTmV3IFNv
dXRoIFdhbGVzLCBTeWRuZXksIEF1c3RyYWxpYS4mI3hEO0RlcGFydG1lbnQgb2YgUmFkaW9sb2d5
IGFuZCBJbWFnaW5nIFNjaWVuY2VzLCBJbmRpYW5hIFVuaXZlcnNpdHkgU2Nob29sIG9mIE1lZGlj
aW5lLCBJbmRpYW5hcG9saXMsIElOLCBVU0EuJiN4RDtEZW1lbnRpYSBDb2xsYWJvcmF0aXZlIFJl
c2VhcmNoIENlbnRyZSwgU2Nob29sIG9mIFBzeWNoaWF0cnksIFVOU1cgTWVkaWNpbmUsIFVuaXZl
cnNpdHkgb2YgTmV3IFNvdXRoIFdhbGVzLCBTeWRuZXksIEF1c3RyYWxpYS4mI3hEO0luc3RpdHV0
ZSBvZiBQc3ljaGlhdHJ5LCBLaW5nJmFwb3M7cyBDb2xsZWdlIExvbmRvbiwgTG9uZG9uLCBVSy4m
I3hEO0FsemhlaW1lciZhcG9zO3MgSW5zdGl0dXRlLCBHcm91cGUgSG9zcGl0YWxpZXIgUGl0aWUt
U2FscGV0cmllcmUsIFBhcmlzLCBGcmFuY2UuJiN4RDtEZXBhcnRtZW50IG9mIEludGVybmFsIE1l
ZGljaW5lIGFuZCBHZXJpYXRyaWNzLCBUb3Vsb3VzZSBVbml2ZXJzaXR5IEhvc3BpdGFsLCBVTVIg
SU5TRVJNIDEwMjcsIFVuaXZlcnNpdHkgUGF1bCBTYWJhdGllciwgVG91bG91c2UsIEZyYW5jZS4m
I3hEO0RlcGFydG1lbnQgb2YgUHN5Y2hpYXRyeSBhbmQgTmV1cm9wc3ljaG9sb2d5LCBTY2hvb2wg
Zm9yIE1lbnRhbCBIZWFsdGggYW5kIE5ldXJvc2NpZW5jZSAoTUhlTlMpLCBNYWFzdHJpY2h0IFVu
aXZlcnNpdHksIE1hYXN0cmljaHQsIFRoZSBOZXRoZXJsYW5kczsgQWx6aGVpbWVyIENlbnRlciwg
RGVwYXJ0bWVudCBvZiBOZXVyb2xvZ3ksIE5ldXJvc2NpZW5jZSBDYW1wdXMgQW1zdGVyZGFtLCBW
VSBVbml2ZXJzaXR5IE1lZGljYWwgQ2VudHJlLCBBbXN0ZXJkYW0sIFRoZSBOZXRoZXJsYW5kcy4m
I3hEO0RlcGFydG1lbnQgb2YgUHN5Y2hpYXRyeSwgVW5pdmVyc2l0eSBvZiBCb25uLCBCb25uLCBH
ZXJtYW55OyBDbGluaWNhbCBUcmVhdG1lbnQgYW5kIFJlc2VhcmNoIENlbnRlciBmb3IgTmV1cm9k
ZWdlbmVyYXRpdmUgRGlzZWFzZSAoS0JGWiksIFVuaXZlcnNpdHkgb2YgQm9ubiwgQm9ubiwgR2Vy
bWFueTsgR2VybWFuIENlbnRlciBmb3IgTmV1cm9kZWdlbmVyYXRpdmUgRGlzZWFzZXMgKERaTkUp
LCBCb25uLCBHZXJtYW55LjwvYXV0aC1hZGRyZXNzPjx0aXRsZXM+PHRpdGxlPkEgY29uY2VwdHVh
bCBmcmFtZXdvcmsgZm9yIHJlc2VhcmNoIG9uIHN1YmplY3RpdmUgY29nbml0aXZlIGRlY2xpbmUg
aW4gcHJlY2xpbmljYWwgQWx6aGVpbWVyJmFwb3M7cyBkaXNlYXNlPC90aXRsZT48c2Vjb25kYXJ5
LXRpdGxlPkFsemhlaW1lcnMgRGVtZW50PC9zZWNvbmRhcnktdGl0bGU+PC90aXRsZXM+PHBlcmlv
ZGljYWw+PGZ1bGwtdGl0bGU+QWx6aGVpbWVycyBEZW1lbnQ8L2Z1bGwtdGl0bGU+PGFiYnItMT5B
bHpoZWltZXImYXBvcztzICZhbXA7IGRlbWVudGlhIDogdGhlIGpvdXJuYWwgb2YgdGhlIEFsemhl
aW1lciZhcG9zO3MgQXNzb2NpYXRpb248L2FiYnItMT48L3BlcmlvZGljYWw+PHBhZ2VzPjg0NC01
MjwvcGFnZXM+PHZvbHVtZT4xMDwvdm9sdW1lPjxudW1iZXI+NjwvbnVtYmVyPjxlZGl0aW9uPjIw
MTQvMDUvMDc8L2VkaXRpb24+PGtleXdvcmRzPjxrZXl3b3JkPkFnZSBvZiBPbnNldDwva2V5d29y
ZD48a2V5d29yZD5BbHpoZWltZXIgRGlzZWFzZS8qcGh5c2lvcGF0aG9sb2d5PC9rZXl3b3JkPjxr
ZXl3b3JkPkNvZ25pdGlvbiBEaXNvcmRlcnMvKmRpYWdub3Npcy8qcGh5c2lvcGF0aG9sb2d5PC9r
ZXl3b3JkPjxrZXl3b3JkPipEaXNlYXNlIFByb2dyZXNzaW9uPC9rZXl3b3JkPjxrZXl3b3JkPkZl
bWFsZTwva2V5d29yZD48a2V5d29yZD5IdW1hbnM8L2tleXdvcmQ+PGtleXdvcmQ+TWFsZTwva2V5
d29yZD48a2V5d29yZD5OZXVyb3BzeWNob2xvZ2ljYWwgVGVzdHM8L2tleXdvcmQ+PGtleXdvcmQ+
KlByb2Ryb21hbCBTeW1wdG9tczwva2V5d29yZD48a2V5d29yZD5Qc3ljaGlhdHJpYyBTdGF0dXMg
UmF0aW5nIFNjYWxlczwva2V5d29yZD48a2V5d29yZD5UZXJtaW5vbG9neSBhcyBUb3BpYzwva2V5
d29yZD48a2V5d29yZD5BbHpoZWltZXImYXBvcztzIGRpc2Vhc2U8L2tleXdvcmQ+PGtleXdvcmQ+
TWlsZCBjb2duaXRpdmUgaW1wYWlybWVudDwva2V5d29yZD48a2V5d29yZD5QcmVjbGluaWNhbCBB
bHpoZWltZXImYXBvcztzIGRpc2Vhc2U8L2tleXdvcmQ+PGtleXdvcmQ+UHJvZHJvbWFsIEFsemhl
aW1lciAmYXBvcztzIGRpc2Vhc2U8L2tleXdvcmQ+PGtleXdvcmQ+UmVzZWFyY2ggY3JpdGVyaWE8
L2tleXdvcmQ+PGtleXdvcmQ+U3ViamVjdGl2ZSBjb2duaXRpdmUgZGVjbGluZTwva2V5d29yZD48
L2tleXdvcmRzPjxkYXRlcz48eWVhcj4yMDE0PC95ZWFyPjxwdWItZGF0ZXM+PGRhdGU+Tm92PC9k
YXRlPjwvcHViLWRhdGVzPjwvZGF0ZXM+PGlzYm4+MTU1Mi01Mjc5IChFbGVjdHJvbmljKSYjeEQ7
MTU1Mi01MjYwIChMaW5raW5nKTwvaXNibj48YWNjZXNzaW9uLW51bT4yNDc5ODg4NjwvYWNjZXNz
aW9uLW51bT48dXJscz48cmVsYXRlZC11cmxzPjx1cmw+aHR0cHM6Ly93d3cubmNiaS5ubG0ubmlo
Lmdvdi9wdWJtZWQvMjQ3OTg4ODY8L3VybD48dXJsPmh0dHBzOi8vYWMuZWxzLWNkbi5jb20vUzE1
NTI1MjYwMTQwMDAwMjgvMS1zMi4wLVMxNTUyNTI2MDE0MDAwMDI4LW1haW4ucGRmP190aWQ9MmNj
ZDE4MmQtNTVmYS00ZTFlLTkzZjQtMmU0NTBhNmFmYTFhJmFtcDthY2RuYXQ9MTUzODM5ODIzMF81
YWI5NWQ0MGY3ZDU1NTFiYmE4OWJjYzdkYjU4N2E3ZjwvdXJsPjwvcmVsYXRlZC11cmxzPjwvdXJs
cz48Y3VzdG9tMj5QTUM0MzE3MzI0PC9jdXN0b20yPjxlbGVjdHJvbmljLXJlc291cmNlLW51bT4x
MC4xMDE2L2ouamFsei4yMDE0LjAxLjAwMTwvZWxlY3Ryb25pYy1yZXNvdXJjZS1udW0+PC9yZWNv
cmQ+PC9DaXRlPjxDaXRlPjxBdXRob3I+TW9saW51ZXZvPC9BdXRob3I+PFllYXI+MjAxNzwvWWVh
cj48UmVjTnVtPjM1MDwvUmVjTnVtPjxyZWNvcmQ+PHJlYy1udW1iZXI+MzUwPC9yZWMtbnVtYmVy
Pjxmb3JlaWduLWtleXM+PGtleSBhcHA9IkVOIiBkYi1pZD0idnQ5d3J6ZDltcDI1cGxlcHJkdHZ6
cjVuZXhld3I5MmFzd2F6IiB0aW1lc3RhbXA9IjE2MTM1NjA4MTAiPjM1MDwva2V5PjwvZm9yZWln
bi1rZXlzPjxyZWYtdHlwZSBuYW1lPSJKb3VybmFsIEFydGljbGUiPjE3PC9yZWYtdHlwZT48Y29u
dHJpYnV0b3JzPjxhdXRob3JzPjxhdXRob3I+TW9saW51ZXZvLCBKLiBMLjwvYXV0aG9yPjxhdXRo
b3I+UmFiaW4sIEwuIEEuPC9hdXRob3I+PGF1dGhvcj5BbWFyaWdsaW8sIFIuPC9hdXRob3I+PGF1
dGhvcj5CdWNrbGV5LCBSLjwvYXV0aG9yPjxhdXRob3I+RHVib2lzLCBCLjwvYXV0aG9yPjxhdXRo
b3I+RWxsaXMsIEsuIEEuPC9hdXRob3I+PGF1dGhvcj5Fd2VycywgTS48L2F1dGhvcj48YXV0aG9y
PkhhbXBlbCwgSC48L2F1dGhvcj48YXV0aG9yPktsb3BwZWwsIFMuPC9hdXRob3I+PGF1dGhvcj5S
YW1pLCBMLjwvYXV0aG9yPjxhdXRob3I+UmVpc2JlcmcsIEIuPC9hdXRob3I+PGF1dGhvcj5TYXlr
aW4sIEEuIEouPC9hdXRob3I+PGF1dGhvcj5TaWtrZXMsIFMuPC9hdXRob3I+PGF1dGhvcj5TbWFy
dCwgQy4gTS48L2F1dGhvcj48YXV0aG9yPlNuaXR6LCBCLiBFLjwvYXV0aG9yPjxhdXRob3I+U3Bl
cmxpbmcsIFIuPC9hdXRob3I+PGF1dGhvcj52YW4gZGVyIEZsaWVyLCBXLiBNLjwvYXV0aG9yPjxh
dXRob3I+V2FnbmVyLCBNLjwvYXV0aG9yPjxhdXRob3I+SmVzc2VuLCBGLjwvYXV0aG9yPjxhdXRo
b3I+U3ViamVjdGl2ZSBDb2duaXRpdmUgRGVjbGluZSBJbml0aWF0aXZlIFdvcmtpbmcsIEdyb3Vw
PC9hdXRob3I+PC9hdXRob3JzPjwvY29udHJpYnV0b3JzPjxhdXRoLWFkZHJlc3M+QWx6aGVpbWVy
JmFwb3M7cyBEaXNlYXNlIGFuZCBPdGhlciBDb2duaXRpdmUgRGlzb3JkZXJzIFVuaXQsIEhvc3Bp
dGFsIENsaW5pYywgSW5zdGl0dXQgZCZhcG9zO0ludmVzdGlnYWNpb25zIEJpb21lZGlxdWVzIEF1
Z3VzdCBQaSBpIFN1bnllciAoSURJQkFQUyksIEJhcmNlbG9uYSwgU3BhaW47IEJhcmNlbG9uYSBi
ZXRhZXRhIEJyYWluIFJlc2VhcmNoIENlbnRlciwgUGFzcXVhbCBNYXJhZ2FsbCBGb3VuZGF0aW9u
LCBCYXJjZWxvbmEsIFNwYWluLiBFbGVjdHJvbmljIGFkZHJlc3M6IGpsbW9saUBjbGluaWMuY2F0
LiYjeEQ7RGVwYXJ0bWVudCBvZiBQc3ljaG9sb2d5LCBCcm9va2x5biBDb2xsZWdlIGFuZCBUaGUg
R3JhZHVhdGUgQ2VudGVyIG9mIENVTlksIEJyb29rbHluLCBOWSwgVVNBOyBEZXBhcnRtZW50IG9m
IE5ldXJvbG9neSwgQWxiZXJ0IEVpbnN0ZWluIENvbGxlZ2Ugb2YgTWVkaWNpbmUsIEJyb254LCBO
WSwgVVNBLiYjeEQ7Q2VudGVyIGZvciBBbHpoZWltZXIgUmVzZWFyY2ggYW5kIFRyZWF0bWVudCwg
QnJpZ2hhbSBhbmQgV29tZW4mYXBvcztzIEhvc3B0aWFsIGFuZCBNYXNzYWNodXNldHRzIEdlbmVy
YWwgSG9zcGl0YWwsIEhhcnZhcmQgTWVkaWNhbCBTY2hvb2wsIEJvc3RvbiwgTUEsIFVTQS4mI3hE
O0NlbnRlciBmb3IgQWx6aGVpbWVyIFJlc2VhcmNoIGFuZCBUcmVhdG1lbnQsIEJyaWdoYW0gYW5k
IFdvbWVuJmFwb3M7cyBIb3NwdGlhbCBhbmQgTWFzc2FjaHVzZXR0cyBHZW5lcmFsIEhvc3BpdGFs
LCBIYXJ2YXJkIE1lZGljYWwgU2Nob29sLCBCb3N0b24sIE1BLCBVU0E7IEZsb3JleSBJbnN0aXR1
dGUgb2YgTmV1cm9zY2llbmNlIGFuZCBNZW50YWwgSGVhbHRoLCBNZWxib3VybmUsIEF1c3RyYWxp
YTsgTWVsYm91cm5lIFNjaG9vbCBvZiBQc3ljaG9sb2dpY2FsIFNjaWVuY2VzLCBVbml2ZXJzaXR5
IG9mIE1lbGJvdXJuZSwgTWVsYm91cm5lLCBBdXN0cmFsaWEuJiN4RDtJbnN0aXR1dGUgb2YgTWVt
b3J5IGFuZCBBbHpoZWltZXImYXBvcztzIERpc2Vhc2UgYW5kIEJyYWluIGFuZCBTcGluZSBJbnN0
aXR1dGUgKElDTSkgUGl0aWUgU2FscGV0cmllcmUgVW5pdmVyc2l0eSBIb3NwaXRhbCwgU29yYm9u
bmUgVW5pdmVyc2l0aWVzLCBQaWVycmUgZXQgTWFyaWUgQ3VyaWUgVW5pdmVyc2l0eSwgUGFyaXMs
IEZyYW5jZS4mI3hEO0RlcGFydG1lbnQgb2YgUHN5Y2hpYXRyeSwgUm95YWwgTWVsYm91cm5lIEhv
c3BpdGFsLCBUaGUgVW5pdmVyc2l0eSBvZiBNZWxib3VybmUsIE1lbGJvdXJuZSwgQXVzdHJhbGlh
LiYjeEQ7SW5zdGl0dXRlIGZvciBTdHJva2UgYW5kIERlbWVudGlhIFJlc2VhcmNoLCBLbGluaWt1
bSBkZXIgVW5pdmVyc2l0YXQgTXVuY2hlbiBMdWR3aWctTWF4aW1pbGlhbnMtVW5pdmVyc2l0YXQg
TE1VLCBNdW5pY2gsIEdlcm1hbnkuJiN4RDtJbnN0aXR1dGUgb2YgTWVtb3J5IGFuZCBBbHpoZWlt
ZXImYXBvcztzIERpc2Vhc2UgYW5kIEJyYWluIGFuZCBTcGluZSBJbnN0aXR1dGUgKElDTSkgUGl0
aWUgU2FscGV0cmllcmUgVW5pdmVyc2l0eSBIb3NwaXRhbCwgU29yYm9ubmUgVW5pdmVyc2l0aWVz
LCBQaWVycmUgZXQgTWFyaWUgQ3VyaWUgVW5pdmVyc2l0eSwgUGFyaXMsIEZyYW5jZTsgQVhBIFJl
c2VhcmNoIEZ1bmQgJmFtcDsgVVBNQyBDaGFpciwgUGFyaXMsIEZyYW5jZS4mI3hEO0RlcGFydG1l
bnQgb2YgUHN5Y2hpYXRyeSBhbmQgUHN5Y2hvdGhlcmFweSwgVW5pdmVyc2l0eSBNZWRpY2FsIENl
bnRlciBGcmVpYnVyZywgRnJlaWJ1cmcsIEdlcm1hbnk7IENlbnRlciBvZiBHZXJpYXRyaWNzIGFu
ZCBHZXJvbnRvbG9neSwgVW5pdmVyc2l0eSBNZWRpY2FsIENlbnRlciBGcmVpYnVyZywgRnJlaWJ1
cmcsIEdlcm1hbnkuJiN4RDtBbHpoZWltZXImYXBvcztzIERpc2Vhc2UgYW5kIE90aGVyIENvZ25p
dGl2ZSBEaXNvcmRlcnMgVW5pdCwgSG9zcGl0YWwgQ2xpbmljLCBJbnN0aXR1dCBkJmFwb3M7SW52
ZXN0aWdhY2lvbnMgQmlvbWVkaXF1ZXMgQXVndXN0IFBpIGkgU3VueWVyIChJRElCQVBTKSwgQmFy
Y2Vsb25hLCBTcGFpbi4mI3hEO0RlcGFydG1lbnQgb2YgUHN5Y2hpYXRyeSwgTmV3IFlvcmsgVW5p
dmVyc2l0eSBMYW5nb25lIE1lZGljYWwgQ2VudGVyLCBOZXcgWW9yaywgTlksIFVTQS4mI3hEO0lu
ZGlhbmEgQWx6aGVpbWVyIERpc2Vhc2UgQ2VudGVyLCBJbmRpYW5hIFVuaXZlcnNpdHkgU2Nob29s
IG9mIE1lZGljaW5lLCBJbmRpYW5hcG9saXMsIElOLCBVU0E7IERlcGFydG1lbnQgb2YgUmFkaW9s
b2d5IGFuZCBJbWFnaW5nIFNjaWVuY2VzLCBJbmRpYW5hIFVuaXZlcnNpdHkgU2Nob29sIG9mIE1l
ZGljaW5lLCBJbmRpYW5hcG9saXMsIElOLCBVU0EuJiN4RDtEZXBhcnRtZW50IG9mIE5ldXJvbG9n
eSwgVlUgVW5pdmVyc2l0eSBNZWRpY2FsIENlbnRlciwgQWx6aGVpbWVyIENlbnRlciwgQW1zdGVy
ZGFtLCBUaGUgTmV0aGVybGFuZHM7IERlcGFydG1lbnQgb2YgRXBpZGVtaW9sb2d5IGFuZCBCaW9z
dGF0aXN0aWNzLCBWVSBVbml2ZXJzaXR5IE1lZGljYWwgQ2VudGVyLCBBbHpoZWltZXIgQ2VudGVy
LCBBbXN0ZXJkYW0sIFRoZSBOZXRoZXJsYW5kczsgTmV1cm9zY2llbmNlIENhbXB1cyBBbXN0ZXJk
YW0sIFZVIFVuaXZlcnNpdHkgTWVkaWNhbCBDZW50ZXIsIEFsemhlaW1lciBDZW50ZXIsIEFtc3Rl
cmRhbSwgVGhlIE5ldGhlcmxhbmRzLiYjeEQ7RGVwYXJ0bWVudCBvZiBQc3ljaG9sb2d5LCBVbml2
ZXJzaXR5IG9mIFZpY3RvcmlhLCBWaWN0b3JpYSwgQkMsIENhbmFkYTsgSW5zdGl0dXRlIG9uIEFn
aW5nIGFuZCBMaWZlbG9uZyBIZWFsdGgsIFVuaXZlcnNpdHkgb2YgVmljdG9yaWEsIFZpY3Rvcmlh
LCBCQywgQ2FuYWRhLiYjeEQ7RGVwYXJ0bWVudCBvZiBOZXVyb2xvZ3ksIFVuaXZlcnNpdHkgb2Yg
UGl0dHNidXJnaCwgUGl0dHNidXJnaCwgUEEsIFVTQS4mI3hEO0RlcGFydG1lbnQgb2YgUHN5Y2hp
YXRyeSBhbmQgUHN5Y2hvdGhlcmFweSwgVW5pdmVyc2l0eSBvZiBCb25uLCBCb25uLCBHZXJtYW55
OyBHZXJtYW4gQ2VudGVyIGZvciBOZXVyb2RlZ2VuZXJhdGl2ZSBEaXNvcmRlcnMgKERaTkUpLCBC
b25uLUNvbG9nbmUsIEdlcm1hbnkuJiN4RDtHZXJtYW4gQ2VudGVyIGZvciBOZXVyb2RlZ2VuZXJh
dGl2ZSBEaXNvcmRlcnMgKERaTkUpLCBCb25uLUNvbG9nbmUsIEdlcm1hbnk7IERlcGFydG1lbnQg
b2YgUHN5Y2hpYXRyeSwgVW5pdmVyc2l0eSBIb3NwaXRhbCBDb2xvZ25lLCBNZWRpY2FsIEZhY3Vs
dHksIENvbG9nbmUsIEdlcm1hbnkuPC9hdXRoLWFkZHJlc3M+PHRpdGxlcz48dGl0bGU+SW1wbGVt
ZW50YXRpb24gb2Ygc3ViamVjdGl2ZSBjb2duaXRpdmUgZGVjbGluZSBjcml0ZXJpYSBpbiByZXNl
YXJjaCBzdHVkaWVzPC90aXRsZT48c2Vjb25kYXJ5LXRpdGxlPkFsemhlaW1lcnMgRGVtZW50PC9z
ZWNvbmRhcnktdGl0bGU+PC90aXRsZXM+PHBlcmlvZGljYWw+PGZ1bGwtdGl0bGU+QWx6aGVpbWVy
cyBEZW1lbnQ8L2Z1bGwtdGl0bGU+PGFiYnItMT5BbHpoZWltZXImYXBvcztzICZhbXA7IGRlbWVu
dGlhIDogdGhlIGpvdXJuYWwgb2YgdGhlIEFsemhlaW1lciZhcG9zO3MgQXNzb2NpYXRpb248L2Fi
YnItMT48L3BlcmlvZGljYWw+PHBhZ2VzPjI5Ni0zMTE8L3BhZ2VzPjx2b2x1bWU+MTM8L3ZvbHVt
ZT48bnVtYmVyPjM8L251bWJlcj48ZWRpdGlvbj4yMDE2LzExLzA5PC9lZGl0aW9uPjxrZXl3b3Jk
cz48a2V5d29yZD5CaW9tZWRpY2FsIFJlc2VhcmNoLypzdGFuZGFyZHM8L2tleXdvcmQ+PGtleXdv
cmQ+Q29nbml0aXZlIER5c2Z1bmN0aW9uLypkaWFnbm9zaXM8L2tleXdvcmQ+PGtleXdvcmQ+RGlz
ZWFzZSBQcm9ncmVzc2lvbjwva2V5d29yZD48a2V5d29yZD5IdW1hbnM8L2tleXdvcmQ+PGtleXdv
cmQ+Kk5ldXJvcHN5Y2hvbG9naWNhbCBUZXN0czwva2V5d29yZD48a2V5d29yZD5TZXZlcml0eSBv
ZiBJbGxuZXNzIEluZGV4PC9rZXl3b3JkPjxrZXl3b3JkPkFsemhlaW1lciZhcG9zO3MgZGlzZWFz
ZTwva2V5d29yZD48a2V5d29yZD5IYXJtb25pemF0aW9uPC9rZXl3b3JkPjxrZXl3b3JkPk9wZXJh
dGlvbmFsaXphdGlvbjwva2V5d29yZD48a2V5d29yZD5QcmVjbGluaWNhbDwva2V5d29yZD48a2V5
d29yZD5TY2QtaTwva2V5d29yZD48a2V5d29yZD5TdWJqZWN0aXZlIGNvZ25pdGl2ZSBkZWNsaW5l
IChTREMpPC9rZXl3b3JkPjwva2V5d29yZHM+PGRhdGVzPjx5ZWFyPjIwMTc8L3llYXI+PHB1Yi1k
YXRlcz48ZGF0ZT5NYXI8L2RhdGU+PC9wdWItZGF0ZXM+PC9kYXRlcz48aXNibj4xNTUyLTUyNzkg
KEVsZWN0cm9uaWMpJiN4RDsxNTUyLTUyNjAgKExpbmtpbmcpPC9pc2JuPjxhY2Nlc3Npb24tbnVt
PjI3ODI1MDIyPC9hY2Nlc3Npb24tbnVtPjx1cmxzPjxyZWxhdGVkLXVybHM+PHVybD5odHRwczov
L3d3dy5uY2JpLm5sbS5uaWguZ292L3B1Ym1lZC8yNzgyNTAyMjwvdXJsPjwvcmVsYXRlZC11cmxz
PjwvdXJscz48Y3VzdG9tMj5QTUM1MzQ0NzAzPC9jdXN0b20yPjxlbGVjdHJvbmljLXJlc291cmNl
LW51bT4xMC4xMDE2L2ouamFsei4yMDE2LjA5LjAxMjwvZWxlY3Ryb25pYy1yZXNvdXJjZS1udW0+
PC9yZWNvcmQ+PC9DaXRlPjwvRW5kTm90ZT4A
</w:fldData>
        </w:fldChar>
      </w:r>
      <w:r w:rsidRPr="004F752E">
        <w:instrText xml:space="preserve"> ADDIN EN.CITE.DATA </w:instrText>
      </w:r>
      <w:r w:rsidRPr="004F752E">
        <w:fldChar w:fldCharType="end"/>
      </w:r>
      <w:r w:rsidRPr="004F752E">
        <w:fldChar w:fldCharType="separate"/>
      </w:r>
      <w:r w:rsidRPr="004F752E">
        <w:rPr>
          <w:noProof/>
        </w:rPr>
        <w:t>[</w:t>
      </w:r>
      <w:r w:rsidR="00EA3BB6" w:rsidRPr="004F752E">
        <w:rPr>
          <w:noProof/>
        </w:rPr>
        <w:t>4, 5</w:t>
      </w:r>
      <w:r w:rsidRPr="004F752E">
        <w:rPr>
          <w:noProof/>
        </w:rPr>
        <w:t>]</w:t>
      </w:r>
      <w:r w:rsidRPr="004F752E">
        <w:fldChar w:fldCharType="end"/>
      </w:r>
      <w:r w:rsidRPr="004F752E">
        <w:t xml:space="preserve">; availability). Those not fulfilling the criteria are annotated as </w:t>
      </w:r>
      <w:r w:rsidRPr="004F752E">
        <w:rPr>
          <w:i/>
        </w:rPr>
        <w:t>a priori</w:t>
      </w:r>
      <w:r w:rsidRPr="004F752E">
        <w:t xml:space="preserve"> OUT. To examine the efficiency of the registry in getting the target population, we implemented a simple validation analysis: 232 persons were randomly chosen from the registry, (168 </w:t>
      </w:r>
      <w:r w:rsidRPr="004F752E">
        <w:rPr>
          <w:i/>
        </w:rPr>
        <w:t>a priori</w:t>
      </w:r>
      <w:r w:rsidRPr="004F752E">
        <w:t xml:space="preserve"> IN and 64 </w:t>
      </w:r>
      <w:r w:rsidRPr="004F752E">
        <w:rPr>
          <w:i/>
        </w:rPr>
        <w:t>a priori</w:t>
      </w:r>
      <w:r w:rsidRPr="004F752E">
        <w:t xml:space="preserve"> OUT). A neuropsychologist called each of them to evaluate their cognitive status, applying the same </w:t>
      </w:r>
      <w:proofErr w:type="spellStart"/>
      <w:r w:rsidRPr="004F752E">
        <w:t>SCDplus</w:t>
      </w:r>
      <w:proofErr w:type="spellEnd"/>
      <w:r w:rsidRPr="004F752E">
        <w:t xml:space="preserve"> questionnaire that was designed for the web (among other questions). Using the same questionnaire, but being able to further examine each of the </w:t>
      </w:r>
      <w:proofErr w:type="gramStart"/>
      <w:r w:rsidRPr="004F752E">
        <w:t>participants‘ answers</w:t>
      </w:r>
      <w:proofErr w:type="gramEnd"/>
      <w:r w:rsidRPr="004F752E">
        <w:t xml:space="preserve"> by a professional (since the individual is able to verbally justify their answers), enabled to take into account a clinical opinion for the outcome of the </w:t>
      </w:r>
      <w:proofErr w:type="spellStart"/>
      <w:r w:rsidRPr="004F752E">
        <w:t>SCDplus</w:t>
      </w:r>
      <w:proofErr w:type="spellEnd"/>
      <w:r w:rsidRPr="004F752E">
        <w:t xml:space="preserve"> questionnaire. Thus, an </w:t>
      </w:r>
      <w:r w:rsidRPr="004F752E">
        <w:rPr>
          <w:i/>
        </w:rPr>
        <w:t>a priori</w:t>
      </w:r>
      <w:r w:rsidRPr="004F752E">
        <w:t xml:space="preserve"> eligible status could change after the phone examinations to OUT and, conversely, an </w:t>
      </w:r>
      <w:r w:rsidRPr="004F752E">
        <w:rPr>
          <w:i/>
        </w:rPr>
        <w:t>a priori</w:t>
      </w:r>
      <w:r w:rsidRPr="004F752E">
        <w:t xml:space="preserve"> OUT status could change to IN after the telephonic interview. Out of 168 </w:t>
      </w:r>
      <w:r w:rsidRPr="004F752E">
        <w:rPr>
          <w:i/>
        </w:rPr>
        <w:t>a priori</w:t>
      </w:r>
      <w:r w:rsidRPr="004F752E">
        <w:t xml:space="preserve"> IN, 137 (80%) continued as IN. Nevertheless, a dozen of those still considered as IN have been excluded from the </w:t>
      </w:r>
      <w:r w:rsidRPr="004F752E">
        <w:rPr>
          <w:i/>
        </w:rPr>
        <w:t>a priori</w:t>
      </w:r>
      <w:r w:rsidRPr="004F752E">
        <w:t xml:space="preserve"> IN registry after further examination. This is mainly because the further analysis involved certain clinical criteria (e.g. illnesses non-compatible with the study) and MRI eligibility. Out of 64 </w:t>
      </w:r>
      <w:r w:rsidRPr="004F752E">
        <w:rPr>
          <w:i/>
        </w:rPr>
        <w:t>a priori</w:t>
      </w:r>
      <w:r w:rsidRPr="004F752E">
        <w:t xml:space="preserve"> OUT, 55 (85%) continued as OUT, while the remaining nine were re-considered as IN, after the phone call and professional evaluation.</w:t>
      </w:r>
    </w:p>
    <w:p w14:paraId="7360F636" w14:textId="3BA22367" w:rsidR="004F752E" w:rsidRDefault="004F752E">
      <w:pPr>
        <w:spacing w:before="0" w:after="160" w:line="259" w:lineRule="auto"/>
        <w:jc w:val="left"/>
      </w:pPr>
      <w:r>
        <w:br w:type="page"/>
      </w:r>
    </w:p>
    <w:p w14:paraId="33120CF0" w14:textId="78E9C847" w:rsidR="004F1078" w:rsidRPr="004F752E" w:rsidRDefault="004F752E" w:rsidP="004F752E">
      <w:pPr>
        <w:autoSpaceDE w:val="0"/>
        <w:autoSpaceDN w:val="0"/>
        <w:adjustRightInd w:val="0"/>
        <w:spacing w:after="0"/>
      </w:pPr>
      <w:r w:rsidRPr="004F752E">
        <w:rPr>
          <w:b/>
        </w:rPr>
        <w:lastRenderedPageBreak/>
        <w:t>Figure B1</w:t>
      </w:r>
      <w:r>
        <w:t>.</w:t>
      </w:r>
      <w:r w:rsidR="004F1078" w:rsidRPr="004F752E">
        <w:t xml:space="preserve"> </w:t>
      </w:r>
      <w:r>
        <w:t>Schematic representation of the BBDPS.</w:t>
      </w:r>
    </w:p>
    <w:p w14:paraId="6CFA7445" w14:textId="77777777" w:rsidR="004F752E" w:rsidRPr="004F752E" w:rsidRDefault="004F752E" w:rsidP="004F752E">
      <w:r>
        <w:rPr>
          <w:noProof/>
        </w:rPr>
        <w:drawing>
          <wp:inline distT="0" distB="0" distL="0" distR="0" wp14:anchorId="68771571" wp14:editId="5418AD23">
            <wp:extent cx="4084955" cy="59626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84955" cy="5962650"/>
                    </a:xfrm>
                    <a:prstGeom prst="rect">
                      <a:avLst/>
                    </a:prstGeom>
                    <a:noFill/>
                  </pic:spPr>
                </pic:pic>
              </a:graphicData>
            </a:graphic>
          </wp:inline>
        </w:drawing>
      </w:r>
    </w:p>
    <w:p w14:paraId="3DD99A8A" w14:textId="44FC8185" w:rsidR="004F1078" w:rsidRPr="004F752E" w:rsidRDefault="004F1078" w:rsidP="004F752E">
      <w:r w:rsidRPr="004F752E">
        <w:rPr>
          <w:i/>
        </w:rPr>
        <w:t>A priori</w:t>
      </w:r>
      <w:r w:rsidRPr="004F752E">
        <w:t xml:space="preserve"> IN individuals gathered from the study’s registry, were contacted on the phone to schedule an in-person baseline visit and sent by email the study’s brochure, in which the study, the main risk factors for dementia, how their specific risk would be calculated and how to interpret this risk estimates were explained in plain language. At baseline, the neurologist in charge of the visit explained the study: She/he would use the brochure to go through all this information and an </w:t>
      </w:r>
      <w:r w:rsidRPr="004F752E">
        <w:rPr>
          <w:i/>
        </w:rPr>
        <w:t>ad hoc</w:t>
      </w:r>
      <w:r w:rsidRPr="004F752E">
        <w:t xml:space="preserve"> questionnaire was design to assess the participant’s understanding. Once informed consent was granted, the variables (e.g. clinical, sociodemographic, lifestyle, cognitive, dementia blood workup) that feed the risk </w:t>
      </w:r>
      <w:r w:rsidRPr="004F752E">
        <w:lastRenderedPageBreak/>
        <w:t xml:space="preserve">algorithm </w:t>
      </w:r>
      <w:r w:rsidRPr="004F752E">
        <w:fldChar w:fldCharType="begin">
          <w:fldData xml:space="preserve">PEVuZE5vdGU+PENpdGU+PEF1dGhvcj5MaTwvQXV0aG9yPjxZZWFyPjIwMTg8L1llYXI+PFJlY051
bT4zNTE8L1JlY051bT48RGlzcGxheVRleHQ+Wzc5XTwvRGlzcGxheVRleHQ+PHJlY29yZD48cmVj
LW51bWJlcj4zNTE8L3JlYy1udW1iZXI+PGZvcmVpZ24ta2V5cz48a2V5IGFwcD0iRU4iIGRiLWlk
PSJ2dDl3cnpkOW1wMjVwbGVwcmR0dnpyNW5leGV3cjkyYXN3YXoiIHRpbWVzdGFtcD0iMTYxMzU2
MDgxMCI+MzUxPC9rZXk+PC9mb3JlaWduLWtleXM+PHJlZi10eXBlIG5hbWU9IkpvdXJuYWwgQXJ0
aWNsZSI+MTc8L3JlZi10eXBlPjxjb250cmlidXRvcnM+PGF1dGhvcnM+PGF1dGhvcj5MaSwgSi48
L2F1dGhvcj48YXV0aG9yPk9ncm9kbmlrLCBNLjwvYXV0aG9yPjxhdXRob3I+RGV2aW5lLCBTLjwv
YXV0aG9yPjxhdXRob3I+QXVlcmJhY2gsIFMuPC9hdXRob3I+PGF1dGhvcj5Xb2xmLCBQLiBBLjwv
YXV0aG9yPjxhdXRob3I+QXUsIFIuPC9hdXRob3I+PC9hdXRob3JzPjwvY29udHJpYnV0b3JzPjxh
dXRoLWFkZHJlc3M+RGVwYXJ0bWVudCBvZiBFcGlkZW1pb2xvZ3ksIFBla2luZyBVbmlvbiBNZWRp
Y2FsIENvbGxlZ2UsIEJlaWppbmcsIENoaW5hOyBEZXBhcnRtZW50IG9mIEdyYWR1YXRlIE1lZGlj
YWwgU2NpZW5jZXMsIEJvc3RvbiBVbml2ZXJzaXR5IFNjaG9vbCBvZiBNZWRpY2luZSwgQm9zdG9u
LCBNQSwgVVNBLiYjeEQ7RGVwYXJ0bWVudCBvZiBHcmFkdWF0ZSBNZWRpY2FsIFNjaWVuY2VzLCBC
b3N0b24gVW5pdmVyc2l0eSBTY2hvb2wgb2YgTWVkaWNpbmUsIEJvc3RvbiwgTUEsIFVTQS4mI3hE
O0RlcGFydG1lbnQgb2YgQW5hdG9teSAmYW1wOyBOZXVyb2Jpb2xvZ3ksIEJvc3RvbiBVbml2ZXJz
aXR5IFNjaG9vbCBvZiBNZWRpY2luZSwgQm9zdG9uLCBNQSwgVVNBOyBGcmFtaW5naGFtIEhlYXJ0
IFN0dWR5LCBCb3N0b24gVW5pdmVyc2l0eSBTY2hvb2wgb2YgTWVkaWNpbmUsIEJvc3RvbiwgTUEs
IFVTQS4mI3hEO0ZyYW1pbmdoYW0gSGVhcnQgU3R1ZHksIEJvc3RvbiBVbml2ZXJzaXR5IFNjaG9v
bCBvZiBNZWRpY2luZSwgQm9zdG9uLCBNQSwgVVNBOyBEZXBhcnRtZW50IG9mIE5ldXJvbG9neSwg
Qm9zdG9uIFVuaXZlcnNpdHkgU2Nob29sIG9mIE1lZGljaW5lLCBCb3N0b24sIE1BLCBVU0EuJiN4
RDtEZXBhcnRtZW50IG9mIEdyYWR1YXRlIE1lZGljYWwgU2NpZW5jZXMsIEJvc3RvbiBVbml2ZXJz
aXR5IFNjaG9vbCBvZiBNZWRpY2luZSwgQm9zdG9uLCBNQSwgVVNBOyBGcmFtaW5naGFtIEhlYXJ0
IFN0dWR5LCBCb3N0b24gVW5pdmVyc2l0eSBTY2hvb2wgb2YgTWVkaWNpbmUsIEJvc3RvbiwgTUEs
IFVTQTsgRGVwYXJ0bWVudCBvZiBOZXVyb2xvZ3ksIEJvc3RvbiBVbml2ZXJzaXR5IFNjaG9vbCBv
ZiBNZWRpY2luZSwgQm9zdG9uLCBNQSwgVVNBOyBEZXBhcnRtZW50IG9mIEVwaWRlbWlvbG9neSwg
Qm9zdG9uIFVuaXZlcnNpdHkgU2Nob29sIG9mIFB1YmxpYyBIZWFsdGgsIEJvc3RvbiwgTUEsIFVT
QS4gRWxlY3Ryb25pYyBhZGRyZXNzOiByaG9kYWF1QGJ1LmVkdS48L2F1dGgtYWRkcmVzcz48dGl0
bGVzPjx0aXRsZT5QcmFjdGljYWwgcmlzayBzY29yZSBmb3IgNS0sIDEwLSwgYW5kIDIwLXllYXIg
cHJlZGljdGlvbiBvZiBkZW1lbnRpYSBpbiBlbGRlcmx5IHBlcnNvbnM6IEZyYW1pbmdoYW0gSGVh
cnQgU3R1ZHk8L3RpdGxlPjxzZWNvbmRhcnktdGl0bGU+QWx6aGVpbWVycyBEZW1lbnQ8L3NlY29u
ZGFyeS10aXRsZT48L3RpdGxlcz48cGVyaW9kaWNhbD48ZnVsbC10aXRsZT5BbHpoZWltZXJzIERl
bWVudDwvZnVsbC10aXRsZT48YWJici0xPkFsemhlaW1lciZhcG9zO3MgJmFtcDsgZGVtZW50aWEg
OiB0aGUgam91cm5hbCBvZiB0aGUgQWx6aGVpbWVyJmFwb3M7cyBBc3NvY2lhdGlvbjwvYWJici0x
PjwvcGVyaW9kaWNhbD48cGFnZXM+MzUtNDI8L3BhZ2VzPjx2b2x1bWU+MTQ8L3ZvbHVtZT48bnVt
YmVyPjE8L251bWJlcj48ZWRpdGlvbj4yMDE3LzA2LzIwPC9lZGl0aW9uPjxrZXl3b3Jkcz48a2V5
d29yZD5BZ2UgRGlzdHJpYnV0aW9uPC9rZXl3b3JkPjxrZXl3b3JkPkFnZWQ8L2tleXdvcmQ+PGtl
eXdvcmQ+QWdlZCwgODAgYW5kIG92ZXI8L2tleXdvcmQ+PGtleXdvcmQ+RGVtZW50aWEvKmRpYWdu
b3Npcy8qZXBpZGVtaW9sb2d5PC9rZXl3b3JkPjxrZXl3b3JkPkZlbWFsZTwva2V5d29yZD48a2V5
d29yZD5IdW1hbnM8L2tleXdvcmQ+PGtleXdvcmQ+TG9uZ2l0dWRpbmFsIFN0dWRpZXM8L2tleXdv
cmQ+PGtleXdvcmQ+TWFsZTwva2V5d29yZD48a2V5d29yZD5NZW50YWwgU3RhdHVzIFNjaGVkdWxl
PC9rZXl3b3JkPjxrZXl3b3JkPk1pZGRsZSBBZ2VkPC9rZXl3b3JkPjxrZXl3b3JkPk5ldXJvcHN5
Y2hvbG9naWNhbCBUZXN0czwva2V5d29yZD48a2V5d29yZD5QcmVkaWN0aXZlIFZhbHVlIG9mIFRl
c3RzPC9rZXl3b3JkPjxrZXl3b3JkPlByb3BvcnRpb25hbCBIYXphcmRzIE1vZGVsczwva2V5d29y
ZD48a2V5d29yZD5SaXNrIEFzc2Vzc21lbnQ8L2tleXdvcmQ+PGtleXdvcmQ+UmlzayBGYWN0b3Jz
PC9rZXl3b3JkPjxrZXl3b3JkPlRpbWUgRmFjdG9yczwva2V5d29yZD48a2V5d29yZD4qRGVtZW50
aWE8L2tleXdvcmQ+PGtleXdvcmQ+KkZyYW1pbmdoYW0gSGVhcnQgU3R1ZHk8L2tleXdvcmQ+PGtl
eXdvcmQ+KlByZWRpY3Rpb248L2tleXdvcmQ+PGtleXdvcmQ+KlJpc2sgZmFjdG9yPC9rZXl3b3Jk
PjxrZXl3b3JkPipSaXNrIHNjb3JlPC9rZXl3b3JkPjwva2V5d29yZHM+PGRhdGVzPjx5ZWFyPjIw
MTg8L3llYXI+PHB1Yi1kYXRlcz48ZGF0ZT5KYW48L2RhdGU+PC9wdWItZGF0ZXM+PC9kYXRlcz48
aXNibj4xNTUyLTUyNzkgKEVsZWN0cm9uaWMpJiN4RDsxNTUyLTUyNjAgKExpbmtpbmcpPC9pc2Ju
PjxhY2Nlc3Npb24tbnVtPjI4NjI3Mzc4PC9hY2Nlc3Npb24tbnVtPjx1cmxzPjxyZWxhdGVkLXVy
bHM+PHVybD5odHRwczovL3d3dy5uY2JpLm5sbS5uaWguZ292L3B1Ym1lZC8yODYyNzM3ODwvdXJs
PjwvcmVsYXRlZC11cmxzPjwvdXJscz48Y3VzdG9tMj5QTUM1NzI5MDU1PC9jdXN0b20yPjxlbGVj
dHJvbmljLXJlc291cmNlLW51bT4xMC4xMDE2L2ouamFsei4yMDE3LjA0LjAxMzwvZWxlY3Ryb25p
Yy1yZXNvdXJjZS1udW0+PC9yZWNvcmQ+PC9DaXRlPjwvRW5kTm90ZT4A
</w:fldData>
        </w:fldChar>
      </w:r>
      <w:r w:rsidRPr="004F752E">
        <w:instrText xml:space="preserve"> ADDIN EN.CITE </w:instrText>
      </w:r>
      <w:r w:rsidRPr="004F752E">
        <w:fldChar w:fldCharType="begin">
          <w:fldData xml:space="preserve">PEVuZE5vdGU+PENpdGU+PEF1dGhvcj5MaTwvQXV0aG9yPjxZZWFyPjIwMTg8L1llYXI+PFJlY051
bT4zNTE8L1JlY051bT48RGlzcGxheVRleHQ+Wzc5XTwvRGlzcGxheVRleHQ+PHJlY29yZD48cmVj
LW51bWJlcj4zNTE8L3JlYy1udW1iZXI+PGZvcmVpZ24ta2V5cz48a2V5IGFwcD0iRU4iIGRiLWlk
PSJ2dDl3cnpkOW1wMjVwbGVwcmR0dnpyNW5leGV3cjkyYXN3YXoiIHRpbWVzdGFtcD0iMTYxMzU2
MDgxMCI+MzUxPC9rZXk+PC9mb3JlaWduLWtleXM+PHJlZi10eXBlIG5hbWU9IkpvdXJuYWwgQXJ0
aWNsZSI+MTc8L3JlZi10eXBlPjxjb250cmlidXRvcnM+PGF1dGhvcnM+PGF1dGhvcj5MaSwgSi48
L2F1dGhvcj48YXV0aG9yPk9ncm9kbmlrLCBNLjwvYXV0aG9yPjxhdXRob3I+RGV2aW5lLCBTLjwv
YXV0aG9yPjxhdXRob3I+QXVlcmJhY2gsIFMuPC9hdXRob3I+PGF1dGhvcj5Xb2xmLCBQLiBBLjwv
YXV0aG9yPjxhdXRob3I+QXUsIFIuPC9hdXRob3I+PC9hdXRob3JzPjwvY29udHJpYnV0b3JzPjxh
dXRoLWFkZHJlc3M+RGVwYXJ0bWVudCBvZiBFcGlkZW1pb2xvZ3ksIFBla2luZyBVbmlvbiBNZWRp
Y2FsIENvbGxlZ2UsIEJlaWppbmcsIENoaW5hOyBEZXBhcnRtZW50IG9mIEdyYWR1YXRlIE1lZGlj
YWwgU2NpZW5jZXMsIEJvc3RvbiBVbml2ZXJzaXR5IFNjaG9vbCBvZiBNZWRpY2luZSwgQm9zdG9u
LCBNQSwgVVNBLiYjeEQ7RGVwYXJ0bWVudCBvZiBHcmFkdWF0ZSBNZWRpY2FsIFNjaWVuY2VzLCBC
b3N0b24gVW5pdmVyc2l0eSBTY2hvb2wgb2YgTWVkaWNpbmUsIEJvc3RvbiwgTUEsIFVTQS4mI3hE
O0RlcGFydG1lbnQgb2YgQW5hdG9teSAmYW1wOyBOZXVyb2Jpb2xvZ3ksIEJvc3RvbiBVbml2ZXJz
aXR5IFNjaG9vbCBvZiBNZWRpY2luZSwgQm9zdG9uLCBNQSwgVVNBOyBGcmFtaW5naGFtIEhlYXJ0
IFN0dWR5LCBCb3N0b24gVW5pdmVyc2l0eSBTY2hvb2wgb2YgTWVkaWNpbmUsIEJvc3RvbiwgTUEs
IFVTQS4mI3hEO0ZyYW1pbmdoYW0gSGVhcnQgU3R1ZHksIEJvc3RvbiBVbml2ZXJzaXR5IFNjaG9v
bCBvZiBNZWRpY2luZSwgQm9zdG9uLCBNQSwgVVNBOyBEZXBhcnRtZW50IG9mIE5ldXJvbG9neSwg
Qm9zdG9uIFVuaXZlcnNpdHkgU2Nob29sIG9mIE1lZGljaW5lLCBCb3N0b24sIE1BLCBVU0EuJiN4
RDtEZXBhcnRtZW50IG9mIEdyYWR1YXRlIE1lZGljYWwgU2NpZW5jZXMsIEJvc3RvbiBVbml2ZXJz
aXR5IFNjaG9vbCBvZiBNZWRpY2luZSwgQm9zdG9uLCBNQSwgVVNBOyBGcmFtaW5naGFtIEhlYXJ0
IFN0dWR5LCBCb3N0b24gVW5pdmVyc2l0eSBTY2hvb2wgb2YgTWVkaWNpbmUsIEJvc3RvbiwgTUEs
IFVTQTsgRGVwYXJ0bWVudCBvZiBOZXVyb2xvZ3ksIEJvc3RvbiBVbml2ZXJzaXR5IFNjaG9vbCBv
ZiBNZWRpY2luZSwgQm9zdG9uLCBNQSwgVVNBOyBEZXBhcnRtZW50IG9mIEVwaWRlbWlvbG9neSwg
Qm9zdG9uIFVuaXZlcnNpdHkgU2Nob29sIG9mIFB1YmxpYyBIZWFsdGgsIEJvc3RvbiwgTUEsIFVT
QS4gRWxlY3Ryb25pYyBhZGRyZXNzOiByaG9kYWF1QGJ1LmVkdS48L2F1dGgtYWRkcmVzcz48dGl0
bGVzPjx0aXRsZT5QcmFjdGljYWwgcmlzayBzY29yZSBmb3IgNS0sIDEwLSwgYW5kIDIwLXllYXIg
cHJlZGljdGlvbiBvZiBkZW1lbnRpYSBpbiBlbGRlcmx5IHBlcnNvbnM6IEZyYW1pbmdoYW0gSGVh
cnQgU3R1ZHk8L3RpdGxlPjxzZWNvbmRhcnktdGl0bGU+QWx6aGVpbWVycyBEZW1lbnQ8L3NlY29u
ZGFyeS10aXRsZT48L3RpdGxlcz48cGVyaW9kaWNhbD48ZnVsbC10aXRsZT5BbHpoZWltZXJzIERl
bWVudDwvZnVsbC10aXRsZT48YWJici0xPkFsemhlaW1lciZhcG9zO3MgJmFtcDsgZGVtZW50aWEg
OiB0aGUgam91cm5hbCBvZiB0aGUgQWx6aGVpbWVyJmFwb3M7cyBBc3NvY2lhdGlvbjwvYWJici0x
PjwvcGVyaW9kaWNhbD48cGFnZXM+MzUtNDI8L3BhZ2VzPjx2b2x1bWU+MTQ8L3ZvbHVtZT48bnVt
YmVyPjE8L251bWJlcj48ZWRpdGlvbj4yMDE3LzA2LzIwPC9lZGl0aW9uPjxrZXl3b3Jkcz48a2V5
d29yZD5BZ2UgRGlzdHJpYnV0aW9uPC9rZXl3b3JkPjxrZXl3b3JkPkFnZWQ8L2tleXdvcmQ+PGtl
eXdvcmQ+QWdlZCwgODAgYW5kIG92ZXI8L2tleXdvcmQ+PGtleXdvcmQ+RGVtZW50aWEvKmRpYWdu
b3Npcy8qZXBpZGVtaW9sb2d5PC9rZXl3b3JkPjxrZXl3b3JkPkZlbWFsZTwva2V5d29yZD48a2V5
d29yZD5IdW1hbnM8L2tleXdvcmQ+PGtleXdvcmQ+TG9uZ2l0dWRpbmFsIFN0dWRpZXM8L2tleXdv
cmQ+PGtleXdvcmQ+TWFsZTwva2V5d29yZD48a2V5d29yZD5NZW50YWwgU3RhdHVzIFNjaGVkdWxl
PC9rZXl3b3JkPjxrZXl3b3JkPk1pZGRsZSBBZ2VkPC9rZXl3b3JkPjxrZXl3b3JkPk5ldXJvcHN5
Y2hvbG9naWNhbCBUZXN0czwva2V5d29yZD48a2V5d29yZD5QcmVkaWN0aXZlIFZhbHVlIG9mIFRl
c3RzPC9rZXl3b3JkPjxrZXl3b3JkPlByb3BvcnRpb25hbCBIYXphcmRzIE1vZGVsczwva2V5d29y
ZD48a2V5d29yZD5SaXNrIEFzc2Vzc21lbnQ8L2tleXdvcmQ+PGtleXdvcmQ+UmlzayBGYWN0b3Jz
PC9rZXl3b3JkPjxrZXl3b3JkPlRpbWUgRmFjdG9yczwva2V5d29yZD48a2V5d29yZD4qRGVtZW50
aWE8L2tleXdvcmQ+PGtleXdvcmQ+KkZyYW1pbmdoYW0gSGVhcnQgU3R1ZHk8L2tleXdvcmQ+PGtl
eXdvcmQ+KlByZWRpY3Rpb248L2tleXdvcmQ+PGtleXdvcmQ+KlJpc2sgZmFjdG9yPC9rZXl3b3Jk
PjxrZXl3b3JkPipSaXNrIHNjb3JlPC9rZXl3b3JkPjwva2V5d29yZHM+PGRhdGVzPjx5ZWFyPjIw
MTg8L3llYXI+PHB1Yi1kYXRlcz48ZGF0ZT5KYW48L2RhdGU+PC9wdWItZGF0ZXM+PC9kYXRlcz48
aXNibj4xNTUyLTUyNzkgKEVsZWN0cm9uaWMpJiN4RDsxNTUyLTUyNjAgKExpbmtpbmcpPC9pc2Ju
PjxhY2Nlc3Npb24tbnVtPjI4NjI3Mzc4PC9hY2Nlc3Npb24tbnVtPjx1cmxzPjxyZWxhdGVkLXVy
bHM+PHVybD5odHRwczovL3d3dy5uY2JpLm5sbS5uaWguZ292L3B1Ym1lZC8yODYyNzM3ODwvdXJs
PjwvcmVsYXRlZC11cmxzPjwvdXJscz48Y3VzdG9tMj5QTUM1NzI5MDU1PC9jdXN0b20yPjxlbGVj
dHJvbmljLXJlc291cmNlLW51bT4xMC4xMDE2L2ouamFsei4yMDE3LjA0LjAxMzwvZWxlY3Ryb25p
Yy1yZXNvdXJjZS1udW0+PC9yZWNvcmQ+PC9DaXRlPjwvRW5kTm90ZT4A
</w:fldData>
        </w:fldChar>
      </w:r>
      <w:r w:rsidRPr="004F752E">
        <w:instrText xml:space="preserve"> ADDIN EN.CITE.DATA </w:instrText>
      </w:r>
      <w:r w:rsidRPr="004F752E">
        <w:fldChar w:fldCharType="end"/>
      </w:r>
      <w:r w:rsidRPr="004F752E">
        <w:fldChar w:fldCharType="separate"/>
      </w:r>
      <w:r w:rsidRPr="004F752E">
        <w:rPr>
          <w:noProof/>
        </w:rPr>
        <w:t>[</w:t>
      </w:r>
      <w:r w:rsidR="002C4CA7" w:rsidRPr="004F752E">
        <w:rPr>
          <w:noProof/>
        </w:rPr>
        <w:t>6</w:t>
      </w:r>
      <w:r w:rsidRPr="004F752E">
        <w:rPr>
          <w:noProof/>
        </w:rPr>
        <w:t>]</w:t>
      </w:r>
      <w:r w:rsidRPr="004F752E">
        <w:fldChar w:fldCharType="end"/>
      </w:r>
      <w:r w:rsidRPr="004F752E">
        <w:t xml:space="preserve"> as well as the </w:t>
      </w:r>
      <w:r w:rsidR="004F752E" w:rsidRPr="004F752E">
        <w:t>personalized</w:t>
      </w:r>
      <w:r w:rsidRPr="004F752E">
        <w:t xml:space="preserve"> prevention plans and guidelines obtained, were gathered. These initial data obtained also serve for evaluating compliance with inclusion criteria as well as the diagnostic classification of the subject in a subgroup of MCI or SCD. At baseline, the first emotional evaluation of the participant is also performed (and excluded if exceeded established cut-offs). This baseline visit included the following sessions: Clinical session, Cognitive session, Magnetic resonance (MR) session. All data gathered at baseline was reviewed by BBRC researchers to assess the final inclusion of a study participant. Individual risk estimates were calculated and </w:t>
      </w:r>
      <w:r w:rsidR="004F752E" w:rsidRPr="004F752E">
        <w:t>personalized</w:t>
      </w:r>
      <w:r w:rsidRPr="004F752E">
        <w:t xml:space="preserve"> prevention plans selected depending on the participant’s specific risk profile and their diagnostic classification. At an in-person disclosure visit, after assessing the emotional status of the participant, the individual’s risk estimates were disclosed in function of their diagnostic classification followed by an explanation of </w:t>
      </w:r>
      <w:r w:rsidR="004F752E" w:rsidRPr="004F752E">
        <w:t>personalized</w:t>
      </w:r>
      <w:r w:rsidRPr="004F752E">
        <w:t xml:space="preserve"> primary prevention advice. Individuals within the MCI diagnostic category may be offered other research studies and trials they may benefit from, that are undergoing at BBRC or collaborating institutions. After disclosure, a telephonic follow-up was performed between 2 to 7 days to evaluate emotional impact. Further telephonic (or in-person) follow-up was performed ≈6 weeks post-disclosure to evaluate again any possible emotional impact. In addition, depending on their specific risk profile, secondary prevention strategies were discussed and subjects may be invited to participate in ongoing studies (observational and/or clinical trials). Please note that this follow-up visit may also be in-person. Approximately 6 months post-disclosure a telephonic follow-up was performed to evaluate emotional impact. Finally, in a last in-person visit, one year (+/- 1 month) post-disclosure, the possible emotional impact was again assessed as well as the possible benefits derived from the instalment of the </w:t>
      </w:r>
      <w:proofErr w:type="spellStart"/>
      <w:r w:rsidRPr="004F752E">
        <w:t>personalised</w:t>
      </w:r>
      <w:proofErr w:type="spellEnd"/>
      <w:r w:rsidRPr="004F752E">
        <w:t xml:space="preserve"> prevention plan.</w:t>
      </w:r>
      <w:r w:rsidR="00985EDC" w:rsidRPr="004F752E">
        <w:t xml:space="preserve"> As of 30th June 2020, 306 persons have undergone the BBDPS baseline visit. From the ones with disclosed diagnosis (n=223), 17% were MCI and 57% SCD, meaning that nearly 75% of a priori selected individuals were corresponding to the population targeted. In total, 54% of these participants comply with eligibility criteria with ongoing studies at BBRC and 69% were actually enrolled.</w:t>
      </w:r>
    </w:p>
    <w:p w14:paraId="0BBFA519" w14:textId="7A115912" w:rsidR="004F752E" w:rsidRDefault="004F752E">
      <w:pPr>
        <w:spacing w:before="0" w:after="160" w:line="259" w:lineRule="auto"/>
        <w:jc w:val="left"/>
      </w:pPr>
      <w:r>
        <w:br w:type="page"/>
      </w:r>
    </w:p>
    <w:p w14:paraId="35B54F91" w14:textId="0FF2A4BE" w:rsidR="004F1078" w:rsidRPr="004F752E" w:rsidRDefault="004F752E" w:rsidP="004F752E">
      <w:r w:rsidRPr="004F752E">
        <w:rPr>
          <w:b/>
        </w:rPr>
        <w:lastRenderedPageBreak/>
        <w:t>Table B1</w:t>
      </w:r>
      <w:r>
        <w:t xml:space="preserve">. Sample </w:t>
      </w:r>
      <w:r w:rsidRPr="004F752E">
        <w:t>characteristics of the BBDPS participants at baseline visit.</w:t>
      </w:r>
    </w:p>
    <w:tbl>
      <w:tblPr>
        <w:tblW w:w="6140" w:type="dxa"/>
        <w:tblCellMar>
          <w:left w:w="70" w:type="dxa"/>
          <w:right w:w="70" w:type="dxa"/>
        </w:tblCellMar>
        <w:tblLook w:val="04A0" w:firstRow="1" w:lastRow="0" w:firstColumn="1" w:lastColumn="0" w:noHBand="0" w:noVBand="1"/>
      </w:tblPr>
      <w:tblGrid>
        <w:gridCol w:w="2540"/>
        <w:gridCol w:w="1200"/>
        <w:gridCol w:w="1200"/>
        <w:gridCol w:w="1200"/>
      </w:tblGrid>
      <w:tr w:rsidR="004F1078" w:rsidRPr="004F752E" w14:paraId="72EB9FDB" w14:textId="77777777" w:rsidTr="00821E77">
        <w:trPr>
          <w:trHeight w:val="290"/>
        </w:trPr>
        <w:tc>
          <w:tcPr>
            <w:tcW w:w="2540" w:type="dxa"/>
            <w:tcBorders>
              <w:top w:val="single" w:sz="4" w:space="0" w:color="auto"/>
              <w:left w:val="nil"/>
              <w:bottom w:val="single" w:sz="4" w:space="0" w:color="auto"/>
              <w:right w:val="nil"/>
            </w:tcBorders>
            <w:shd w:val="clear" w:color="000000" w:fill="D9D9D9"/>
            <w:noWrap/>
            <w:vAlign w:val="bottom"/>
            <w:hideMark/>
          </w:tcPr>
          <w:p w14:paraId="07BA3623" w14:textId="77777777" w:rsidR="004F1078" w:rsidRPr="004F752E" w:rsidRDefault="004F1078" w:rsidP="00821E77">
            <w:pPr>
              <w:spacing w:before="0" w:after="0" w:line="240" w:lineRule="auto"/>
              <w:jc w:val="center"/>
              <w:rPr>
                <w:rFonts w:ascii="Calibri" w:eastAsia="Times New Roman" w:hAnsi="Calibri" w:cs="Calibri"/>
                <w:b/>
                <w:bCs/>
                <w:color w:val="000000"/>
                <w:sz w:val="22"/>
                <w:lang w:eastAsia="es-ES"/>
              </w:rPr>
            </w:pPr>
            <w:r w:rsidRPr="004F752E">
              <w:rPr>
                <w:rFonts w:ascii="Calibri" w:eastAsia="Times New Roman" w:hAnsi="Calibri" w:cs="Calibri"/>
                <w:b/>
                <w:bCs/>
                <w:color w:val="000000"/>
                <w:sz w:val="22"/>
                <w:lang w:eastAsia="es-ES"/>
              </w:rPr>
              <w:t> </w:t>
            </w:r>
          </w:p>
        </w:tc>
        <w:tc>
          <w:tcPr>
            <w:tcW w:w="1200" w:type="dxa"/>
            <w:tcBorders>
              <w:top w:val="single" w:sz="4" w:space="0" w:color="auto"/>
              <w:left w:val="nil"/>
              <w:bottom w:val="single" w:sz="4" w:space="0" w:color="auto"/>
              <w:right w:val="nil"/>
            </w:tcBorders>
            <w:shd w:val="clear" w:color="000000" w:fill="D9D9D9"/>
            <w:noWrap/>
            <w:vAlign w:val="bottom"/>
            <w:hideMark/>
          </w:tcPr>
          <w:p w14:paraId="0DBB82A2" w14:textId="77777777" w:rsidR="004F1078" w:rsidRPr="004F752E" w:rsidRDefault="004F1078" w:rsidP="00821E77">
            <w:pPr>
              <w:spacing w:before="0" w:after="0" w:line="240" w:lineRule="auto"/>
              <w:jc w:val="center"/>
              <w:rPr>
                <w:rFonts w:ascii="Calibri" w:eastAsia="Times New Roman" w:hAnsi="Calibri" w:cs="Calibri"/>
                <w:b/>
                <w:bCs/>
                <w:color w:val="000000"/>
                <w:sz w:val="22"/>
                <w:lang w:eastAsia="es-ES"/>
              </w:rPr>
            </w:pPr>
            <w:r w:rsidRPr="004F752E">
              <w:rPr>
                <w:rFonts w:ascii="Calibri" w:eastAsia="Times New Roman" w:hAnsi="Calibri" w:cs="Calibri"/>
                <w:b/>
                <w:bCs/>
                <w:color w:val="000000"/>
                <w:sz w:val="22"/>
                <w:lang w:eastAsia="es-ES"/>
              </w:rPr>
              <w:t>low risk</w:t>
            </w:r>
          </w:p>
        </w:tc>
        <w:tc>
          <w:tcPr>
            <w:tcW w:w="1200" w:type="dxa"/>
            <w:tcBorders>
              <w:top w:val="single" w:sz="4" w:space="0" w:color="auto"/>
              <w:left w:val="nil"/>
              <w:bottom w:val="single" w:sz="4" w:space="0" w:color="auto"/>
              <w:right w:val="nil"/>
            </w:tcBorders>
            <w:shd w:val="clear" w:color="000000" w:fill="D9D9D9"/>
            <w:noWrap/>
            <w:vAlign w:val="bottom"/>
            <w:hideMark/>
          </w:tcPr>
          <w:p w14:paraId="6D8F30E1" w14:textId="77777777" w:rsidR="004F1078" w:rsidRPr="004F752E" w:rsidRDefault="004F1078" w:rsidP="00821E77">
            <w:pPr>
              <w:spacing w:before="0" w:after="0" w:line="240" w:lineRule="auto"/>
              <w:jc w:val="center"/>
              <w:rPr>
                <w:rFonts w:ascii="Calibri" w:eastAsia="Times New Roman" w:hAnsi="Calibri" w:cs="Calibri"/>
                <w:b/>
                <w:bCs/>
                <w:color w:val="000000"/>
                <w:sz w:val="22"/>
                <w:lang w:eastAsia="es-ES"/>
              </w:rPr>
            </w:pPr>
            <w:r w:rsidRPr="004F752E">
              <w:rPr>
                <w:rFonts w:ascii="Calibri" w:eastAsia="Times New Roman" w:hAnsi="Calibri" w:cs="Calibri"/>
                <w:b/>
                <w:bCs/>
                <w:color w:val="000000"/>
                <w:sz w:val="22"/>
                <w:lang w:eastAsia="es-ES"/>
              </w:rPr>
              <w:t>high risk</w:t>
            </w:r>
          </w:p>
        </w:tc>
        <w:tc>
          <w:tcPr>
            <w:tcW w:w="1200" w:type="dxa"/>
            <w:tcBorders>
              <w:top w:val="single" w:sz="4" w:space="0" w:color="auto"/>
              <w:left w:val="nil"/>
              <w:bottom w:val="single" w:sz="4" w:space="0" w:color="auto"/>
              <w:right w:val="nil"/>
            </w:tcBorders>
            <w:shd w:val="clear" w:color="000000" w:fill="D9D9D9"/>
            <w:noWrap/>
            <w:vAlign w:val="bottom"/>
            <w:hideMark/>
          </w:tcPr>
          <w:p w14:paraId="29531223" w14:textId="77777777" w:rsidR="004F1078" w:rsidRPr="004F752E" w:rsidRDefault="004F1078" w:rsidP="00821E77">
            <w:pPr>
              <w:spacing w:before="0" w:after="0" w:line="240" w:lineRule="auto"/>
              <w:jc w:val="center"/>
              <w:rPr>
                <w:rFonts w:ascii="Calibri" w:eastAsia="Times New Roman" w:hAnsi="Calibri" w:cs="Calibri"/>
                <w:b/>
                <w:bCs/>
                <w:color w:val="000000"/>
                <w:sz w:val="22"/>
                <w:lang w:eastAsia="es-ES"/>
              </w:rPr>
            </w:pPr>
            <w:r w:rsidRPr="004F752E">
              <w:rPr>
                <w:rFonts w:ascii="Calibri" w:eastAsia="Times New Roman" w:hAnsi="Calibri" w:cs="Calibri"/>
                <w:b/>
                <w:bCs/>
                <w:color w:val="000000"/>
                <w:sz w:val="22"/>
                <w:lang w:eastAsia="es-ES"/>
              </w:rPr>
              <w:t>p-value</w:t>
            </w:r>
          </w:p>
        </w:tc>
      </w:tr>
      <w:tr w:rsidR="004F1078" w:rsidRPr="004F752E" w14:paraId="2F9CF23E" w14:textId="77777777" w:rsidTr="00821E77">
        <w:trPr>
          <w:trHeight w:val="290"/>
        </w:trPr>
        <w:tc>
          <w:tcPr>
            <w:tcW w:w="2540" w:type="dxa"/>
            <w:tcBorders>
              <w:top w:val="nil"/>
              <w:left w:val="nil"/>
              <w:bottom w:val="nil"/>
              <w:right w:val="nil"/>
            </w:tcBorders>
            <w:shd w:val="clear" w:color="auto" w:fill="auto"/>
            <w:noWrap/>
            <w:vAlign w:val="bottom"/>
            <w:hideMark/>
          </w:tcPr>
          <w:p w14:paraId="546077EA" w14:textId="77777777" w:rsidR="004F1078" w:rsidRPr="004F752E" w:rsidRDefault="004F1078" w:rsidP="00821E77">
            <w:pPr>
              <w:spacing w:before="0" w:after="0" w:line="240" w:lineRule="auto"/>
              <w:jc w:val="left"/>
              <w:rPr>
                <w:rFonts w:ascii="Calibri" w:eastAsia="Times New Roman" w:hAnsi="Calibri" w:cs="Calibri"/>
                <w:b/>
                <w:bCs/>
                <w:color w:val="000000"/>
                <w:sz w:val="22"/>
                <w:lang w:eastAsia="es-ES"/>
              </w:rPr>
            </w:pPr>
            <w:r w:rsidRPr="004F752E">
              <w:rPr>
                <w:rFonts w:ascii="Calibri" w:eastAsia="Times New Roman" w:hAnsi="Calibri" w:cs="Calibri"/>
                <w:b/>
                <w:bCs/>
                <w:color w:val="000000"/>
                <w:sz w:val="22"/>
                <w:lang w:eastAsia="es-ES"/>
              </w:rPr>
              <w:t>n</w:t>
            </w:r>
          </w:p>
        </w:tc>
        <w:tc>
          <w:tcPr>
            <w:tcW w:w="1200" w:type="dxa"/>
            <w:tcBorders>
              <w:top w:val="nil"/>
              <w:left w:val="nil"/>
              <w:bottom w:val="nil"/>
              <w:right w:val="nil"/>
            </w:tcBorders>
            <w:shd w:val="clear" w:color="auto" w:fill="auto"/>
            <w:noWrap/>
            <w:vAlign w:val="bottom"/>
            <w:hideMark/>
          </w:tcPr>
          <w:p w14:paraId="13E52074"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69</w:t>
            </w:r>
          </w:p>
        </w:tc>
        <w:tc>
          <w:tcPr>
            <w:tcW w:w="1200" w:type="dxa"/>
            <w:tcBorders>
              <w:top w:val="nil"/>
              <w:left w:val="nil"/>
              <w:bottom w:val="nil"/>
              <w:right w:val="nil"/>
            </w:tcBorders>
            <w:shd w:val="clear" w:color="auto" w:fill="auto"/>
            <w:noWrap/>
            <w:vAlign w:val="bottom"/>
            <w:hideMark/>
          </w:tcPr>
          <w:p w14:paraId="581AD0D0"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20</w:t>
            </w:r>
          </w:p>
        </w:tc>
        <w:tc>
          <w:tcPr>
            <w:tcW w:w="1200" w:type="dxa"/>
            <w:tcBorders>
              <w:top w:val="nil"/>
              <w:left w:val="nil"/>
              <w:bottom w:val="nil"/>
              <w:right w:val="nil"/>
            </w:tcBorders>
            <w:shd w:val="clear" w:color="auto" w:fill="auto"/>
            <w:noWrap/>
            <w:vAlign w:val="bottom"/>
            <w:hideMark/>
          </w:tcPr>
          <w:p w14:paraId="17C9B121"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p>
        </w:tc>
      </w:tr>
      <w:tr w:rsidR="004F1078" w:rsidRPr="004F752E" w14:paraId="5E670874" w14:textId="77777777" w:rsidTr="00821E77">
        <w:trPr>
          <w:trHeight w:val="290"/>
        </w:trPr>
        <w:tc>
          <w:tcPr>
            <w:tcW w:w="2540" w:type="dxa"/>
            <w:tcBorders>
              <w:top w:val="nil"/>
              <w:left w:val="nil"/>
              <w:bottom w:val="nil"/>
              <w:right w:val="nil"/>
            </w:tcBorders>
            <w:shd w:val="clear" w:color="auto" w:fill="auto"/>
            <w:noWrap/>
            <w:vAlign w:val="bottom"/>
            <w:hideMark/>
          </w:tcPr>
          <w:p w14:paraId="3305F14B" w14:textId="77777777" w:rsidR="004F1078" w:rsidRPr="004F752E" w:rsidRDefault="004F1078" w:rsidP="00821E77">
            <w:pPr>
              <w:spacing w:before="0" w:after="0" w:line="240" w:lineRule="auto"/>
              <w:jc w:val="left"/>
              <w:rPr>
                <w:rFonts w:ascii="Calibri" w:eastAsia="Times New Roman" w:hAnsi="Calibri" w:cs="Calibri"/>
                <w:b/>
                <w:bCs/>
                <w:color w:val="000000"/>
                <w:sz w:val="22"/>
                <w:lang w:eastAsia="es-ES"/>
              </w:rPr>
            </w:pPr>
            <w:r w:rsidRPr="004F752E">
              <w:rPr>
                <w:rFonts w:ascii="Calibri" w:eastAsia="Times New Roman" w:hAnsi="Calibri" w:cs="Calibri"/>
                <w:b/>
                <w:bCs/>
                <w:color w:val="000000"/>
                <w:sz w:val="22"/>
                <w:lang w:eastAsia="es-ES"/>
              </w:rPr>
              <w:t>Age, mean (std)</w:t>
            </w:r>
          </w:p>
        </w:tc>
        <w:tc>
          <w:tcPr>
            <w:tcW w:w="1200" w:type="dxa"/>
            <w:tcBorders>
              <w:top w:val="nil"/>
              <w:left w:val="nil"/>
              <w:bottom w:val="nil"/>
              <w:right w:val="nil"/>
            </w:tcBorders>
            <w:shd w:val="clear" w:color="auto" w:fill="auto"/>
            <w:noWrap/>
            <w:vAlign w:val="bottom"/>
            <w:hideMark/>
          </w:tcPr>
          <w:p w14:paraId="060689A4"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64.1 (2.6)</w:t>
            </w:r>
          </w:p>
        </w:tc>
        <w:tc>
          <w:tcPr>
            <w:tcW w:w="1200" w:type="dxa"/>
            <w:tcBorders>
              <w:top w:val="nil"/>
              <w:left w:val="nil"/>
              <w:bottom w:val="nil"/>
              <w:right w:val="nil"/>
            </w:tcBorders>
            <w:shd w:val="clear" w:color="auto" w:fill="auto"/>
            <w:noWrap/>
            <w:vAlign w:val="bottom"/>
            <w:hideMark/>
          </w:tcPr>
          <w:p w14:paraId="43DAFF51"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72.7 (3.2)</w:t>
            </w:r>
          </w:p>
        </w:tc>
        <w:tc>
          <w:tcPr>
            <w:tcW w:w="1200" w:type="dxa"/>
            <w:tcBorders>
              <w:top w:val="nil"/>
              <w:left w:val="nil"/>
              <w:bottom w:val="nil"/>
              <w:right w:val="nil"/>
            </w:tcBorders>
            <w:shd w:val="clear" w:color="auto" w:fill="auto"/>
            <w:noWrap/>
            <w:vAlign w:val="bottom"/>
            <w:hideMark/>
          </w:tcPr>
          <w:p w14:paraId="43819CBE"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lt;0.001*</w:t>
            </w:r>
          </w:p>
        </w:tc>
      </w:tr>
      <w:tr w:rsidR="004F1078" w:rsidRPr="004F752E" w14:paraId="7037A7A0" w14:textId="77777777" w:rsidTr="00821E77">
        <w:trPr>
          <w:trHeight w:val="290"/>
        </w:trPr>
        <w:tc>
          <w:tcPr>
            <w:tcW w:w="2540" w:type="dxa"/>
            <w:tcBorders>
              <w:top w:val="nil"/>
              <w:left w:val="nil"/>
              <w:bottom w:val="nil"/>
              <w:right w:val="nil"/>
            </w:tcBorders>
            <w:shd w:val="clear" w:color="auto" w:fill="auto"/>
            <w:noWrap/>
            <w:vAlign w:val="bottom"/>
            <w:hideMark/>
          </w:tcPr>
          <w:p w14:paraId="31BC2568" w14:textId="77777777" w:rsidR="004F1078" w:rsidRPr="004F752E" w:rsidRDefault="004F1078" w:rsidP="00821E77">
            <w:pPr>
              <w:spacing w:before="0" w:after="0" w:line="240" w:lineRule="auto"/>
              <w:jc w:val="left"/>
              <w:rPr>
                <w:rFonts w:ascii="Calibri" w:eastAsia="Times New Roman" w:hAnsi="Calibri" w:cs="Calibri"/>
                <w:b/>
                <w:bCs/>
                <w:color w:val="000000"/>
                <w:sz w:val="22"/>
                <w:lang w:eastAsia="es-ES"/>
              </w:rPr>
            </w:pPr>
            <w:r w:rsidRPr="004F752E">
              <w:rPr>
                <w:rFonts w:ascii="Calibri" w:eastAsia="Times New Roman" w:hAnsi="Calibri" w:cs="Calibri"/>
                <w:b/>
                <w:bCs/>
                <w:color w:val="000000"/>
                <w:sz w:val="22"/>
                <w:lang w:eastAsia="es-ES"/>
              </w:rPr>
              <w:t>Education, mean (std)</w:t>
            </w:r>
          </w:p>
        </w:tc>
        <w:tc>
          <w:tcPr>
            <w:tcW w:w="1200" w:type="dxa"/>
            <w:tcBorders>
              <w:top w:val="nil"/>
              <w:left w:val="nil"/>
              <w:bottom w:val="nil"/>
              <w:right w:val="nil"/>
            </w:tcBorders>
            <w:shd w:val="clear" w:color="auto" w:fill="auto"/>
            <w:noWrap/>
            <w:vAlign w:val="bottom"/>
            <w:hideMark/>
          </w:tcPr>
          <w:p w14:paraId="19F3C367"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15.3 (3.9)</w:t>
            </w:r>
          </w:p>
        </w:tc>
        <w:tc>
          <w:tcPr>
            <w:tcW w:w="1200" w:type="dxa"/>
            <w:tcBorders>
              <w:top w:val="nil"/>
              <w:left w:val="nil"/>
              <w:bottom w:val="nil"/>
              <w:right w:val="nil"/>
            </w:tcBorders>
            <w:shd w:val="clear" w:color="auto" w:fill="auto"/>
            <w:noWrap/>
            <w:vAlign w:val="bottom"/>
            <w:hideMark/>
          </w:tcPr>
          <w:p w14:paraId="379BF7DF"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12.9 (4.8)</w:t>
            </w:r>
          </w:p>
        </w:tc>
        <w:tc>
          <w:tcPr>
            <w:tcW w:w="1200" w:type="dxa"/>
            <w:tcBorders>
              <w:top w:val="nil"/>
              <w:left w:val="nil"/>
              <w:bottom w:val="nil"/>
              <w:right w:val="nil"/>
            </w:tcBorders>
            <w:shd w:val="clear" w:color="auto" w:fill="auto"/>
            <w:noWrap/>
            <w:vAlign w:val="bottom"/>
            <w:hideMark/>
          </w:tcPr>
          <w:p w14:paraId="7580FB5A"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0.065</w:t>
            </w:r>
          </w:p>
        </w:tc>
      </w:tr>
      <w:tr w:rsidR="004F1078" w:rsidRPr="004F752E" w14:paraId="51401A35" w14:textId="77777777" w:rsidTr="00821E77">
        <w:trPr>
          <w:trHeight w:val="290"/>
        </w:trPr>
        <w:tc>
          <w:tcPr>
            <w:tcW w:w="2540" w:type="dxa"/>
            <w:tcBorders>
              <w:top w:val="nil"/>
              <w:left w:val="nil"/>
              <w:bottom w:val="nil"/>
              <w:right w:val="nil"/>
            </w:tcBorders>
            <w:shd w:val="clear" w:color="auto" w:fill="auto"/>
            <w:noWrap/>
            <w:vAlign w:val="bottom"/>
            <w:hideMark/>
          </w:tcPr>
          <w:p w14:paraId="22268FC0" w14:textId="77777777" w:rsidR="004F1078" w:rsidRPr="004F752E" w:rsidRDefault="004F1078" w:rsidP="00821E77">
            <w:pPr>
              <w:spacing w:before="0" w:after="0" w:line="240" w:lineRule="auto"/>
              <w:jc w:val="left"/>
              <w:rPr>
                <w:rFonts w:ascii="Calibri" w:eastAsia="Times New Roman" w:hAnsi="Calibri" w:cs="Calibri"/>
                <w:b/>
                <w:bCs/>
                <w:color w:val="000000"/>
                <w:sz w:val="22"/>
                <w:lang w:eastAsia="es-ES"/>
              </w:rPr>
            </w:pPr>
            <w:r w:rsidRPr="004F752E">
              <w:rPr>
                <w:rFonts w:ascii="Calibri" w:eastAsia="Times New Roman" w:hAnsi="Calibri" w:cs="Calibri"/>
                <w:b/>
                <w:bCs/>
                <w:color w:val="000000"/>
                <w:sz w:val="22"/>
                <w:lang w:eastAsia="es-ES"/>
              </w:rPr>
              <w:t>sex, female, count (%)</w:t>
            </w:r>
          </w:p>
        </w:tc>
        <w:tc>
          <w:tcPr>
            <w:tcW w:w="1200" w:type="dxa"/>
            <w:tcBorders>
              <w:top w:val="nil"/>
              <w:left w:val="nil"/>
              <w:bottom w:val="nil"/>
              <w:right w:val="nil"/>
            </w:tcBorders>
            <w:shd w:val="clear" w:color="auto" w:fill="auto"/>
            <w:noWrap/>
            <w:vAlign w:val="bottom"/>
            <w:hideMark/>
          </w:tcPr>
          <w:p w14:paraId="3C657E82"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38 (55.1%)</w:t>
            </w:r>
          </w:p>
        </w:tc>
        <w:tc>
          <w:tcPr>
            <w:tcW w:w="1200" w:type="dxa"/>
            <w:tcBorders>
              <w:top w:val="nil"/>
              <w:left w:val="nil"/>
              <w:bottom w:val="nil"/>
              <w:right w:val="nil"/>
            </w:tcBorders>
            <w:shd w:val="clear" w:color="auto" w:fill="auto"/>
            <w:noWrap/>
            <w:vAlign w:val="bottom"/>
            <w:hideMark/>
          </w:tcPr>
          <w:p w14:paraId="1CB31F30"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10 (50%)</w:t>
            </w:r>
          </w:p>
        </w:tc>
        <w:tc>
          <w:tcPr>
            <w:tcW w:w="1200" w:type="dxa"/>
            <w:tcBorders>
              <w:top w:val="nil"/>
              <w:left w:val="nil"/>
              <w:bottom w:val="nil"/>
              <w:right w:val="nil"/>
            </w:tcBorders>
            <w:shd w:val="clear" w:color="auto" w:fill="auto"/>
            <w:noWrap/>
            <w:vAlign w:val="bottom"/>
            <w:hideMark/>
          </w:tcPr>
          <w:p w14:paraId="1EC045BD"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0.689</w:t>
            </w:r>
          </w:p>
        </w:tc>
      </w:tr>
      <w:tr w:rsidR="004F1078" w:rsidRPr="004F752E" w14:paraId="5BD9CB92" w14:textId="77777777" w:rsidTr="00821E77">
        <w:trPr>
          <w:trHeight w:val="290"/>
        </w:trPr>
        <w:tc>
          <w:tcPr>
            <w:tcW w:w="2540" w:type="dxa"/>
            <w:tcBorders>
              <w:top w:val="nil"/>
              <w:left w:val="nil"/>
              <w:bottom w:val="nil"/>
              <w:right w:val="nil"/>
            </w:tcBorders>
            <w:shd w:val="clear" w:color="auto" w:fill="auto"/>
            <w:noWrap/>
            <w:vAlign w:val="bottom"/>
            <w:hideMark/>
          </w:tcPr>
          <w:p w14:paraId="233A4616" w14:textId="77777777" w:rsidR="004F1078" w:rsidRPr="004F752E" w:rsidRDefault="004F1078" w:rsidP="00821E77">
            <w:pPr>
              <w:spacing w:before="0" w:after="0" w:line="240" w:lineRule="auto"/>
              <w:jc w:val="left"/>
              <w:rPr>
                <w:rFonts w:ascii="Calibri" w:eastAsia="Times New Roman" w:hAnsi="Calibri" w:cs="Calibri"/>
                <w:b/>
                <w:bCs/>
                <w:color w:val="000000"/>
                <w:sz w:val="22"/>
                <w:lang w:eastAsia="es-ES"/>
              </w:rPr>
            </w:pPr>
            <w:r w:rsidRPr="004F752E">
              <w:rPr>
                <w:rFonts w:ascii="Calibri" w:eastAsia="Times New Roman" w:hAnsi="Calibri" w:cs="Calibri"/>
                <w:b/>
                <w:bCs/>
                <w:color w:val="000000"/>
                <w:sz w:val="22"/>
                <w:lang w:eastAsia="es-ES"/>
              </w:rPr>
              <w:t>% of risk, mean (std)</w:t>
            </w:r>
          </w:p>
        </w:tc>
        <w:tc>
          <w:tcPr>
            <w:tcW w:w="1200" w:type="dxa"/>
            <w:tcBorders>
              <w:top w:val="nil"/>
              <w:left w:val="nil"/>
              <w:bottom w:val="nil"/>
              <w:right w:val="nil"/>
            </w:tcBorders>
            <w:shd w:val="clear" w:color="auto" w:fill="auto"/>
            <w:noWrap/>
            <w:vAlign w:val="bottom"/>
            <w:hideMark/>
          </w:tcPr>
          <w:p w14:paraId="0D9F83E0"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3.5% (0.4)</w:t>
            </w:r>
          </w:p>
        </w:tc>
        <w:tc>
          <w:tcPr>
            <w:tcW w:w="1200" w:type="dxa"/>
            <w:tcBorders>
              <w:top w:val="nil"/>
              <w:left w:val="nil"/>
              <w:bottom w:val="nil"/>
              <w:right w:val="nil"/>
            </w:tcBorders>
            <w:shd w:val="clear" w:color="auto" w:fill="auto"/>
            <w:noWrap/>
            <w:vAlign w:val="bottom"/>
            <w:hideMark/>
          </w:tcPr>
          <w:p w14:paraId="3B92DF99"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13.7% (5.8)</w:t>
            </w:r>
          </w:p>
        </w:tc>
        <w:tc>
          <w:tcPr>
            <w:tcW w:w="1200" w:type="dxa"/>
            <w:tcBorders>
              <w:top w:val="nil"/>
              <w:left w:val="nil"/>
              <w:bottom w:val="nil"/>
              <w:right w:val="nil"/>
            </w:tcBorders>
            <w:shd w:val="clear" w:color="auto" w:fill="auto"/>
            <w:noWrap/>
            <w:vAlign w:val="bottom"/>
            <w:hideMark/>
          </w:tcPr>
          <w:p w14:paraId="0C98C568"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lt;0.001*</w:t>
            </w:r>
          </w:p>
        </w:tc>
      </w:tr>
      <w:tr w:rsidR="004F1078" w:rsidRPr="004F752E" w14:paraId="0EE44272" w14:textId="77777777" w:rsidTr="00821E77">
        <w:trPr>
          <w:trHeight w:val="290"/>
        </w:trPr>
        <w:tc>
          <w:tcPr>
            <w:tcW w:w="2540" w:type="dxa"/>
            <w:tcBorders>
              <w:top w:val="nil"/>
              <w:left w:val="nil"/>
              <w:bottom w:val="nil"/>
              <w:right w:val="nil"/>
            </w:tcBorders>
            <w:shd w:val="clear" w:color="auto" w:fill="auto"/>
            <w:noWrap/>
            <w:vAlign w:val="bottom"/>
            <w:hideMark/>
          </w:tcPr>
          <w:p w14:paraId="4D6380FF" w14:textId="77777777" w:rsidR="004F1078" w:rsidRPr="004F752E" w:rsidRDefault="004F1078" w:rsidP="00821E77">
            <w:pPr>
              <w:spacing w:before="0" w:after="0" w:line="240" w:lineRule="auto"/>
              <w:jc w:val="left"/>
              <w:rPr>
                <w:rFonts w:ascii="Calibri" w:eastAsia="Times New Roman" w:hAnsi="Calibri" w:cs="Calibri"/>
                <w:b/>
                <w:bCs/>
                <w:color w:val="000000"/>
                <w:sz w:val="22"/>
                <w:lang w:eastAsia="es-ES"/>
              </w:rPr>
            </w:pPr>
            <w:r w:rsidRPr="004F752E">
              <w:rPr>
                <w:rFonts w:ascii="Calibri" w:eastAsia="Times New Roman" w:hAnsi="Calibri" w:cs="Calibri"/>
                <w:b/>
                <w:bCs/>
                <w:color w:val="000000"/>
                <w:sz w:val="22"/>
                <w:lang w:eastAsia="es-ES"/>
              </w:rPr>
              <w:t>CES-D, mean (std)</w:t>
            </w:r>
          </w:p>
        </w:tc>
        <w:tc>
          <w:tcPr>
            <w:tcW w:w="1200" w:type="dxa"/>
            <w:tcBorders>
              <w:top w:val="nil"/>
              <w:left w:val="nil"/>
              <w:bottom w:val="nil"/>
              <w:right w:val="nil"/>
            </w:tcBorders>
            <w:shd w:val="clear" w:color="auto" w:fill="auto"/>
            <w:noWrap/>
            <w:vAlign w:val="bottom"/>
            <w:hideMark/>
          </w:tcPr>
          <w:p w14:paraId="7D58921F"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8.5 (8.3)</w:t>
            </w:r>
          </w:p>
        </w:tc>
        <w:tc>
          <w:tcPr>
            <w:tcW w:w="1200" w:type="dxa"/>
            <w:tcBorders>
              <w:top w:val="nil"/>
              <w:left w:val="nil"/>
              <w:bottom w:val="nil"/>
              <w:right w:val="nil"/>
            </w:tcBorders>
            <w:shd w:val="clear" w:color="auto" w:fill="auto"/>
            <w:noWrap/>
            <w:vAlign w:val="bottom"/>
            <w:hideMark/>
          </w:tcPr>
          <w:p w14:paraId="49EAA726"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9.1 (8.2)</w:t>
            </w:r>
          </w:p>
        </w:tc>
        <w:tc>
          <w:tcPr>
            <w:tcW w:w="1200" w:type="dxa"/>
            <w:tcBorders>
              <w:top w:val="nil"/>
              <w:left w:val="nil"/>
              <w:bottom w:val="nil"/>
              <w:right w:val="nil"/>
            </w:tcBorders>
            <w:shd w:val="clear" w:color="auto" w:fill="auto"/>
            <w:noWrap/>
            <w:vAlign w:val="bottom"/>
            <w:hideMark/>
          </w:tcPr>
          <w:p w14:paraId="4A1B2842"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0.796</w:t>
            </w:r>
          </w:p>
        </w:tc>
      </w:tr>
      <w:tr w:rsidR="004F1078" w:rsidRPr="004F752E" w14:paraId="150A50B5" w14:textId="77777777" w:rsidTr="00821E77">
        <w:trPr>
          <w:trHeight w:val="290"/>
        </w:trPr>
        <w:tc>
          <w:tcPr>
            <w:tcW w:w="2540" w:type="dxa"/>
            <w:tcBorders>
              <w:top w:val="nil"/>
              <w:left w:val="nil"/>
              <w:bottom w:val="nil"/>
              <w:right w:val="nil"/>
            </w:tcBorders>
            <w:shd w:val="clear" w:color="auto" w:fill="auto"/>
            <w:noWrap/>
            <w:vAlign w:val="bottom"/>
            <w:hideMark/>
          </w:tcPr>
          <w:p w14:paraId="65D5DA6A" w14:textId="77777777" w:rsidR="004F1078" w:rsidRPr="004F752E" w:rsidRDefault="004F1078" w:rsidP="00821E77">
            <w:pPr>
              <w:spacing w:before="0" w:after="0" w:line="240" w:lineRule="auto"/>
              <w:jc w:val="left"/>
              <w:rPr>
                <w:rFonts w:ascii="Calibri" w:eastAsia="Times New Roman" w:hAnsi="Calibri" w:cs="Calibri"/>
                <w:b/>
                <w:bCs/>
                <w:color w:val="000000"/>
                <w:sz w:val="22"/>
                <w:lang w:eastAsia="es-ES"/>
              </w:rPr>
            </w:pPr>
            <w:r w:rsidRPr="004F752E">
              <w:rPr>
                <w:rFonts w:ascii="Calibri" w:eastAsia="Times New Roman" w:hAnsi="Calibri" w:cs="Calibri"/>
                <w:b/>
                <w:bCs/>
                <w:color w:val="000000"/>
                <w:sz w:val="22"/>
                <w:lang w:eastAsia="es-ES"/>
              </w:rPr>
              <w:t>STAI-T, mean (std)</w:t>
            </w:r>
          </w:p>
        </w:tc>
        <w:tc>
          <w:tcPr>
            <w:tcW w:w="1200" w:type="dxa"/>
            <w:tcBorders>
              <w:top w:val="nil"/>
              <w:left w:val="nil"/>
              <w:bottom w:val="nil"/>
              <w:right w:val="nil"/>
            </w:tcBorders>
            <w:shd w:val="clear" w:color="auto" w:fill="auto"/>
            <w:noWrap/>
            <w:vAlign w:val="bottom"/>
            <w:hideMark/>
          </w:tcPr>
          <w:p w14:paraId="58290DE4"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35.5 (10.5)</w:t>
            </w:r>
          </w:p>
        </w:tc>
        <w:tc>
          <w:tcPr>
            <w:tcW w:w="1200" w:type="dxa"/>
            <w:tcBorders>
              <w:top w:val="nil"/>
              <w:left w:val="nil"/>
              <w:bottom w:val="nil"/>
              <w:right w:val="nil"/>
            </w:tcBorders>
            <w:shd w:val="clear" w:color="auto" w:fill="auto"/>
            <w:noWrap/>
            <w:vAlign w:val="bottom"/>
            <w:hideMark/>
          </w:tcPr>
          <w:p w14:paraId="3A06C78F"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35.0 (9.4)</w:t>
            </w:r>
          </w:p>
        </w:tc>
        <w:tc>
          <w:tcPr>
            <w:tcW w:w="1200" w:type="dxa"/>
            <w:tcBorders>
              <w:top w:val="nil"/>
              <w:left w:val="nil"/>
              <w:bottom w:val="nil"/>
              <w:right w:val="nil"/>
            </w:tcBorders>
            <w:shd w:val="clear" w:color="auto" w:fill="auto"/>
            <w:noWrap/>
            <w:vAlign w:val="bottom"/>
            <w:hideMark/>
          </w:tcPr>
          <w:p w14:paraId="312289B9"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0.949</w:t>
            </w:r>
          </w:p>
        </w:tc>
      </w:tr>
      <w:tr w:rsidR="004F1078" w:rsidRPr="004F752E" w14:paraId="1D9AAB49" w14:textId="77777777" w:rsidTr="00821E77">
        <w:trPr>
          <w:trHeight w:val="290"/>
        </w:trPr>
        <w:tc>
          <w:tcPr>
            <w:tcW w:w="2540" w:type="dxa"/>
            <w:tcBorders>
              <w:top w:val="nil"/>
              <w:left w:val="nil"/>
              <w:bottom w:val="single" w:sz="4" w:space="0" w:color="auto"/>
              <w:right w:val="nil"/>
            </w:tcBorders>
            <w:shd w:val="clear" w:color="auto" w:fill="auto"/>
            <w:noWrap/>
            <w:vAlign w:val="bottom"/>
            <w:hideMark/>
          </w:tcPr>
          <w:p w14:paraId="47C6E2B4" w14:textId="77777777" w:rsidR="004F1078" w:rsidRPr="004F752E" w:rsidRDefault="004F1078" w:rsidP="00821E77">
            <w:pPr>
              <w:spacing w:before="0" w:after="0" w:line="240" w:lineRule="auto"/>
              <w:jc w:val="left"/>
              <w:rPr>
                <w:rFonts w:ascii="Calibri" w:eastAsia="Times New Roman" w:hAnsi="Calibri" w:cs="Calibri"/>
                <w:b/>
                <w:bCs/>
                <w:color w:val="000000"/>
                <w:sz w:val="22"/>
                <w:lang w:eastAsia="es-ES"/>
              </w:rPr>
            </w:pPr>
            <w:r w:rsidRPr="004F752E">
              <w:rPr>
                <w:rFonts w:ascii="Calibri" w:eastAsia="Times New Roman" w:hAnsi="Calibri" w:cs="Calibri"/>
                <w:b/>
                <w:bCs/>
                <w:color w:val="000000"/>
                <w:sz w:val="22"/>
                <w:lang w:eastAsia="es-ES"/>
              </w:rPr>
              <w:t>STAI-S, mean (std)</w:t>
            </w:r>
          </w:p>
        </w:tc>
        <w:tc>
          <w:tcPr>
            <w:tcW w:w="1200" w:type="dxa"/>
            <w:tcBorders>
              <w:top w:val="nil"/>
              <w:left w:val="nil"/>
              <w:bottom w:val="single" w:sz="4" w:space="0" w:color="auto"/>
              <w:right w:val="nil"/>
            </w:tcBorders>
            <w:shd w:val="clear" w:color="auto" w:fill="auto"/>
            <w:noWrap/>
            <w:vAlign w:val="bottom"/>
            <w:hideMark/>
          </w:tcPr>
          <w:p w14:paraId="33F40103"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35.3 (12.5)</w:t>
            </w:r>
          </w:p>
        </w:tc>
        <w:tc>
          <w:tcPr>
            <w:tcW w:w="1200" w:type="dxa"/>
            <w:tcBorders>
              <w:top w:val="nil"/>
              <w:left w:val="nil"/>
              <w:bottom w:val="single" w:sz="4" w:space="0" w:color="auto"/>
              <w:right w:val="nil"/>
            </w:tcBorders>
            <w:shd w:val="clear" w:color="auto" w:fill="auto"/>
            <w:noWrap/>
            <w:vAlign w:val="bottom"/>
            <w:hideMark/>
          </w:tcPr>
          <w:p w14:paraId="32D79FF7"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35.2 (7.1)</w:t>
            </w:r>
          </w:p>
        </w:tc>
        <w:tc>
          <w:tcPr>
            <w:tcW w:w="1200" w:type="dxa"/>
            <w:tcBorders>
              <w:top w:val="nil"/>
              <w:left w:val="nil"/>
              <w:bottom w:val="single" w:sz="4" w:space="0" w:color="auto"/>
              <w:right w:val="nil"/>
            </w:tcBorders>
            <w:shd w:val="clear" w:color="auto" w:fill="auto"/>
            <w:noWrap/>
            <w:vAlign w:val="bottom"/>
            <w:hideMark/>
          </w:tcPr>
          <w:p w14:paraId="15209256" w14:textId="77777777" w:rsidR="004F1078" w:rsidRPr="004F752E" w:rsidRDefault="004F1078" w:rsidP="00821E77">
            <w:pPr>
              <w:spacing w:before="0" w:after="0" w:line="240" w:lineRule="auto"/>
              <w:jc w:val="center"/>
              <w:rPr>
                <w:rFonts w:ascii="Calibri" w:eastAsia="Times New Roman" w:hAnsi="Calibri" w:cs="Calibri"/>
                <w:color w:val="000000"/>
                <w:sz w:val="22"/>
                <w:lang w:eastAsia="es-ES"/>
              </w:rPr>
            </w:pPr>
            <w:r w:rsidRPr="004F752E">
              <w:rPr>
                <w:rFonts w:ascii="Calibri" w:eastAsia="Times New Roman" w:hAnsi="Calibri" w:cs="Calibri"/>
                <w:color w:val="000000"/>
                <w:sz w:val="22"/>
                <w:lang w:eastAsia="es-ES"/>
              </w:rPr>
              <w:t>0.837</w:t>
            </w:r>
          </w:p>
        </w:tc>
      </w:tr>
    </w:tbl>
    <w:p w14:paraId="19DBF0F5" w14:textId="127753B0" w:rsidR="004F752E" w:rsidRDefault="004F752E" w:rsidP="004F752E">
      <w:r w:rsidRPr="004F752E">
        <w:rPr>
          <w:i/>
        </w:rPr>
        <w:t>Notes</w:t>
      </w:r>
      <w:r w:rsidRPr="004F752E">
        <w:t>. CES-D, Center for Epidemiologic Studies Depression Scale; STAI, State-Trait Anxiety Inventory; STAI-S, STAI state; STAI-T, STAI trait; std, standard deviation.</w:t>
      </w:r>
    </w:p>
    <w:p w14:paraId="0F1B98F4" w14:textId="77777777" w:rsidR="004F752E" w:rsidRDefault="004F752E" w:rsidP="004F752E"/>
    <w:p w14:paraId="20724BC9" w14:textId="25B796A9" w:rsidR="00C32D03" w:rsidRPr="004F752E" w:rsidRDefault="00C32D03" w:rsidP="004F752E">
      <w:pPr>
        <w:rPr>
          <w:szCs w:val="24"/>
        </w:rPr>
      </w:pPr>
      <w:r w:rsidRPr="004F752E">
        <w:t xml:space="preserve">In BBDPS, the emotional impact of disclosing personal risk estimates by </w:t>
      </w:r>
      <w:proofErr w:type="spellStart"/>
      <w:r w:rsidRPr="004F752E">
        <w:t>analysing</w:t>
      </w:r>
      <w:proofErr w:type="spellEnd"/>
      <w:r w:rsidRPr="004F752E">
        <w:t xml:space="preserve"> depressive (Center for Epidemiologic Studies Depression Scale; CES-D</w:t>
      </w:r>
      <w:r w:rsidRPr="004F752E">
        <w:fldChar w:fldCharType="begin"/>
      </w:r>
      <w:r w:rsidRPr="004F752E">
        <w:instrText xml:space="preserve"> ADDIN EN.CITE &lt;EndNote&gt;&lt;Cite&gt;&lt;Author&gt;Radloff&lt;/Author&gt;&lt;Year&gt;1977&lt;/Year&gt;&lt;RecNum&gt;388&lt;/RecNum&gt;&lt;DisplayText&gt;[49]&lt;/DisplayText&gt;&lt;record&gt;&lt;rec-number&gt;388&lt;/rec-number&gt;&lt;foreign-keys&gt;&lt;key app="EN" db-id="vt9wrzd9mp25pleprdtvzr5nexewr92aswaz" timestamp="1607873531"&gt;388&lt;/key&gt;&lt;/foreign-keys&gt;&lt;ref-type name="Journal Article"&gt;17&lt;/ref-type&gt;&lt;contributors&gt;&lt;authors&gt;&lt;author&gt;Radloff, L.S.&lt;/author&gt;&lt;/authors&gt;&lt;/contributors&gt;&lt;titles&gt;&lt;title&gt;The CES-D Scale: a self-report depression scale for research in the general population. &lt;/title&gt;&lt;secondary-title&gt;Appl Psych Meas&lt;/secondary-title&gt;&lt;/titles&gt;&lt;periodical&gt;&lt;full-title&gt;Appl Psych Meas&lt;/full-title&gt;&lt;/periodical&gt;&lt;pages&gt;385-401&lt;/pages&gt;&lt;number&gt;1&lt;/number&gt;&lt;dates&gt;&lt;year&gt;1977&lt;/year&gt;&lt;/dates&gt;&lt;urls&gt;&lt;/urls&gt;&lt;/record&gt;&lt;/Cite&gt;&lt;/EndNote&gt;</w:instrText>
      </w:r>
      <w:r w:rsidRPr="004F752E">
        <w:fldChar w:fldCharType="separate"/>
      </w:r>
      <w:r w:rsidRPr="004F752E">
        <w:rPr>
          <w:noProof/>
        </w:rPr>
        <w:t>[</w:t>
      </w:r>
      <w:r w:rsidR="002C4CA7" w:rsidRPr="004F752E">
        <w:rPr>
          <w:noProof/>
        </w:rPr>
        <w:t>7</w:t>
      </w:r>
      <w:r w:rsidRPr="004F752E">
        <w:rPr>
          <w:noProof/>
        </w:rPr>
        <w:t>]</w:t>
      </w:r>
      <w:r w:rsidRPr="004F752E">
        <w:fldChar w:fldCharType="end"/>
      </w:r>
      <w:r w:rsidRPr="004F752E">
        <w:t>) and anxiety symptoms (State-Trait Anxiety Inventory; STAI</w:t>
      </w:r>
      <w:r w:rsidRPr="004F752E">
        <w:fldChar w:fldCharType="begin"/>
      </w:r>
      <w:r w:rsidRPr="004F752E">
        <w:instrText xml:space="preserve"> ADDIN EN.CITE &lt;EndNote&gt;&lt;Cite&gt;&lt;Author&gt;Spielberger&lt;/Author&gt;&lt;Year&gt;1983&lt;/Year&gt;&lt;RecNum&gt;385&lt;/RecNum&gt;&lt;DisplayText&gt;[50]&lt;/DisplayText&gt;&lt;record&gt;&lt;rec-number&gt;385&lt;/rec-number&gt;&lt;foreign-keys&gt;&lt;key app="EN" db-id="vt9wrzd9mp25pleprdtvzr5nexewr92aswaz" timestamp="1607873224"&gt;385&lt;/key&gt;&lt;/foreign-keys&gt;&lt;ref-type name="Book"&gt;6&lt;/ref-type&gt;&lt;contributors&gt;&lt;authors&gt;&lt;author&gt;Spielberger, C. D.&lt;/author&gt;&lt;author&gt;Gorsuch, R.L.&lt;/author&gt;&lt;author&gt;Lushene, R.&lt;/author&gt;&lt;author&gt;Vagg, P.R.&lt;/author&gt;&lt;author&gt;Jacobs, G.A.&lt;/author&gt;&lt;/authors&gt;&lt;/contributors&gt;&lt;titles&gt;&lt;title&gt;Manual for the State-Trait Anxiety Inventory. &lt;/title&gt;&lt;/titles&gt;&lt;reprint-edition&gt;IN FILE&lt;/reprint-edition&gt;&lt;keywords&gt;&lt;keyword&gt;Anxiety&lt;/keyword&gt;&lt;/keywords&gt;&lt;dates&gt;&lt;year&gt;1983&lt;/year&gt;&lt;/dates&gt;&lt;pub-location&gt;Palo Alto, CA&lt;/pub-location&gt;&lt;publisher&gt;Consulting Psychologists Press&lt;/publisher&gt;&lt;urls&gt;&lt;/urls&gt;&lt;/record&gt;&lt;/Cite&gt;&lt;/EndNote&gt;</w:instrText>
      </w:r>
      <w:r w:rsidRPr="004F752E">
        <w:fldChar w:fldCharType="separate"/>
      </w:r>
      <w:r w:rsidRPr="004F752E">
        <w:rPr>
          <w:noProof/>
        </w:rPr>
        <w:t>[</w:t>
      </w:r>
      <w:r w:rsidR="002C4CA7" w:rsidRPr="004F752E">
        <w:rPr>
          <w:noProof/>
        </w:rPr>
        <w:t>8</w:t>
      </w:r>
      <w:r w:rsidRPr="004F752E">
        <w:rPr>
          <w:noProof/>
        </w:rPr>
        <w:t>]</w:t>
      </w:r>
      <w:r w:rsidRPr="004F752E">
        <w:fldChar w:fldCharType="end"/>
      </w:r>
      <w:r w:rsidRPr="004F752E">
        <w:t xml:space="preserve">), as well as test-related distress (adapted from </w:t>
      </w:r>
      <w:r w:rsidRPr="004F752E">
        <w:fldChar w:fldCharType="begin">
          <w:fldData xml:space="preserve">PEVuZE5vdGU+PENpdGU+PEF1dGhvcj5CdXJuczwvQXV0aG9yPjxZZWFyPjIwMTc8L1llYXI+PFJl
Y051bT4zNzg8L1JlY051bT48RGlzcGxheVRleHQ+WzUxLCA1Ml08L0Rpc3BsYXlUZXh0PjxyZWNv
cmQ+PHJlYy1udW1iZXI+Mzc4PC9yZWMtbnVtYmVyPjxmb3JlaWduLWtleXM+PGtleSBhcHA9IkVO
IiBkYi1pZD0idnQ5d3J6ZDltcDI1cGxlcHJkdHZ6cjVuZXhld3I5MmFzd2F6IiB0aW1lc3RhbXA9
IjE2MDc4NzE1MjEiPjM3ODwva2V5PjwvZm9yZWlnbi1rZXlzPjxyZWYtdHlwZSBuYW1lPSJKb3Vy
bmFsIEFydGljbGUiPjE3PC9yZWYtdHlwZT48Y29udHJpYnV0b3JzPjxhdXRob3JzPjxhdXRob3I+
QnVybnMsIEouIE0uPC9hdXRob3I+PGF1dGhvcj5Kb2huc29uLCBELiBLLjwvYXV0aG9yPjxhdXRo
b3I+TGllYm1hbm4sIEUuIFAuPC9hdXRob3I+PGF1dGhvcj5Cb3Rod2VsbCwgUi4gSi48L2F1dGhv
cj48YXV0aG9yPk1vcnJpcywgSi4gSy48L2F1dGhvcj48YXV0aG9yPlZpZG9uaSwgRS4gRC48L2F1
dGhvcj48L2F1dGhvcnM+PC9jb250cmlidXRvcnM+PGF1dGgtYWRkcmVzcz5EZXBhcnRtZW50IG9m
IE5ldXJvbG9neSwgVW5pdmVyc2l0eSBvZiBLYW5zYXMgQWx6aGVpbWVyJmFwb3M7cyBEaXNlYXNl
IENlbnRlciwgVW5pdmVyc2l0eSBvZiBLYW5zYXMgTWVkaWNhbCBDZW50ZXIsIEthbnNhcyBDaXR5
LCBLUywgVVNBLiBFbGVjdHJvbmljIGFkZHJlc3M6IGpidXJuczJAa3VtYy5lZHUuJiN4RDtEZXBh
cnRtZW50IG9mIE5ldXJvbG9neSwgVW5pdmVyc2l0eSBvZiBLYW5zYXMgQWx6aGVpbWVyJmFwb3M7
cyBEaXNlYXNlIENlbnRlciwgVW5pdmVyc2l0eSBvZiBLYW5zYXMgTWVkaWNhbCBDZW50ZXIsIEth
bnNhcyBDaXR5LCBLUywgVVNBOyBEZXBhcnRtZW50IG9mIFBzeWNob2xvZ3ksIFVuaXZlcnNpdHkg
b2YgS2Fuc2FzLCBMYXdyZW5jZSwgS1MsIFVTQS4mI3hEO0RlcGFydG1lbnQgb2YgUHN5Y2hvbG9n
eSwgVW5pdmVyc2l0eSBvZiBLYW5zYXMsIExhd3JlbmNlLCBLUywgVVNBLiYjeEQ7RGVwYXJ0bWVu
dCBvZiBOZXVyb2xvZ3ksIFVuaXZlcnNpdHkgb2YgS2Fuc2FzIEFsemhlaW1lciZhcG9zO3MgRGlz
ZWFzZSBDZW50ZXIsIFVuaXZlcnNpdHkgb2YgS2Fuc2FzIE1lZGljYWwgQ2VudGVyLCBLYW5zYXMg
Q2l0eSwgS1MsIFVTQS48L2F1dGgtYWRkcmVzcz48dGl0bGVzPjx0aXRsZT5TYWZldHkgb2YgZGlz
Y2xvc2luZyBhbXlsb2lkIHN0YXR1cyBpbiBjb2duaXRpdmVseSBub3JtYWwgb2xkZXIgYWR1bHRz
PC90aXRsZT48c2Vjb25kYXJ5LXRpdGxlPkFsemhlaW1lcnMgRGVtZW50PC9zZWNvbmRhcnktdGl0
bGU+PC90aXRsZXM+PHBlcmlvZGljYWw+PGZ1bGwtdGl0bGU+QWx6aGVpbWVycyBEZW1lbnQ8L2Z1
bGwtdGl0bGU+PGFiYnItMT5BbHpoZWltZXImYXBvcztzICZhbXA7IGRlbWVudGlhIDogdGhlIGpv
dXJuYWwgb2YgdGhlIEFsemhlaW1lciZhcG9zO3MgQXNzb2NpYXRpb248L2FiYnItMT48L3Blcmlv
ZGljYWw+PHBhZ2VzPjEwMjQtMTAzMDwvcGFnZXM+PHZvbHVtZT4xMzwvdm9sdW1lPjxudW1iZXI+
OTwvbnVtYmVyPjxlZGl0aW9uPjIwMTcvMDMvMDc8L2VkaXRpb24+PGtleXdvcmRzPjxrZXl3b3Jk
PkFnZWQ8L2tleXdvcmQ+PGtleXdvcmQ+QWdlZCwgODAgYW5kIG92ZXI8L2tleXdvcmQ+PGtleXdv
cmQ+QW15bG9pZC8qbWV0YWJvbGlzbTwva2V5d29yZD48a2V5d29yZD5BbnhpZXR5L2RpYWdub3Np
cy9wc3ljaG9sb2d5PC9rZXl3b3JkPjxrZXl3b3JkPkJyYWluL2RpYWdub3N0aWMgaW1hZ2luZy8q
bWV0YWJvbGlzbTwva2V5d29yZD48a2V5d29yZD4qQ29nbml0aXZlIER5c2Z1bmN0aW9uL2RpYWdu
b3Npcy9tZXRhYm9saXNtL3BzeWNob2xvZ3k8L2tleXdvcmQ+PGtleXdvcmQ+RGVwcmVzc2lvbi9k
aWFnbm9zaXMvcHN5Y2hvbG9neTwva2V5d29yZD48a2V5d29yZD4qRGlzY2xvc3VyZTwva2V5d29y
ZD48a2V5d29yZD5FYXJseSBEaWFnbm9zaXM8L2tleXdvcmQ+PGtleXdvcmQ+RmVtYWxlPC9rZXl3
b3JkPjxrZXl3b3JkPkZvbGxvdy1VcCBTdHVkaWVzPC9rZXl3b3JkPjxrZXl3b3JkPkh1bWFuczwv
a2V5d29yZD48a2V5d29yZD5NYWxlPC9rZXl3b3JkPjxrZXl3b3JkPk1lbnRhbCBTdGF0dXMgU2No
ZWR1bGU8L2tleXdvcmQ+PGtleXdvcmQ+T3V0Y29tZSBBc3Nlc3NtZW50LCBIZWFsdGggQ2FyZTwv
a2V5d29yZD48a2V5d29yZD5Qb3NpdHJvbi1FbWlzc2lvbiBUb21vZ3JhcGh5PC9rZXl3b3JkPjxr
ZXl3b3JkPlByZWRpY3RpdmUgVmFsdWUgb2YgVGVzdHM8L2tleXdvcmQ+PGtleXdvcmQ+QW15bG9p
ZCBQRVQgaW1hZ2luZzwva2V5d29yZD48a2V5d29yZD5BbnhpZXR5PC9rZXl3b3JkPjxrZXl3b3Jk
PkJpb21lZGljYWwgZXRoaWNzPC9rZXl3b3JkPjxrZXl3b3JkPkRlcHJlc3Npb248L2tleXdvcmQ+
PGtleXdvcmQ+RGlhZ25vc3RpYyBpbWFnaW5nPC9rZXl3b3JkPjxrZXl3b3JkPlByZWNsaW5pY2Fs
IEFsemhlaW1lciZhcG9zO3MgZGlzZWFzZTwva2V5d29yZD48a2V5d29yZD5TYWZldHk8L2tleXdv
cmQ+PGtleXdvcmQ+VHJ1dGggZGlzY2xvc3VyZTwva2V5d29yZD48L2tleXdvcmRzPjxkYXRlcz48
eWVhcj4yMDE3PC95ZWFyPjxwdWItZGF0ZXM+PGRhdGU+U2VwPC9kYXRlPjwvcHViLWRhdGVzPjwv
ZGF0ZXM+PGlzYm4+MTU1Mi01Mjc5IChFbGVjdHJvbmljKSYjeEQ7MTU1Mi01MjYwIChMaW5raW5n
KTwvaXNibj48YWNjZXNzaW9uLW51bT4yODI2Mzc0MDwvYWNjZXNzaW9uLW51bT48dXJscz48cmVs
YXRlZC11cmxzPjx1cmw+aHR0cHM6Ly93d3cubmNiaS5ubG0ubmloLmdvdi9wdWJtZWQvMjgyNjM3
NDA8L3VybD48L3JlbGF0ZWQtdXJscz48L3VybHM+PGN1c3RvbTI+UE1DNTU4MjAyNDwvY3VzdG9t
Mj48ZWxlY3Ryb25pYy1yZXNvdXJjZS1udW0+MTAuMTAxNi9qLmphbHouMjAxNy4wMS4wMjI8L2Vs
ZWN0cm9uaWMtcmVzb3VyY2UtbnVtPjwvcmVjb3JkPjwvQ2l0ZT48Q2l0ZT48QXV0aG9yPkdyZWVu
PC9BdXRob3I+PFllYXI+MjAwOTwvWWVhcj48UmVjTnVtPjM3NDwvUmVjTnVtPjxyZWNvcmQ+PHJl
Yy1udW1iZXI+Mzc0PC9yZWMtbnVtYmVyPjxmb3JlaWduLWtleXM+PGtleSBhcHA9IkVOIiBkYi1p
ZD0idnQ5d3J6ZDltcDI1cGxlcHJkdHZ6cjVuZXhld3I5MmFzd2F6IiB0aW1lc3RhbXA9IjE2MDc4
NzExNzIiPjM3NDwva2V5PjwvZm9yZWlnbi1rZXlzPjxyZWYtdHlwZSBuYW1lPSJKb3VybmFsIEFy
dGljbGUiPjE3PC9yZWYtdHlwZT48Y29udHJpYnV0b3JzPjxhdXRob3JzPjxhdXRob3I+R3JlZW4s
IFIuIEMuPC9hdXRob3I+PGF1dGhvcj5Sb2JlcnRzLCBKLiBTLjwvYXV0aG9yPjxhdXRob3I+Q3Vw
cGxlcywgTC4gQS48L2F1dGhvcj48YXV0aG9yPlJlbGtpbiwgTi4gUi48L2F1dGhvcj48YXV0aG9y
PldoaXRlaG91c2UsIFAuIEouPC9hdXRob3I+PGF1dGhvcj5Ccm93biwgVC48L2F1dGhvcj48YXV0
aG9yPkVja2VydCwgUy4gTC48L2F1dGhvcj48YXV0aG9yPkJ1dHNvbiwgTS48L2F1dGhvcj48YXV0
aG9yPlNhZG92bmljaywgQS4gRC48L2F1dGhvcj48YXV0aG9yPlF1YWlkLCBLLiBBLjwvYXV0aG9y
PjxhdXRob3I+Q2hlbiwgQy48L2F1dGhvcj48YXV0aG9yPkNvb2stRGVlZ2FuLCBSLjwvYXV0aG9y
PjxhdXRob3I+RmFycmVyLCBMLiBBLjwvYXV0aG9yPjxhdXRob3I+UmV2ZWFsIFN0dWR5IEdyb3Vw
PC9hdXRob3I+PC9hdXRob3JzPjwvY29udHJpYnV0b3JzPjxhdXRoLWFkZHJlc3M+Qm9zdG9uIFVu
aXZlcnNpdHkgU2Nob29sIG9mIE1lZGljaW5lLCBCb3N0b24sIE1BIDAyMTE4LCBVU0EuIHJjZ3Jl
ZW5AYnUuZWR1PC9hdXRoLWFkZHJlc3M+PHRpdGxlcz48dGl0bGU+RGlzY2xvc3VyZSBvZiBBUE9F
IGdlbm90eXBlIGZvciByaXNrIG9mIEFsemhlaW1lciZhcG9zO3MgZGlzZWFzZTwvdGl0bGU+PHNl
Y29uZGFyeS10aXRsZT5OIEVuZ2wgSiBNZWQ8L3NlY29uZGFyeS10aXRsZT48L3RpdGxlcz48cGVy
aW9kaWNhbD48ZnVsbC10aXRsZT5OIEVuZ2wgSiBNZWQ8L2Z1bGwtdGl0bGU+PGFiYnItMT5UaGUg
TmV3IEVuZ2xhbmQgam91cm5hbCBvZiBtZWRpY2luZTwvYWJici0xPjwvcGVyaW9kaWNhbD48cGFn
ZXM+MjQ1LTU0PC9wYWdlcz48dm9sdW1lPjM2MTwvdm9sdW1lPjxudW1iZXI+MzwvbnVtYmVyPjxl
ZGl0aW9uPjIwMDkvMDcvMTc8L2VkaXRpb24+PGtleXdvcmRzPjxrZXl3b3JkPkFkdWx0PC9rZXl3
b3JkPjxrZXl3b3JkPkFnZWQ8L2tleXdvcmQ+PGtleXdvcmQ+QWx6aGVpbWVyIERpc2Vhc2UvKmdl
bmV0aWNzL3BzeWNob2xvZ3k8L2tleXdvcmQ+PGtleXdvcmQ+QW54aWV0eS9ldGlvbG9neTwva2V5
d29yZD48a2V5d29yZD5BcG9saXBvcHJvdGVpbiBFNC8qZ2VuZXRpY3M8L2tleXdvcmQ+PGtleXdv
cmQ+Q2hpLVNxdWFyZSBEaXN0cmlidXRpb248L2tleXdvcmQ+PGtleXdvcmQ+RGVwcmVzc2lvbi9l
dGlvbG9neTwva2V5d29yZD48a2V5d29yZD5GZW1hbGU8L2tleXdvcmQ+PGtleXdvcmQ+R2VuZXRp
YyBDb3Vuc2VsaW5nPC9rZXl3b3JkPjxrZXl3b3JkPkdlbmV0aWMgUHJlZGlzcG9zaXRpb24gdG8g
RGlzZWFzZS8qcHN5Y2hvbG9neTwva2V5d29yZD48a2V5d29yZD5HZW5ldGljIFRlc3RpbmcvKnBz
eWNob2xvZ3k8L2tleXdvcmQ+PGtleXdvcmQ+R2Vub3R5cGU8L2tleXdvcmQ+PGtleXdvcmQ+SHVt
YW5zPC9rZXl3b3JkPjxrZXl3b3JkPk1hbGU8L2tleXdvcmQ+PGtleXdvcmQ+TWlkZGxlIEFnZWQ8
L2tleXdvcmQ+PGtleXdvcmQ+UG9seW1vcnBoaXNtLCBHZW5ldGljPC9rZXl3b3JkPjxrZXl3b3Jk
PlByb3NwZWN0aXZlIFN0dWRpZXM8L2tleXdvcmQ+PGtleXdvcmQ+KlRydXRoIERpc2Nsb3N1cmU8
L2tleXdvcmQ+PC9rZXl3b3Jkcz48ZGF0ZXM+PHllYXI+MjAwOTwveWVhcj48cHViLWRhdGVzPjxk
YXRlPkp1bCAxNjwvZGF0ZT48L3B1Yi1kYXRlcz48L2RhdGVzPjxpc2JuPjE1MzMtNDQwNiAoRWxl
Y3Ryb25pYykmI3hEOzAwMjgtNDc5MyAoTGlua2luZyk8L2lzYm4+PGFjY2Vzc2lvbi1udW0+MTk2
MDU4Mjk8L2FjY2Vzc2lvbi1udW0+PHVybHM+PHJlbGF0ZWQtdXJscz48dXJsPmh0dHBzOi8vd3d3
Lm5jYmkubmxtLm5paC5nb3YvcHVibWVkLzE5NjA1ODI5PC91cmw+PC9yZWxhdGVkLXVybHM+PC91
cmxzPjxjdXN0b20yPlBNQzI3NzgyNzA8L2N1c3RvbTI+PGVsZWN0cm9uaWMtcmVzb3VyY2UtbnVt
PjEwLjEwNTYvTkVKTW9hMDgwOTU3ODwvZWxlY3Ryb25pYy1yZXNvdXJjZS1udW0+PC9yZWNvcmQ+
PC9DaXRlPjwvRW5kTm90ZT5=
</w:fldData>
        </w:fldChar>
      </w:r>
      <w:r w:rsidRPr="004F752E">
        <w:instrText xml:space="preserve"> ADDIN EN.CITE </w:instrText>
      </w:r>
      <w:r w:rsidRPr="004F752E">
        <w:fldChar w:fldCharType="begin">
          <w:fldData xml:space="preserve">PEVuZE5vdGU+PENpdGU+PEF1dGhvcj5CdXJuczwvQXV0aG9yPjxZZWFyPjIwMTc8L1llYXI+PFJl
Y051bT4zNzg8L1JlY051bT48RGlzcGxheVRleHQ+WzUxLCA1Ml08L0Rpc3BsYXlUZXh0PjxyZWNv
cmQ+PHJlYy1udW1iZXI+Mzc4PC9yZWMtbnVtYmVyPjxmb3JlaWduLWtleXM+PGtleSBhcHA9IkVO
IiBkYi1pZD0idnQ5d3J6ZDltcDI1cGxlcHJkdHZ6cjVuZXhld3I5MmFzd2F6IiB0aW1lc3RhbXA9
IjE2MDc4NzE1MjEiPjM3ODwva2V5PjwvZm9yZWlnbi1rZXlzPjxyZWYtdHlwZSBuYW1lPSJKb3Vy
bmFsIEFydGljbGUiPjE3PC9yZWYtdHlwZT48Y29udHJpYnV0b3JzPjxhdXRob3JzPjxhdXRob3I+
QnVybnMsIEouIE0uPC9hdXRob3I+PGF1dGhvcj5Kb2huc29uLCBELiBLLjwvYXV0aG9yPjxhdXRo
b3I+TGllYm1hbm4sIEUuIFAuPC9hdXRob3I+PGF1dGhvcj5Cb3Rod2VsbCwgUi4gSi48L2F1dGhv
cj48YXV0aG9yPk1vcnJpcywgSi4gSy48L2F1dGhvcj48YXV0aG9yPlZpZG9uaSwgRS4gRC48L2F1
dGhvcj48L2F1dGhvcnM+PC9jb250cmlidXRvcnM+PGF1dGgtYWRkcmVzcz5EZXBhcnRtZW50IG9m
IE5ldXJvbG9neSwgVW5pdmVyc2l0eSBvZiBLYW5zYXMgQWx6aGVpbWVyJmFwb3M7cyBEaXNlYXNl
IENlbnRlciwgVW5pdmVyc2l0eSBvZiBLYW5zYXMgTWVkaWNhbCBDZW50ZXIsIEthbnNhcyBDaXR5
LCBLUywgVVNBLiBFbGVjdHJvbmljIGFkZHJlc3M6IGpidXJuczJAa3VtYy5lZHUuJiN4RDtEZXBh
cnRtZW50IG9mIE5ldXJvbG9neSwgVW5pdmVyc2l0eSBvZiBLYW5zYXMgQWx6aGVpbWVyJmFwb3M7
cyBEaXNlYXNlIENlbnRlciwgVW5pdmVyc2l0eSBvZiBLYW5zYXMgTWVkaWNhbCBDZW50ZXIsIEth
bnNhcyBDaXR5LCBLUywgVVNBOyBEZXBhcnRtZW50IG9mIFBzeWNob2xvZ3ksIFVuaXZlcnNpdHkg
b2YgS2Fuc2FzLCBMYXdyZW5jZSwgS1MsIFVTQS4mI3hEO0RlcGFydG1lbnQgb2YgUHN5Y2hvbG9n
eSwgVW5pdmVyc2l0eSBvZiBLYW5zYXMsIExhd3JlbmNlLCBLUywgVVNBLiYjeEQ7RGVwYXJ0bWVu
dCBvZiBOZXVyb2xvZ3ksIFVuaXZlcnNpdHkgb2YgS2Fuc2FzIEFsemhlaW1lciZhcG9zO3MgRGlz
ZWFzZSBDZW50ZXIsIFVuaXZlcnNpdHkgb2YgS2Fuc2FzIE1lZGljYWwgQ2VudGVyLCBLYW5zYXMg
Q2l0eSwgS1MsIFVTQS48L2F1dGgtYWRkcmVzcz48dGl0bGVzPjx0aXRsZT5TYWZldHkgb2YgZGlz
Y2xvc2luZyBhbXlsb2lkIHN0YXR1cyBpbiBjb2duaXRpdmVseSBub3JtYWwgb2xkZXIgYWR1bHRz
PC90aXRsZT48c2Vjb25kYXJ5LXRpdGxlPkFsemhlaW1lcnMgRGVtZW50PC9zZWNvbmRhcnktdGl0
bGU+PC90aXRsZXM+PHBlcmlvZGljYWw+PGZ1bGwtdGl0bGU+QWx6aGVpbWVycyBEZW1lbnQ8L2Z1
bGwtdGl0bGU+PGFiYnItMT5BbHpoZWltZXImYXBvcztzICZhbXA7IGRlbWVudGlhIDogdGhlIGpv
dXJuYWwgb2YgdGhlIEFsemhlaW1lciZhcG9zO3MgQXNzb2NpYXRpb248L2FiYnItMT48L3Blcmlv
ZGljYWw+PHBhZ2VzPjEwMjQtMTAzMDwvcGFnZXM+PHZvbHVtZT4xMzwvdm9sdW1lPjxudW1iZXI+
OTwvbnVtYmVyPjxlZGl0aW9uPjIwMTcvMDMvMDc8L2VkaXRpb24+PGtleXdvcmRzPjxrZXl3b3Jk
PkFnZWQ8L2tleXdvcmQ+PGtleXdvcmQ+QWdlZCwgODAgYW5kIG92ZXI8L2tleXdvcmQ+PGtleXdv
cmQ+QW15bG9pZC8qbWV0YWJvbGlzbTwva2V5d29yZD48a2V5d29yZD5BbnhpZXR5L2RpYWdub3Np
cy9wc3ljaG9sb2d5PC9rZXl3b3JkPjxrZXl3b3JkPkJyYWluL2RpYWdub3N0aWMgaW1hZ2luZy8q
bWV0YWJvbGlzbTwva2V5d29yZD48a2V5d29yZD4qQ29nbml0aXZlIER5c2Z1bmN0aW9uL2RpYWdu
b3Npcy9tZXRhYm9saXNtL3BzeWNob2xvZ3k8L2tleXdvcmQ+PGtleXdvcmQ+RGVwcmVzc2lvbi9k
aWFnbm9zaXMvcHN5Y2hvbG9neTwva2V5d29yZD48a2V5d29yZD4qRGlzY2xvc3VyZTwva2V5d29y
ZD48a2V5d29yZD5FYXJseSBEaWFnbm9zaXM8L2tleXdvcmQ+PGtleXdvcmQ+RmVtYWxlPC9rZXl3
b3JkPjxrZXl3b3JkPkZvbGxvdy1VcCBTdHVkaWVzPC9rZXl3b3JkPjxrZXl3b3JkPkh1bWFuczwv
a2V5d29yZD48a2V5d29yZD5NYWxlPC9rZXl3b3JkPjxrZXl3b3JkPk1lbnRhbCBTdGF0dXMgU2No
ZWR1bGU8L2tleXdvcmQ+PGtleXdvcmQ+T3V0Y29tZSBBc3Nlc3NtZW50LCBIZWFsdGggQ2FyZTwv
a2V5d29yZD48a2V5d29yZD5Qb3NpdHJvbi1FbWlzc2lvbiBUb21vZ3JhcGh5PC9rZXl3b3JkPjxr
ZXl3b3JkPlByZWRpY3RpdmUgVmFsdWUgb2YgVGVzdHM8L2tleXdvcmQ+PGtleXdvcmQ+QW15bG9p
ZCBQRVQgaW1hZ2luZzwva2V5d29yZD48a2V5d29yZD5BbnhpZXR5PC9rZXl3b3JkPjxrZXl3b3Jk
PkJpb21lZGljYWwgZXRoaWNzPC9rZXl3b3JkPjxrZXl3b3JkPkRlcHJlc3Npb248L2tleXdvcmQ+
PGtleXdvcmQ+RGlhZ25vc3RpYyBpbWFnaW5nPC9rZXl3b3JkPjxrZXl3b3JkPlByZWNsaW5pY2Fs
IEFsemhlaW1lciZhcG9zO3MgZGlzZWFzZTwva2V5d29yZD48a2V5d29yZD5TYWZldHk8L2tleXdv
cmQ+PGtleXdvcmQ+VHJ1dGggZGlzY2xvc3VyZTwva2V5d29yZD48L2tleXdvcmRzPjxkYXRlcz48
eWVhcj4yMDE3PC95ZWFyPjxwdWItZGF0ZXM+PGRhdGU+U2VwPC9kYXRlPjwvcHViLWRhdGVzPjwv
ZGF0ZXM+PGlzYm4+MTU1Mi01Mjc5IChFbGVjdHJvbmljKSYjeEQ7MTU1Mi01MjYwIChMaW5raW5n
KTwvaXNibj48YWNjZXNzaW9uLW51bT4yODI2Mzc0MDwvYWNjZXNzaW9uLW51bT48dXJscz48cmVs
YXRlZC11cmxzPjx1cmw+aHR0cHM6Ly93d3cubmNiaS5ubG0ubmloLmdvdi9wdWJtZWQvMjgyNjM3
NDA8L3VybD48L3JlbGF0ZWQtdXJscz48L3VybHM+PGN1c3RvbTI+UE1DNTU4MjAyNDwvY3VzdG9t
Mj48ZWxlY3Ryb25pYy1yZXNvdXJjZS1udW0+MTAuMTAxNi9qLmphbHouMjAxNy4wMS4wMjI8L2Vs
ZWN0cm9uaWMtcmVzb3VyY2UtbnVtPjwvcmVjb3JkPjwvQ2l0ZT48Q2l0ZT48QXV0aG9yPkdyZWVu
PC9BdXRob3I+PFllYXI+MjAwOTwvWWVhcj48UmVjTnVtPjM3NDwvUmVjTnVtPjxyZWNvcmQ+PHJl
Yy1udW1iZXI+Mzc0PC9yZWMtbnVtYmVyPjxmb3JlaWduLWtleXM+PGtleSBhcHA9IkVOIiBkYi1p
ZD0idnQ5d3J6ZDltcDI1cGxlcHJkdHZ6cjVuZXhld3I5MmFzd2F6IiB0aW1lc3RhbXA9IjE2MDc4
NzExNzIiPjM3NDwva2V5PjwvZm9yZWlnbi1rZXlzPjxyZWYtdHlwZSBuYW1lPSJKb3VybmFsIEFy
dGljbGUiPjE3PC9yZWYtdHlwZT48Y29udHJpYnV0b3JzPjxhdXRob3JzPjxhdXRob3I+R3JlZW4s
IFIuIEMuPC9hdXRob3I+PGF1dGhvcj5Sb2JlcnRzLCBKLiBTLjwvYXV0aG9yPjxhdXRob3I+Q3Vw
cGxlcywgTC4gQS48L2F1dGhvcj48YXV0aG9yPlJlbGtpbiwgTi4gUi48L2F1dGhvcj48YXV0aG9y
PldoaXRlaG91c2UsIFAuIEouPC9hdXRob3I+PGF1dGhvcj5Ccm93biwgVC48L2F1dGhvcj48YXV0
aG9yPkVja2VydCwgUy4gTC48L2F1dGhvcj48YXV0aG9yPkJ1dHNvbiwgTS48L2F1dGhvcj48YXV0
aG9yPlNhZG92bmljaywgQS4gRC48L2F1dGhvcj48YXV0aG9yPlF1YWlkLCBLLiBBLjwvYXV0aG9y
PjxhdXRob3I+Q2hlbiwgQy48L2F1dGhvcj48YXV0aG9yPkNvb2stRGVlZ2FuLCBSLjwvYXV0aG9y
PjxhdXRob3I+RmFycmVyLCBMLiBBLjwvYXV0aG9yPjxhdXRob3I+UmV2ZWFsIFN0dWR5IEdyb3Vw
PC9hdXRob3I+PC9hdXRob3JzPjwvY29udHJpYnV0b3JzPjxhdXRoLWFkZHJlc3M+Qm9zdG9uIFVu
aXZlcnNpdHkgU2Nob29sIG9mIE1lZGljaW5lLCBCb3N0b24sIE1BIDAyMTE4LCBVU0EuIHJjZ3Jl
ZW5AYnUuZWR1PC9hdXRoLWFkZHJlc3M+PHRpdGxlcz48dGl0bGU+RGlzY2xvc3VyZSBvZiBBUE9F
IGdlbm90eXBlIGZvciByaXNrIG9mIEFsemhlaW1lciZhcG9zO3MgZGlzZWFzZTwvdGl0bGU+PHNl
Y29uZGFyeS10aXRsZT5OIEVuZ2wgSiBNZWQ8L3NlY29uZGFyeS10aXRsZT48L3RpdGxlcz48cGVy
aW9kaWNhbD48ZnVsbC10aXRsZT5OIEVuZ2wgSiBNZWQ8L2Z1bGwtdGl0bGU+PGFiYnItMT5UaGUg
TmV3IEVuZ2xhbmQgam91cm5hbCBvZiBtZWRpY2luZTwvYWJici0xPjwvcGVyaW9kaWNhbD48cGFn
ZXM+MjQ1LTU0PC9wYWdlcz48dm9sdW1lPjM2MTwvdm9sdW1lPjxudW1iZXI+MzwvbnVtYmVyPjxl
ZGl0aW9uPjIwMDkvMDcvMTc8L2VkaXRpb24+PGtleXdvcmRzPjxrZXl3b3JkPkFkdWx0PC9rZXl3
b3JkPjxrZXl3b3JkPkFnZWQ8L2tleXdvcmQ+PGtleXdvcmQ+QWx6aGVpbWVyIERpc2Vhc2UvKmdl
bmV0aWNzL3BzeWNob2xvZ3k8L2tleXdvcmQ+PGtleXdvcmQ+QW54aWV0eS9ldGlvbG9neTwva2V5
d29yZD48a2V5d29yZD5BcG9saXBvcHJvdGVpbiBFNC8qZ2VuZXRpY3M8L2tleXdvcmQ+PGtleXdv
cmQ+Q2hpLVNxdWFyZSBEaXN0cmlidXRpb248L2tleXdvcmQ+PGtleXdvcmQ+RGVwcmVzc2lvbi9l
dGlvbG9neTwva2V5d29yZD48a2V5d29yZD5GZW1hbGU8L2tleXdvcmQ+PGtleXdvcmQ+R2VuZXRp
YyBDb3Vuc2VsaW5nPC9rZXl3b3JkPjxrZXl3b3JkPkdlbmV0aWMgUHJlZGlzcG9zaXRpb24gdG8g
RGlzZWFzZS8qcHN5Y2hvbG9neTwva2V5d29yZD48a2V5d29yZD5HZW5ldGljIFRlc3RpbmcvKnBz
eWNob2xvZ3k8L2tleXdvcmQ+PGtleXdvcmQ+R2Vub3R5cGU8L2tleXdvcmQ+PGtleXdvcmQ+SHVt
YW5zPC9rZXl3b3JkPjxrZXl3b3JkPk1hbGU8L2tleXdvcmQ+PGtleXdvcmQ+TWlkZGxlIEFnZWQ8
L2tleXdvcmQ+PGtleXdvcmQ+UG9seW1vcnBoaXNtLCBHZW5ldGljPC9rZXl3b3JkPjxrZXl3b3Jk
PlByb3NwZWN0aXZlIFN0dWRpZXM8L2tleXdvcmQ+PGtleXdvcmQ+KlRydXRoIERpc2Nsb3N1cmU8
L2tleXdvcmQ+PC9rZXl3b3Jkcz48ZGF0ZXM+PHllYXI+MjAwOTwveWVhcj48cHViLWRhdGVzPjxk
YXRlPkp1bCAxNjwvZGF0ZT48L3B1Yi1kYXRlcz48L2RhdGVzPjxpc2JuPjE1MzMtNDQwNiAoRWxl
Y3Ryb25pYykmI3hEOzAwMjgtNDc5MyAoTGlua2luZyk8L2lzYm4+PGFjY2Vzc2lvbi1udW0+MTk2
MDU4Mjk8L2FjY2Vzc2lvbi1udW0+PHVybHM+PHJlbGF0ZWQtdXJscz48dXJsPmh0dHBzOi8vd3d3
Lm5jYmkubmxtLm5paC5nb3YvcHVibWVkLzE5NjA1ODI5PC91cmw+PC9yZWxhdGVkLXVybHM+PC91
cmxzPjxjdXN0b20yPlBNQzI3NzgyNzA8L2N1c3RvbTI+PGVsZWN0cm9uaWMtcmVzb3VyY2UtbnVt
PjEwLjEwNTYvTkVKTW9hMDgwOTU3ODwvZWxlY3Ryb25pYy1yZXNvdXJjZS1udW0+PC9yZWNvcmQ+
PC9DaXRlPjwvRW5kTm90ZT5=
</w:fldData>
        </w:fldChar>
      </w:r>
      <w:r w:rsidRPr="004F752E">
        <w:instrText xml:space="preserve"> ADDIN EN.CITE.DATA </w:instrText>
      </w:r>
      <w:r w:rsidRPr="004F752E">
        <w:fldChar w:fldCharType="end"/>
      </w:r>
      <w:r w:rsidRPr="004F752E">
        <w:fldChar w:fldCharType="separate"/>
      </w:r>
      <w:r w:rsidRPr="004F752E">
        <w:rPr>
          <w:noProof/>
        </w:rPr>
        <w:t>[</w:t>
      </w:r>
      <w:r w:rsidR="00BA42BF" w:rsidRPr="004F752E">
        <w:rPr>
          <w:noProof/>
        </w:rPr>
        <w:t>1</w:t>
      </w:r>
      <w:r w:rsidRPr="004F752E">
        <w:rPr>
          <w:noProof/>
        </w:rPr>
        <w:t>]</w:t>
      </w:r>
      <w:r w:rsidRPr="004F752E">
        <w:fldChar w:fldCharType="end"/>
      </w:r>
      <w:r w:rsidRPr="004F752E">
        <w:t>) in 128 BBDPS participants with SCD, with complete data up to the 6-</w:t>
      </w:r>
      <w:r w:rsidRPr="004F752E">
        <w:rPr>
          <w:szCs w:val="24"/>
        </w:rPr>
        <w:t xml:space="preserve">month post-disclosure follow-up visit, was investigated. From these, two extreme groups were formed (n=69 with low risk as those with &lt;4% risk of developing dementia in the next 5 years, n=20 with high risk as those with &gt;10% risk). Group characteristics, including the mean dementia risk, are shown in Table B1 here. </w:t>
      </w:r>
    </w:p>
    <w:p w14:paraId="77E3F8C1" w14:textId="71F33C53" w:rsidR="00164B99" w:rsidRDefault="00164B99" w:rsidP="00AB5454">
      <w:pPr>
        <w:autoSpaceDE w:val="0"/>
        <w:autoSpaceDN w:val="0"/>
        <w:adjustRightInd w:val="0"/>
        <w:spacing w:before="120" w:after="0"/>
        <w:rPr>
          <w:szCs w:val="24"/>
        </w:rPr>
      </w:pPr>
      <w:r w:rsidRPr="004F752E">
        <w:rPr>
          <w:szCs w:val="24"/>
        </w:rPr>
        <w:t xml:space="preserve">As shown in Figure </w:t>
      </w:r>
      <w:r w:rsidR="00AB5454">
        <w:rPr>
          <w:szCs w:val="24"/>
        </w:rPr>
        <w:t>B</w:t>
      </w:r>
      <w:r w:rsidRPr="004F752E">
        <w:rPr>
          <w:szCs w:val="24"/>
        </w:rPr>
        <w:t>2, no group differences (low vs high risk) were found in depressive (A) and anxiety (B) symptoms or in test-related distress (C) across the study’s time-points, indicating that disclosing 5-year dementia risk to cognitively unimpaired participants in a research setting is safe.</w:t>
      </w:r>
    </w:p>
    <w:p w14:paraId="1B5E341E" w14:textId="08021A93" w:rsidR="00AB5454" w:rsidRDefault="00AB5454" w:rsidP="00AB5454">
      <w:pPr>
        <w:autoSpaceDE w:val="0"/>
        <w:autoSpaceDN w:val="0"/>
        <w:adjustRightInd w:val="0"/>
        <w:spacing w:before="120" w:after="0"/>
        <w:rPr>
          <w:szCs w:val="24"/>
        </w:rPr>
      </w:pPr>
    </w:p>
    <w:p w14:paraId="25703B8A" w14:textId="48FBF174" w:rsidR="006862E9" w:rsidRDefault="00AB5454" w:rsidP="00AB5454">
      <w:pPr>
        <w:autoSpaceDE w:val="0"/>
        <w:autoSpaceDN w:val="0"/>
        <w:adjustRightInd w:val="0"/>
        <w:spacing w:before="120" w:after="0"/>
        <w:rPr>
          <w:szCs w:val="24"/>
        </w:rPr>
      </w:pPr>
      <w:r w:rsidRPr="00AB5454">
        <w:rPr>
          <w:b/>
          <w:szCs w:val="24"/>
        </w:rPr>
        <w:t>Figure B2</w:t>
      </w:r>
      <w:r>
        <w:rPr>
          <w:szCs w:val="24"/>
        </w:rPr>
        <w:t xml:space="preserve">. </w:t>
      </w:r>
      <w:r w:rsidRPr="00AB5454">
        <w:rPr>
          <w:szCs w:val="24"/>
        </w:rPr>
        <w:t>Impact of dementia risk disclosure on 69 low-risk versus 20 high-risk individuals with SCD from the BBDPS.</w:t>
      </w:r>
    </w:p>
    <w:p w14:paraId="046ABA5F" w14:textId="30F1495E" w:rsidR="00AB5454" w:rsidRPr="004F752E" w:rsidRDefault="00AB5454" w:rsidP="00AB5454">
      <w:pPr>
        <w:autoSpaceDE w:val="0"/>
        <w:autoSpaceDN w:val="0"/>
        <w:adjustRightInd w:val="0"/>
        <w:spacing w:before="120" w:after="0"/>
        <w:rPr>
          <w:szCs w:val="24"/>
        </w:rPr>
      </w:pPr>
      <w:r>
        <w:rPr>
          <w:noProof/>
          <w:szCs w:val="24"/>
        </w:rPr>
        <w:drawing>
          <wp:inline distT="0" distB="0" distL="0" distR="0" wp14:anchorId="7EB00044" wp14:editId="5D35B08E">
            <wp:extent cx="5400000" cy="1256263"/>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00" cy="1256263"/>
                    </a:xfrm>
                    <a:prstGeom prst="rect">
                      <a:avLst/>
                    </a:prstGeom>
                    <a:noFill/>
                  </pic:spPr>
                </pic:pic>
              </a:graphicData>
            </a:graphic>
          </wp:inline>
        </w:drawing>
      </w:r>
    </w:p>
    <w:p w14:paraId="32D8C581" w14:textId="532F297C" w:rsidR="006862E9" w:rsidRPr="004F752E" w:rsidRDefault="00AB5454" w:rsidP="009821E9">
      <w:pPr>
        <w:autoSpaceDE w:val="0"/>
        <w:autoSpaceDN w:val="0"/>
        <w:adjustRightInd w:val="0"/>
        <w:spacing w:before="120" w:after="0"/>
        <w:rPr>
          <w:szCs w:val="24"/>
        </w:rPr>
      </w:pPr>
      <w:r w:rsidRPr="00AB5454">
        <w:rPr>
          <w:i/>
          <w:szCs w:val="24"/>
        </w:rPr>
        <w:lastRenderedPageBreak/>
        <w:t>Notes</w:t>
      </w:r>
      <w:r w:rsidRPr="00AB5454">
        <w:rPr>
          <w:szCs w:val="24"/>
        </w:rPr>
        <w:t>. Data at baseline, 1 week, 6 weeks and 6 months post-disclosure on A: depressive</w:t>
      </w:r>
      <w:r>
        <w:rPr>
          <w:szCs w:val="24"/>
        </w:rPr>
        <w:t xml:space="preserve"> </w:t>
      </w:r>
      <w:r w:rsidRPr="00AB5454">
        <w:rPr>
          <w:szCs w:val="24"/>
        </w:rPr>
        <w:t>symptoms (CES-D) and B: anxiety levels (STAI-State). Graph C displays test-related distress (IGT-AD scale) at 1-week, 6-week and 6-month post-disclosure. Means and standard deviations are shown. Y-axis shows full scale range.</w:t>
      </w:r>
    </w:p>
    <w:p w14:paraId="039008D7" w14:textId="77777777" w:rsidR="00634896" w:rsidRPr="004F752E" w:rsidRDefault="00634896" w:rsidP="009821E9">
      <w:pPr>
        <w:autoSpaceDE w:val="0"/>
        <w:autoSpaceDN w:val="0"/>
        <w:adjustRightInd w:val="0"/>
        <w:spacing w:before="0" w:after="0" w:line="276" w:lineRule="auto"/>
        <w:rPr>
          <w:b/>
          <w:szCs w:val="24"/>
        </w:rPr>
      </w:pPr>
    </w:p>
    <w:p w14:paraId="3516CFFE" w14:textId="53575948" w:rsidR="00AB5454" w:rsidRDefault="00AB5454">
      <w:pPr>
        <w:spacing w:before="0" w:after="160" w:line="259" w:lineRule="auto"/>
        <w:jc w:val="left"/>
        <w:rPr>
          <w:sz w:val="22"/>
        </w:rPr>
      </w:pPr>
      <w:r>
        <w:rPr>
          <w:sz w:val="22"/>
        </w:rPr>
        <w:br w:type="page"/>
      </w:r>
    </w:p>
    <w:p w14:paraId="17BEEC9B" w14:textId="3CC67C2C" w:rsidR="00084234" w:rsidRPr="004F752E" w:rsidRDefault="004F752E" w:rsidP="00362A94">
      <w:pPr>
        <w:autoSpaceDE w:val="0"/>
        <w:autoSpaceDN w:val="0"/>
        <w:adjustRightInd w:val="0"/>
        <w:spacing w:before="120" w:after="0" w:line="480" w:lineRule="auto"/>
        <w:rPr>
          <w:rFonts w:cs="Times New Roman"/>
          <w:b/>
          <w:szCs w:val="24"/>
        </w:rPr>
      </w:pPr>
      <w:r>
        <w:rPr>
          <w:rFonts w:cs="Times New Roman"/>
          <w:b/>
          <w:szCs w:val="24"/>
        </w:rPr>
        <w:lastRenderedPageBreak/>
        <w:t>REFERENCES (</w:t>
      </w:r>
      <w:r w:rsidR="00084234" w:rsidRPr="004F752E">
        <w:rPr>
          <w:rFonts w:cs="Times New Roman"/>
          <w:b/>
          <w:szCs w:val="24"/>
        </w:rPr>
        <w:t xml:space="preserve">Supplementary </w:t>
      </w:r>
      <w:r w:rsidR="0011501E">
        <w:rPr>
          <w:rFonts w:cs="Times New Roman"/>
          <w:b/>
          <w:szCs w:val="24"/>
        </w:rPr>
        <w:t>M</w:t>
      </w:r>
      <w:r>
        <w:rPr>
          <w:rFonts w:cs="Times New Roman"/>
          <w:b/>
          <w:szCs w:val="24"/>
        </w:rPr>
        <w:t>aterial)</w:t>
      </w:r>
    </w:p>
    <w:p w14:paraId="1287B1BB" w14:textId="77777777" w:rsidR="00084234" w:rsidRPr="004F752E" w:rsidRDefault="00084234" w:rsidP="00084234">
      <w:pPr>
        <w:pStyle w:val="EndNoteBibliography"/>
        <w:numPr>
          <w:ilvl w:val="0"/>
          <w:numId w:val="3"/>
        </w:numPr>
        <w:spacing w:after="0"/>
        <w:rPr>
          <w:szCs w:val="24"/>
        </w:rPr>
      </w:pPr>
      <w:r w:rsidRPr="004F752E">
        <w:rPr>
          <w:szCs w:val="24"/>
        </w:rPr>
        <w:t xml:space="preserve">Burns JM, Johnson DK, Liebmann EP, Bothwell RJ, Morris JK, Vidoni ED: </w:t>
      </w:r>
      <w:r w:rsidRPr="004F752E">
        <w:rPr>
          <w:b/>
          <w:szCs w:val="24"/>
        </w:rPr>
        <w:t>Safety of disclosing amyloid status in cognitively normal older adults</w:t>
      </w:r>
      <w:r w:rsidRPr="004F752E">
        <w:rPr>
          <w:szCs w:val="24"/>
        </w:rPr>
        <w:t xml:space="preserve">. </w:t>
      </w:r>
      <w:r w:rsidRPr="004F752E">
        <w:rPr>
          <w:i/>
          <w:szCs w:val="24"/>
        </w:rPr>
        <w:t xml:space="preserve">Alzheimer's &amp; dementia: the journal of the Alzheimer's Association </w:t>
      </w:r>
      <w:r w:rsidRPr="004F752E">
        <w:rPr>
          <w:szCs w:val="24"/>
        </w:rPr>
        <w:t xml:space="preserve">2017, </w:t>
      </w:r>
      <w:r w:rsidRPr="004F752E">
        <w:rPr>
          <w:b/>
          <w:szCs w:val="24"/>
        </w:rPr>
        <w:t>13</w:t>
      </w:r>
      <w:r w:rsidRPr="004F752E">
        <w:rPr>
          <w:szCs w:val="24"/>
        </w:rPr>
        <w:t>(9):1024-1030.</w:t>
      </w:r>
    </w:p>
    <w:p w14:paraId="7ABA07FB" w14:textId="77777777" w:rsidR="00084234" w:rsidRPr="004F752E" w:rsidRDefault="00084234" w:rsidP="00084234">
      <w:pPr>
        <w:pStyle w:val="EndNoteBibliography"/>
        <w:numPr>
          <w:ilvl w:val="0"/>
          <w:numId w:val="3"/>
        </w:numPr>
        <w:spacing w:after="0"/>
        <w:rPr>
          <w:szCs w:val="24"/>
        </w:rPr>
      </w:pPr>
      <w:r w:rsidRPr="004F752E">
        <w:rPr>
          <w:szCs w:val="24"/>
        </w:rPr>
        <w:t xml:space="preserve">Harkins K, Sankar P, Sperling R, Grill JD, Green RC, Johnson KA, Healy M, Karlawish J: </w:t>
      </w:r>
      <w:r w:rsidRPr="004F752E">
        <w:rPr>
          <w:b/>
          <w:szCs w:val="24"/>
        </w:rPr>
        <w:t>Development of a process to disclose amyloid imaging results to cognitively normal older adult research participants</w:t>
      </w:r>
      <w:r w:rsidRPr="004F752E">
        <w:rPr>
          <w:szCs w:val="24"/>
        </w:rPr>
        <w:t xml:space="preserve">. </w:t>
      </w:r>
      <w:r w:rsidRPr="004F752E">
        <w:rPr>
          <w:i/>
          <w:szCs w:val="24"/>
        </w:rPr>
        <w:t xml:space="preserve">Alzheimers Res Ther </w:t>
      </w:r>
      <w:r w:rsidRPr="004F752E">
        <w:rPr>
          <w:szCs w:val="24"/>
        </w:rPr>
        <w:t xml:space="preserve">2015, </w:t>
      </w:r>
      <w:r w:rsidRPr="004F752E">
        <w:rPr>
          <w:b/>
          <w:szCs w:val="24"/>
        </w:rPr>
        <w:t>7</w:t>
      </w:r>
      <w:r w:rsidRPr="004F752E">
        <w:rPr>
          <w:szCs w:val="24"/>
        </w:rPr>
        <w:t>(1):26.</w:t>
      </w:r>
    </w:p>
    <w:p w14:paraId="4DD1191A" w14:textId="77777777" w:rsidR="00084234" w:rsidRPr="004F752E" w:rsidRDefault="00084234" w:rsidP="00084234">
      <w:pPr>
        <w:pStyle w:val="EndNoteBibliography"/>
        <w:numPr>
          <w:ilvl w:val="0"/>
          <w:numId w:val="3"/>
        </w:numPr>
        <w:spacing w:after="0"/>
        <w:rPr>
          <w:szCs w:val="24"/>
        </w:rPr>
      </w:pPr>
      <w:r w:rsidRPr="004F752E">
        <w:rPr>
          <w:szCs w:val="24"/>
        </w:rPr>
        <w:t>Langlois CM, Bradbury A, Wood EM, Roberts JS, Kim SYH, Riviere ME, Liu F, Reiman EM, Tariot PN, Karlawish J</w:t>
      </w:r>
      <w:r w:rsidRPr="004F752E">
        <w:rPr>
          <w:i/>
          <w:szCs w:val="24"/>
        </w:rPr>
        <w:t xml:space="preserve"> et al</w:t>
      </w:r>
      <w:r w:rsidRPr="004F752E">
        <w:rPr>
          <w:szCs w:val="24"/>
        </w:rPr>
        <w:t xml:space="preserve">: </w:t>
      </w:r>
      <w:r w:rsidRPr="004F752E">
        <w:rPr>
          <w:b/>
          <w:szCs w:val="24"/>
        </w:rPr>
        <w:t>Alzheimer's Prevention Initiative Generation Program: Development of an APOE genetic counseling and disclosure process in the context of clinical trials</w:t>
      </w:r>
      <w:r w:rsidRPr="004F752E">
        <w:rPr>
          <w:szCs w:val="24"/>
        </w:rPr>
        <w:t xml:space="preserve">. </w:t>
      </w:r>
      <w:r w:rsidRPr="004F752E">
        <w:rPr>
          <w:i/>
          <w:szCs w:val="24"/>
        </w:rPr>
        <w:t xml:space="preserve">Alzheimers Dement (N Y) </w:t>
      </w:r>
      <w:r w:rsidRPr="004F752E">
        <w:rPr>
          <w:szCs w:val="24"/>
        </w:rPr>
        <w:t xml:space="preserve">2019, </w:t>
      </w:r>
      <w:r w:rsidRPr="004F752E">
        <w:rPr>
          <w:b/>
          <w:szCs w:val="24"/>
        </w:rPr>
        <w:t>5</w:t>
      </w:r>
      <w:r w:rsidRPr="004F752E">
        <w:rPr>
          <w:szCs w:val="24"/>
        </w:rPr>
        <w:t>:705-716</w:t>
      </w:r>
      <w:r w:rsidR="00EA3BB6" w:rsidRPr="004F752E">
        <w:rPr>
          <w:szCs w:val="24"/>
        </w:rPr>
        <w:t>.</w:t>
      </w:r>
    </w:p>
    <w:p w14:paraId="69BCCA18" w14:textId="77777777" w:rsidR="00EA3BB6" w:rsidRPr="004F752E" w:rsidRDefault="00EA3BB6" w:rsidP="00EA3BB6">
      <w:pPr>
        <w:pStyle w:val="EndNoteBibliography"/>
        <w:numPr>
          <w:ilvl w:val="0"/>
          <w:numId w:val="3"/>
        </w:numPr>
        <w:spacing w:after="0"/>
        <w:rPr>
          <w:szCs w:val="24"/>
        </w:rPr>
      </w:pPr>
      <w:r w:rsidRPr="004F752E">
        <w:rPr>
          <w:szCs w:val="24"/>
        </w:rPr>
        <w:t>Jessen F, Amariglio RE, van Boxtel M, Breteler M, Ceccaldi M, Chetelat G, Dubois B, Dufouil C, Ellis KA, van der Flier WM</w:t>
      </w:r>
      <w:r w:rsidRPr="004F752E">
        <w:rPr>
          <w:i/>
          <w:szCs w:val="24"/>
        </w:rPr>
        <w:t xml:space="preserve"> et al</w:t>
      </w:r>
      <w:r w:rsidRPr="004F752E">
        <w:rPr>
          <w:szCs w:val="24"/>
        </w:rPr>
        <w:t xml:space="preserve">: </w:t>
      </w:r>
      <w:r w:rsidRPr="004F752E">
        <w:rPr>
          <w:b/>
          <w:szCs w:val="24"/>
        </w:rPr>
        <w:t>A conceptual framework for research on subjective cognitive decline in preclinical Alzheimer's disease</w:t>
      </w:r>
      <w:r w:rsidRPr="004F752E">
        <w:rPr>
          <w:szCs w:val="24"/>
        </w:rPr>
        <w:t xml:space="preserve">. </w:t>
      </w:r>
      <w:r w:rsidRPr="004F752E">
        <w:rPr>
          <w:i/>
          <w:szCs w:val="24"/>
        </w:rPr>
        <w:t xml:space="preserve">Alzheimer's &amp; dementia : the journal of the Alzheimer's Association </w:t>
      </w:r>
      <w:r w:rsidRPr="004F752E">
        <w:rPr>
          <w:szCs w:val="24"/>
        </w:rPr>
        <w:t xml:space="preserve">2014, </w:t>
      </w:r>
      <w:r w:rsidRPr="004F752E">
        <w:rPr>
          <w:b/>
          <w:szCs w:val="24"/>
        </w:rPr>
        <w:t>10</w:t>
      </w:r>
      <w:r w:rsidRPr="004F752E">
        <w:rPr>
          <w:szCs w:val="24"/>
        </w:rPr>
        <w:t>(6):844-852.</w:t>
      </w:r>
    </w:p>
    <w:p w14:paraId="0AA1D7C9" w14:textId="77777777" w:rsidR="00EA3BB6" w:rsidRPr="004F752E" w:rsidRDefault="00EA3BB6" w:rsidP="00EA3BB6">
      <w:pPr>
        <w:pStyle w:val="EndNoteBibliography"/>
        <w:numPr>
          <w:ilvl w:val="0"/>
          <w:numId w:val="3"/>
        </w:numPr>
        <w:spacing w:after="0"/>
        <w:rPr>
          <w:szCs w:val="24"/>
        </w:rPr>
      </w:pPr>
      <w:r w:rsidRPr="004F752E">
        <w:rPr>
          <w:szCs w:val="24"/>
        </w:rPr>
        <w:t>Molinuevo JL, Rabin LA, Amariglio R, Buckley R, Dubois B, Ellis KA, Ewers M, Hampel H, Kloppel S, Rami L</w:t>
      </w:r>
      <w:r w:rsidRPr="004F752E">
        <w:rPr>
          <w:i/>
          <w:szCs w:val="24"/>
        </w:rPr>
        <w:t xml:space="preserve"> et al</w:t>
      </w:r>
      <w:r w:rsidRPr="004F752E">
        <w:rPr>
          <w:szCs w:val="24"/>
        </w:rPr>
        <w:t xml:space="preserve">: </w:t>
      </w:r>
      <w:r w:rsidRPr="004F752E">
        <w:rPr>
          <w:b/>
          <w:szCs w:val="24"/>
        </w:rPr>
        <w:t>Implementation of subjective cognitive decline criteria in research studies</w:t>
      </w:r>
      <w:r w:rsidRPr="004F752E">
        <w:rPr>
          <w:szCs w:val="24"/>
        </w:rPr>
        <w:t xml:space="preserve">. </w:t>
      </w:r>
      <w:r w:rsidRPr="004F752E">
        <w:rPr>
          <w:i/>
          <w:szCs w:val="24"/>
        </w:rPr>
        <w:t xml:space="preserve">Alzheimer's &amp; dementia : the journal of the Alzheimer's Association </w:t>
      </w:r>
      <w:r w:rsidRPr="004F752E">
        <w:rPr>
          <w:szCs w:val="24"/>
        </w:rPr>
        <w:t xml:space="preserve">2017, </w:t>
      </w:r>
      <w:r w:rsidRPr="004F752E">
        <w:rPr>
          <w:b/>
          <w:szCs w:val="24"/>
        </w:rPr>
        <w:t>13</w:t>
      </w:r>
      <w:r w:rsidRPr="004F752E">
        <w:rPr>
          <w:szCs w:val="24"/>
        </w:rPr>
        <w:t>(3):296-311</w:t>
      </w:r>
      <w:r w:rsidR="002C4CA7" w:rsidRPr="004F752E">
        <w:rPr>
          <w:szCs w:val="24"/>
        </w:rPr>
        <w:t>.</w:t>
      </w:r>
    </w:p>
    <w:p w14:paraId="7DDFDE0E" w14:textId="77777777" w:rsidR="002C4CA7" w:rsidRPr="004F752E" w:rsidRDefault="002C4CA7" w:rsidP="002C4CA7">
      <w:pPr>
        <w:pStyle w:val="EndNoteBibliography"/>
        <w:numPr>
          <w:ilvl w:val="0"/>
          <w:numId w:val="3"/>
        </w:numPr>
        <w:spacing w:after="0"/>
        <w:rPr>
          <w:szCs w:val="24"/>
        </w:rPr>
      </w:pPr>
      <w:r w:rsidRPr="004F752E">
        <w:rPr>
          <w:szCs w:val="24"/>
        </w:rPr>
        <w:t xml:space="preserve">Li J, Ogrodnik M, Devine S, Auerbach S, Wolf PA, Au R: </w:t>
      </w:r>
      <w:r w:rsidRPr="004F752E">
        <w:rPr>
          <w:b/>
          <w:szCs w:val="24"/>
        </w:rPr>
        <w:t>Practical risk score for 5-, 10-, and 20-year prediction of dementia in elderly persons: Framingham Heart Study</w:t>
      </w:r>
      <w:r w:rsidRPr="004F752E">
        <w:rPr>
          <w:szCs w:val="24"/>
        </w:rPr>
        <w:t xml:space="preserve">. </w:t>
      </w:r>
      <w:r w:rsidRPr="004F752E">
        <w:rPr>
          <w:i/>
          <w:szCs w:val="24"/>
        </w:rPr>
        <w:t xml:space="preserve">Alzheimer's &amp; dementia : the journal of the Alzheimer's Association </w:t>
      </w:r>
      <w:r w:rsidRPr="004F752E">
        <w:rPr>
          <w:szCs w:val="24"/>
        </w:rPr>
        <w:t xml:space="preserve">2018, </w:t>
      </w:r>
      <w:r w:rsidRPr="004F752E">
        <w:rPr>
          <w:b/>
          <w:szCs w:val="24"/>
        </w:rPr>
        <w:t>14</w:t>
      </w:r>
      <w:r w:rsidRPr="004F752E">
        <w:rPr>
          <w:szCs w:val="24"/>
        </w:rPr>
        <w:t>(1):35-42.</w:t>
      </w:r>
    </w:p>
    <w:p w14:paraId="1056CD74" w14:textId="77777777" w:rsidR="002C4CA7" w:rsidRPr="004F752E" w:rsidRDefault="00084234" w:rsidP="002C4CA7">
      <w:pPr>
        <w:pStyle w:val="EndNoteBibliography"/>
        <w:numPr>
          <w:ilvl w:val="0"/>
          <w:numId w:val="3"/>
        </w:numPr>
        <w:spacing w:after="0"/>
        <w:rPr>
          <w:szCs w:val="24"/>
        </w:rPr>
      </w:pPr>
      <w:r w:rsidRPr="004F752E">
        <w:rPr>
          <w:szCs w:val="24"/>
        </w:rPr>
        <w:t xml:space="preserve">Radloff LS: </w:t>
      </w:r>
      <w:r w:rsidRPr="004F752E">
        <w:rPr>
          <w:b/>
          <w:szCs w:val="24"/>
        </w:rPr>
        <w:t xml:space="preserve">The CES-D Scale: a self-report depression scale for research in the general population. </w:t>
      </w:r>
      <w:r w:rsidRPr="004F752E">
        <w:rPr>
          <w:szCs w:val="24"/>
        </w:rPr>
        <w:t xml:space="preserve">. </w:t>
      </w:r>
      <w:r w:rsidRPr="004F752E">
        <w:rPr>
          <w:i/>
          <w:szCs w:val="24"/>
        </w:rPr>
        <w:t xml:space="preserve">Appl Psych Meas </w:t>
      </w:r>
      <w:r w:rsidRPr="004F752E">
        <w:rPr>
          <w:szCs w:val="24"/>
        </w:rPr>
        <w:t>1977(1):385-401.</w:t>
      </w:r>
    </w:p>
    <w:p w14:paraId="6D14931C" w14:textId="77777777" w:rsidR="00084234" w:rsidRPr="004F752E" w:rsidRDefault="00084234" w:rsidP="00BA42BF">
      <w:pPr>
        <w:pStyle w:val="EndNoteBibliography"/>
        <w:numPr>
          <w:ilvl w:val="0"/>
          <w:numId w:val="3"/>
        </w:numPr>
        <w:spacing w:after="0"/>
        <w:rPr>
          <w:szCs w:val="24"/>
        </w:rPr>
      </w:pPr>
      <w:r w:rsidRPr="004F752E">
        <w:rPr>
          <w:szCs w:val="24"/>
        </w:rPr>
        <w:t xml:space="preserve">Spielberger CD, Gorsuch RL, Lushene R, Vagg PR, Jacobs GA: </w:t>
      </w:r>
      <w:r w:rsidRPr="004F752E">
        <w:rPr>
          <w:b/>
          <w:szCs w:val="24"/>
        </w:rPr>
        <w:t xml:space="preserve">Manual for the State-Trait Anxiety Inventory. </w:t>
      </w:r>
      <w:r w:rsidRPr="004F752E">
        <w:rPr>
          <w:szCs w:val="24"/>
        </w:rPr>
        <w:t>. Palo Alto, CA: Consulting Psychologists Press; 1983.</w:t>
      </w:r>
    </w:p>
    <w:sectPr w:rsidR="00084234" w:rsidRPr="004F752E">
      <w:headerReference w:type="default" r:id="rId9"/>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F55766" w14:textId="77777777" w:rsidR="00B43ADF" w:rsidRDefault="00B43ADF" w:rsidP="0059442B">
      <w:pPr>
        <w:spacing w:before="0" w:after="0" w:line="240" w:lineRule="auto"/>
      </w:pPr>
      <w:r>
        <w:separator/>
      </w:r>
    </w:p>
  </w:endnote>
  <w:endnote w:type="continuationSeparator" w:id="0">
    <w:p w14:paraId="143E0A1D" w14:textId="77777777" w:rsidR="00B43ADF" w:rsidRDefault="00B43ADF" w:rsidP="0059442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4006592"/>
      <w:docPartObj>
        <w:docPartGallery w:val="Page Numbers (Bottom of Page)"/>
        <w:docPartUnique/>
      </w:docPartObj>
    </w:sdtPr>
    <w:sdtEndPr>
      <w:rPr>
        <w:noProof/>
        <w:sz w:val="22"/>
      </w:rPr>
    </w:sdtEndPr>
    <w:sdtContent>
      <w:p w14:paraId="5DC3AF93" w14:textId="4BD42223" w:rsidR="00104583" w:rsidRDefault="0010458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DCE987" w14:textId="77777777" w:rsidR="00104583" w:rsidRDefault="001045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8E30FD" w14:textId="77777777" w:rsidR="00B43ADF" w:rsidRDefault="00B43ADF" w:rsidP="0059442B">
      <w:pPr>
        <w:spacing w:before="0" w:after="0" w:line="240" w:lineRule="auto"/>
      </w:pPr>
      <w:r>
        <w:separator/>
      </w:r>
    </w:p>
  </w:footnote>
  <w:footnote w:type="continuationSeparator" w:id="0">
    <w:p w14:paraId="0F952179" w14:textId="77777777" w:rsidR="00B43ADF" w:rsidRDefault="00B43ADF" w:rsidP="0059442B">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CBF3E9" w14:textId="7BD59063" w:rsidR="009821E9" w:rsidRDefault="00434B7E" w:rsidP="00434B7E">
    <w:pPr>
      <w:spacing w:before="0" w:line="240" w:lineRule="auto"/>
      <w:jc w:val="right"/>
      <w:rPr>
        <w:sz w:val="18"/>
        <w:szCs w:val="4"/>
      </w:rPr>
    </w:pPr>
    <w:r w:rsidRPr="00434B7E">
      <w:rPr>
        <w:sz w:val="18"/>
        <w:szCs w:val="4"/>
      </w:rPr>
      <w:t>BHS 3 of 6 – Dementia risk communication</w:t>
    </w:r>
  </w:p>
  <w:p w14:paraId="4B113215" w14:textId="2D959E41" w:rsidR="00434B7E" w:rsidRPr="00434B7E" w:rsidRDefault="00434B7E" w:rsidP="00434B7E">
    <w:pPr>
      <w:spacing w:before="0" w:line="240" w:lineRule="auto"/>
      <w:jc w:val="right"/>
      <w:rPr>
        <w:sz w:val="18"/>
        <w:szCs w:val="4"/>
      </w:rPr>
    </w:pPr>
    <w:r>
      <w:rPr>
        <w:sz w:val="18"/>
        <w:szCs w:val="4"/>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D190F"/>
    <w:multiLevelType w:val="hybridMultilevel"/>
    <w:tmpl w:val="342C059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31033C1"/>
    <w:multiLevelType w:val="hybridMultilevel"/>
    <w:tmpl w:val="AEF6C9D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335B60E1"/>
    <w:multiLevelType w:val="hybridMultilevel"/>
    <w:tmpl w:val="539A983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3CCC0BC3"/>
    <w:multiLevelType w:val="hybridMultilevel"/>
    <w:tmpl w:val="558EA4C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1078"/>
    <w:rsid w:val="00084234"/>
    <w:rsid w:val="000E1370"/>
    <w:rsid w:val="00104583"/>
    <w:rsid w:val="0011501E"/>
    <w:rsid w:val="00164B99"/>
    <w:rsid w:val="002C4CA7"/>
    <w:rsid w:val="002D2C08"/>
    <w:rsid w:val="00362A94"/>
    <w:rsid w:val="00434B7E"/>
    <w:rsid w:val="00460BE5"/>
    <w:rsid w:val="004F1078"/>
    <w:rsid w:val="004F752E"/>
    <w:rsid w:val="0059442B"/>
    <w:rsid w:val="00634896"/>
    <w:rsid w:val="006862E9"/>
    <w:rsid w:val="006A4BE7"/>
    <w:rsid w:val="008949A1"/>
    <w:rsid w:val="009821E9"/>
    <w:rsid w:val="00985EDC"/>
    <w:rsid w:val="009A6600"/>
    <w:rsid w:val="00A84702"/>
    <w:rsid w:val="00AB5454"/>
    <w:rsid w:val="00B43ADF"/>
    <w:rsid w:val="00BA42BF"/>
    <w:rsid w:val="00BD3BF4"/>
    <w:rsid w:val="00C32D03"/>
    <w:rsid w:val="00D14F5E"/>
    <w:rsid w:val="00DB45EA"/>
    <w:rsid w:val="00EA3BB6"/>
    <w:rsid w:val="00F4553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6E176"/>
  <w15:chartTrackingRefBased/>
  <w15:docId w15:val="{D95950C4-13C4-4A3D-ACCD-3B78C0CE6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1078"/>
    <w:pPr>
      <w:spacing w:before="240" w:after="120" w:line="360" w:lineRule="auto"/>
      <w:jc w:val="both"/>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1078"/>
    <w:pPr>
      <w:ind w:left="720"/>
      <w:contextualSpacing/>
    </w:pPr>
  </w:style>
  <w:style w:type="paragraph" w:customStyle="1" w:styleId="EndNoteBibliography">
    <w:name w:val="EndNote Bibliography"/>
    <w:basedOn w:val="Normal"/>
    <w:link w:val="EndNoteBibliographyChar"/>
    <w:rsid w:val="00084234"/>
    <w:pPr>
      <w:spacing w:line="240" w:lineRule="auto"/>
    </w:pPr>
    <w:rPr>
      <w:rFonts w:cs="Times New Roman"/>
      <w:noProof/>
    </w:rPr>
  </w:style>
  <w:style w:type="character" w:customStyle="1" w:styleId="EndNoteBibliographyChar">
    <w:name w:val="EndNote Bibliography Char"/>
    <w:basedOn w:val="DefaultParagraphFont"/>
    <w:link w:val="EndNoteBibliography"/>
    <w:rsid w:val="00084234"/>
    <w:rPr>
      <w:rFonts w:ascii="Times New Roman" w:hAnsi="Times New Roman" w:cs="Times New Roman"/>
      <w:noProof/>
      <w:sz w:val="24"/>
      <w:lang w:val="en-US"/>
    </w:rPr>
  </w:style>
  <w:style w:type="paragraph" w:styleId="Header">
    <w:name w:val="header"/>
    <w:basedOn w:val="Normal"/>
    <w:link w:val="HeaderChar"/>
    <w:uiPriority w:val="99"/>
    <w:unhideWhenUsed/>
    <w:rsid w:val="0059442B"/>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59442B"/>
    <w:rPr>
      <w:rFonts w:ascii="Times New Roman" w:hAnsi="Times New Roman"/>
      <w:sz w:val="24"/>
      <w:lang w:val="en-US"/>
    </w:rPr>
  </w:style>
  <w:style w:type="paragraph" w:styleId="Footer">
    <w:name w:val="footer"/>
    <w:basedOn w:val="Normal"/>
    <w:link w:val="FooterChar"/>
    <w:uiPriority w:val="99"/>
    <w:unhideWhenUsed/>
    <w:rsid w:val="0059442B"/>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59442B"/>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8</Pages>
  <Words>2032</Words>
  <Characters>11587</Characters>
  <Application>Microsoft Office Word</Application>
  <DocSecurity>0</DocSecurity>
  <Lines>96</Lines>
  <Paragraphs>2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Minguillon</dc:creator>
  <cp:keywords/>
  <dc:description/>
  <cp:lastModifiedBy>Daniele Altomare</cp:lastModifiedBy>
  <cp:revision>7</cp:revision>
  <dcterms:created xsi:type="dcterms:W3CDTF">2021-04-14T13:39:00Z</dcterms:created>
  <dcterms:modified xsi:type="dcterms:W3CDTF">2021-04-15T11:09:00Z</dcterms:modified>
</cp:coreProperties>
</file>